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5613D" w14:textId="063B09BA" w:rsidR="00C96775" w:rsidRPr="00C96775" w:rsidRDefault="00C96775" w:rsidP="004C03E6">
      <w:pPr>
        <w:rPr>
          <w:rFonts w:ascii="Times" w:eastAsia="ＭＳ 明朝" w:hAnsi="Times" w:cs="Times New Roman"/>
          <w:b/>
        </w:rPr>
      </w:pPr>
      <w:r w:rsidRPr="00C96775">
        <w:rPr>
          <w:rFonts w:ascii="Times" w:eastAsia="ＭＳ 明朝" w:hAnsi="Times" w:cs="Times New Roman"/>
          <w:b/>
        </w:rPr>
        <w:t>SUP</w:t>
      </w:r>
      <w:r>
        <w:rPr>
          <w:rFonts w:ascii="Times" w:eastAsia="ＭＳ 明朝" w:hAnsi="Times" w:cs="Times New Roman"/>
          <w:b/>
        </w:rPr>
        <w:t>P</w:t>
      </w:r>
      <w:r w:rsidRPr="00C96775">
        <w:rPr>
          <w:rFonts w:ascii="Times" w:eastAsia="ＭＳ 明朝" w:hAnsi="Times" w:cs="Times New Roman"/>
          <w:b/>
        </w:rPr>
        <w:t xml:space="preserve">LEMENTAL TABLES </w:t>
      </w:r>
    </w:p>
    <w:p w14:paraId="21F0EB88" w14:textId="77777777" w:rsidR="00C96775" w:rsidRDefault="00C96775" w:rsidP="004C03E6">
      <w:pPr>
        <w:rPr>
          <w:rFonts w:ascii="Times" w:eastAsia="ＭＳ 明朝" w:hAnsi="Times" w:cs="Times New Roman"/>
          <w:b/>
          <w:sz w:val="20"/>
          <w:szCs w:val="20"/>
        </w:rPr>
      </w:pPr>
    </w:p>
    <w:p w14:paraId="021D17A6" w14:textId="5938B10D" w:rsidR="004C03E6" w:rsidRPr="00705498" w:rsidRDefault="00B0235C" w:rsidP="004C03E6">
      <w:pPr>
        <w:rPr>
          <w:rFonts w:ascii="Times" w:eastAsia="ＭＳ 明朝" w:hAnsi="Times" w:cs="Times New Roman"/>
        </w:rPr>
      </w:pPr>
      <w:r>
        <w:rPr>
          <w:rFonts w:ascii="Times" w:eastAsia="ＭＳ 明朝" w:hAnsi="Times" w:cs="Times New Roman"/>
          <w:b/>
        </w:rPr>
        <w:t>Sup. Table 1</w:t>
      </w:r>
      <w:r w:rsidR="004C03E6" w:rsidRPr="00705498">
        <w:rPr>
          <w:rFonts w:ascii="Times" w:eastAsia="ＭＳ 明朝" w:hAnsi="Times" w:cs="Times New Roman"/>
        </w:rPr>
        <w:t xml:space="preserve">. </w:t>
      </w:r>
      <w:proofErr w:type="gramStart"/>
      <w:r w:rsidR="004C03E6" w:rsidRPr="00705498">
        <w:rPr>
          <w:rFonts w:ascii="Times" w:eastAsia="ＭＳ 明朝" w:hAnsi="Times" w:cs="Times New Roman"/>
        </w:rPr>
        <w:t xml:space="preserve">LTR-EC activity </w:t>
      </w:r>
      <w:r w:rsidR="004C03E6" w:rsidRPr="00705498">
        <w:rPr>
          <w:rFonts w:ascii="Times" w:eastAsia="ＭＳ 明朝" w:hAnsi="Times" w:cs="Times New Roman"/>
          <w:color w:val="000000"/>
        </w:rPr>
        <w:t>from</w:t>
      </w:r>
      <w:r w:rsidR="004C03E6" w:rsidRPr="00705498">
        <w:rPr>
          <w:rFonts w:ascii="Times" w:eastAsia="ＭＳ 明朝" w:hAnsi="Times" w:cs="Times New Roman"/>
        </w:rPr>
        <w:t xml:space="preserve"> </w:t>
      </w:r>
      <w:r w:rsidR="00F756DE">
        <w:rPr>
          <w:rFonts w:ascii="Times" w:eastAsia="ＭＳ 明朝" w:hAnsi="Times" w:cs="Times New Roman"/>
        </w:rPr>
        <w:t>FL</w:t>
      </w:r>
      <w:r w:rsidR="004C03E6" w:rsidRPr="00705498">
        <w:rPr>
          <w:rFonts w:ascii="Times" w:eastAsia="ＭＳ 明朝" w:hAnsi="Times" w:cs="Times New Roman"/>
        </w:rPr>
        <w:t xml:space="preserve"> SCL-PLAP</w:t>
      </w:r>
      <w:r w:rsidR="004C03E6" w:rsidRPr="00705498">
        <w:rPr>
          <w:rFonts w:ascii="Times" w:eastAsia="ＭＳ 明朝" w:hAnsi="Times" w:cs="Times New Roman"/>
          <w:vertAlign w:val="superscript"/>
        </w:rPr>
        <w:t>+</w:t>
      </w:r>
      <w:r w:rsidR="004C03E6" w:rsidRPr="00705498">
        <w:rPr>
          <w:rFonts w:ascii="Times" w:eastAsia="ＭＳ 明朝" w:hAnsi="Times" w:cs="Times New Roman"/>
        </w:rPr>
        <w:t xml:space="preserve"> cell populations.</w:t>
      </w:r>
      <w:proofErr w:type="gramEnd"/>
    </w:p>
    <w:p w14:paraId="3120E0D8" w14:textId="77777777" w:rsidR="004C03E6" w:rsidRPr="00636239" w:rsidRDefault="004C03E6" w:rsidP="004C03E6">
      <w:pPr>
        <w:rPr>
          <w:rFonts w:ascii="Times" w:eastAsia="ＭＳ 明朝" w:hAnsi="Times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1152"/>
        <w:gridCol w:w="1153"/>
        <w:gridCol w:w="897"/>
        <w:gridCol w:w="1128"/>
        <w:gridCol w:w="1083"/>
        <w:gridCol w:w="1110"/>
        <w:gridCol w:w="932"/>
        <w:gridCol w:w="1061"/>
      </w:tblGrid>
      <w:tr w:rsidR="002205B0" w:rsidRPr="00636239" w14:paraId="53365817" w14:textId="2C376081" w:rsidTr="00827EB1">
        <w:tc>
          <w:tcPr>
            <w:tcW w:w="1152" w:type="dxa"/>
            <w:tcBorders>
              <w:top w:val="single" w:sz="4" w:space="0" w:color="auto"/>
            </w:tcBorders>
          </w:tcPr>
          <w:p w14:paraId="3AB9D4E3" w14:textId="77777777" w:rsidR="002205B0" w:rsidRPr="000A2A2F" w:rsidRDefault="002205B0" w:rsidP="002205B0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Transplanted</w:t>
            </w:r>
          </w:p>
          <w:p w14:paraId="6E4353C4" w14:textId="70D97862" w:rsidR="002205B0" w:rsidRPr="000A2A2F" w:rsidRDefault="009F24AB" w:rsidP="002205B0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 xml:space="preserve">cell </w:t>
            </w:r>
            <w:r w:rsidR="002205B0" w:rsidRPr="000A2A2F">
              <w:rPr>
                <w:rFonts w:ascii="Times" w:hAnsi="Times"/>
                <w:sz w:val="14"/>
                <w:szCs w:val="14"/>
              </w:rPr>
              <w:t>population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603ADF4" w14:textId="73B5703F" w:rsidR="002205B0" w:rsidRPr="000A2A2F" w:rsidRDefault="000A2A2F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 xml:space="preserve">Mice </w:t>
            </w:r>
            <w:r w:rsidR="002205B0" w:rsidRPr="000A2A2F">
              <w:rPr>
                <w:rFonts w:ascii="Times" w:hAnsi="Times"/>
                <w:sz w:val="14"/>
                <w:szCs w:val="14"/>
              </w:rPr>
              <w:t>ID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D190FD1" w14:textId="4DCCBC5E" w:rsidR="002205B0" w:rsidRPr="000A2A2F" w:rsidRDefault="002205B0" w:rsidP="00156E10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%PLAP in circulation</w:t>
            </w:r>
          </w:p>
        </w:tc>
        <w:tc>
          <w:tcPr>
            <w:tcW w:w="53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37E0AA8" w14:textId="79EEC282" w:rsidR="002205B0" w:rsidRPr="000A2A2F" w:rsidRDefault="002205B0" w:rsidP="00156E10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Vascular chimerism</w:t>
            </w:r>
          </w:p>
        </w:tc>
      </w:tr>
      <w:tr w:rsidR="002205B0" w:rsidRPr="00636239" w14:paraId="4DBA497C" w14:textId="77777777" w:rsidTr="00827EB1">
        <w:tc>
          <w:tcPr>
            <w:tcW w:w="1152" w:type="dxa"/>
          </w:tcPr>
          <w:p w14:paraId="0275418A" w14:textId="2C32FA52" w:rsidR="002205B0" w:rsidRPr="000A2A2F" w:rsidRDefault="002205B0" w:rsidP="002205B0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4F5D659" w14:textId="3009F9E4" w:rsidR="002205B0" w:rsidRPr="000A2A2F" w:rsidRDefault="002205B0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97" w:type="dxa"/>
          </w:tcPr>
          <w:p w14:paraId="2EDC95F8" w14:textId="77777777" w:rsidR="002205B0" w:rsidRPr="000A2A2F" w:rsidRDefault="002205B0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33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2CD2C0" w14:textId="0580878B" w:rsidR="002205B0" w:rsidRPr="000A2A2F" w:rsidRDefault="002205B0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Liver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70E8E8C3" w14:textId="3361DF78" w:rsidR="002205B0" w:rsidRPr="000A2A2F" w:rsidRDefault="002205B0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Hear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4D2CE0D6" w14:textId="4C269706" w:rsidR="002205B0" w:rsidRPr="000A2A2F" w:rsidRDefault="002205B0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Kidney</w:t>
            </w:r>
          </w:p>
        </w:tc>
      </w:tr>
      <w:tr w:rsidR="007F3586" w:rsidRPr="00636239" w14:paraId="431B97C9" w14:textId="756BA80B" w:rsidTr="002205B0">
        <w:tc>
          <w:tcPr>
            <w:tcW w:w="1152" w:type="dxa"/>
            <w:tcBorders>
              <w:bottom w:val="single" w:sz="4" w:space="0" w:color="auto"/>
            </w:tcBorders>
          </w:tcPr>
          <w:p w14:paraId="66DE39C7" w14:textId="4294A576" w:rsidR="007F3586" w:rsidRPr="000A2A2F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65B75CF" w14:textId="63B91448" w:rsidR="007F3586" w:rsidRPr="000A2A2F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394D5301" w14:textId="2AE928BE" w:rsidR="007F3586" w:rsidRPr="000A2A2F" w:rsidRDefault="007F3586" w:rsidP="004F3C3D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DC38355" w14:textId="5F7226F4" w:rsidR="007F3586" w:rsidRPr="000A2A2F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Area analysed</w:t>
            </w:r>
          </w:p>
          <w:p w14:paraId="4092148B" w14:textId="33B24CAD" w:rsidR="007F3586" w:rsidRPr="000A2A2F" w:rsidRDefault="009F24AB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(</w:t>
            </w:r>
            <w:proofErr w:type="gramStart"/>
            <w:r w:rsidR="007F3586" w:rsidRPr="000A2A2F">
              <w:rPr>
                <w:rFonts w:ascii="Times" w:hAnsi="Times"/>
                <w:sz w:val="14"/>
                <w:szCs w:val="14"/>
              </w:rPr>
              <w:t>cm</w:t>
            </w:r>
            <w:r w:rsidR="007F3586" w:rsidRPr="000A2A2F">
              <w:rPr>
                <w:rFonts w:ascii="Times" w:hAnsi="Times"/>
                <w:sz w:val="14"/>
                <w:szCs w:val="14"/>
                <w:vertAlign w:val="superscript"/>
              </w:rPr>
              <w:t>2</w:t>
            </w:r>
            <w:proofErr w:type="gramEnd"/>
            <w:r w:rsidRPr="009F24AB">
              <w:rPr>
                <w:rFonts w:ascii="Times" w:hAnsi="Times"/>
                <w:sz w:val="14"/>
                <w:szCs w:val="14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E5762D1" w14:textId="77777777" w:rsidR="007F3586" w:rsidRPr="000A2A2F" w:rsidRDefault="007F3586" w:rsidP="00411E3D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Total PLAP</w:t>
            </w:r>
            <w:r w:rsidRPr="000A2A2F">
              <w:rPr>
                <w:rFonts w:ascii="Times" w:hAnsi="Times"/>
                <w:sz w:val="14"/>
                <w:szCs w:val="14"/>
                <w:vertAlign w:val="superscript"/>
              </w:rPr>
              <w:t xml:space="preserve">+ </w:t>
            </w:r>
            <w:r w:rsidRPr="000A2A2F">
              <w:rPr>
                <w:rFonts w:ascii="Times" w:hAnsi="Times"/>
                <w:sz w:val="14"/>
                <w:szCs w:val="14"/>
              </w:rPr>
              <w:t xml:space="preserve">cluster area </w:t>
            </w:r>
          </w:p>
          <w:p w14:paraId="6C384F14" w14:textId="1976A732" w:rsidR="007F3586" w:rsidRPr="000A2A2F" w:rsidRDefault="007F3586" w:rsidP="00411E3D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(</w:t>
            </w:r>
            <w:proofErr w:type="gramStart"/>
            <w:r w:rsidRPr="000A2A2F">
              <w:rPr>
                <w:rFonts w:ascii="Times" w:hAnsi="Times"/>
                <w:sz w:val="14"/>
                <w:szCs w:val="14"/>
              </w:rPr>
              <w:t>x10</w:t>
            </w:r>
            <w:proofErr w:type="gramEnd"/>
            <w:r w:rsidRPr="000A2A2F">
              <w:rPr>
                <w:rFonts w:ascii="Times" w:hAnsi="Times"/>
                <w:sz w:val="14"/>
                <w:szCs w:val="14"/>
                <w:vertAlign w:val="superscript"/>
              </w:rPr>
              <w:t>-3</w:t>
            </w:r>
            <w:r w:rsidRPr="000A2A2F">
              <w:rPr>
                <w:rFonts w:ascii="Times" w:hAnsi="Times"/>
                <w:sz w:val="14"/>
                <w:szCs w:val="14"/>
              </w:rPr>
              <w:t xml:space="preserve"> cm</w:t>
            </w:r>
            <w:r w:rsidRPr="000A2A2F">
              <w:rPr>
                <w:rFonts w:ascii="Times" w:hAnsi="Times"/>
                <w:sz w:val="14"/>
                <w:szCs w:val="14"/>
                <w:vertAlign w:val="superscript"/>
              </w:rPr>
              <w:t>2</w:t>
            </w:r>
            <w:r w:rsidRPr="000A2A2F">
              <w:rPr>
                <w:rFonts w:ascii="Times" w:hAnsi="Times"/>
                <w:sz w:val="14"/>
                <w:szCs w:val="14"/>
              </w:rPr>
              <w:t xml:space="preserve"> 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51AC460" w14:textId="77777777" w:rsidR="007F3586" w:rsidRPr="000A2A2F" w:rsidRDefault="007F3586" w:rsidP="00411E3D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Relative PLAP</w:t>
            </w:r>
            <w:r w:rsidRPr="000A2A2F">
              <w:rPr>
                <w:rFonts w:ascii="Times" w:hAnsi="Times"/>
                <w:sz w:val="14"/>
                <w:szCs w:val="14"/>
                <w:vertAlign w:val="superscript"/>
              </w:rPr>
              <w:t>+</w:t>
            </w:r>
            <w:r w:rsidRPr="000A2A2F">
              <w:rPr>
                <w:rFonts w:ascii="Times" w:hAnsi="Times"/>
                <w:sz w:val="14"/>
                <w:szCs w:val="14"/>
              </w:rPr>
              <w:t xml:space="preserve"> cluster area </w:t>
            </w:r>
          </w:p>
          <w:p w14:paraId="47F5FDEF" w14:textId="0EEC65C7" w:rsidR="007F3586" w:rsidRPr="000A2A2F" w:rsidRDefault="007F3586" w:rsidP="00411E3D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0A2A2F">
              <w:rPr>
                <w:rFonts w:ascii="Times" w:hAnsi="Times"/>
                <w:sz w:val="14"/>
                <w:szCs w:val="14"/>
              </w:rPr>
              <w:t>(</w:t>
            </w:r>
            <w:proofErr w:type="gramStart"/>
            <w:r w:rsidRPr="000A2A2F">
              <w:rPr>
                <w:rFonts w:ascii="Times" w:hAnsi="Times"/>
                <w:sz w:val="14"/>
                <w:szCs w:val="14"/>
              </w:rPr>
              <w:t>x10</w:t>
            </w:r>
            <w:proofErr w:type="gramEnd"/>
            <w:r w:rsidRPr="000A2A2F">
              <w:rPr>
                <w:rFonts w:ascii="Times" w:hAnsi="Times"/>
                <w:sz w:val="14"/>
                <w:szCs w:val="14"/>
                <w:vertAlign w:val="superscript"/>
              </w:rPr>
              <w:t>-3</w:t>
            </w:r>
            <w:r w:rsidRPr="000A2A2F">
              <w:rPr>
                <w:rFonts w:ascii="Times" w:hAnsi="Times"/>
                <w:sz w:val="14"/>
                <w:szCs w:val="14"/>
              </w:rPr>
              <w:t xml:space="preserve"> cm</w:t>
            </w:r>
            <w:r w:rsidRPr="000A2A2F">
              <w:rPr>
                <w:rFonts w:ascii="Times" w:hAnsi="Times"/>
                <w:sz w:val="14"/>
                <w:szCs w:val="14"/>
                <w:vertAlign w:val="superscript"/>
              </w:rPr>
              <w:t>2</w:t>
            </w:r>
            <w:r w:rsidRPr="000A2A2F">
              <w:rPr>
                <w:rFonts w:ascii="Times" w:hAnsi="Times"/>
                <w:sz w:val="14"/>
                <w:szCs w:val="14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6BDF8455" w14:textId="7F7C9313" w:rsidR="007F3586" w:rsidRPr="000A2A2F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3E1AA61B" w14:textId="434BC08C" w:rsidR="007F3586" w:rsidRPr="000A2A2F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</w:tr>
      <w:tr w:rsidR="007F3586" w:rsidRPr="00636239" w14:paraId="4245DC58" w14:textId="1F633A3E" w:rsidTr="002205B0">
        <w:tc>
          <w:tcPr>
            <w:tcW w:w="1152" w:type="dxa"/>
            <w:vMerge w:val="restart"/>
            <w:tcBorders>
              <w:top w:val="single" w:sz="4" w:space="0" w:color="auto"/>
            </w:tcBorders>
          </w:tcPr>
          <w:p w14:paraId="149ACB52" w14:textId="2E629F85" w:rsidR="007F3586" w:rsidRPr="00636239" w:rsidRDefault="007F3586" w:rsidP="00CA14A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V</w:t>
            </w:r>
            <w:r w:rsidR="00CA14A2">
              <w:rPr>
                <w:rFonts w:ascii="Times" w:hAnsi="Times"/>
                <w:sz w:val="14"/>
                <w:szCs w:val="14"/>
              </w:rPr>
              <w:t>E</w:t>
            </w:r>
            <w:r w:rsidRPr="00636239">
              <w:rPr>
                <w:rFonts w:ascii="Times" w:hAnsi="Times"/>
                <w:sz w:val="14"/>
                <w:szCs w:val="14"/>
              </w:rPr>
              <w:t>-cad</w:t>
            </w:r>
            <w:r w:rsidRPr="00636239">
              <w:rPr>
                <w:rFonts w:ascii="Times" w:hAnsi="Times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176BF57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796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E4C21BE" w14:textId="0B7C754C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3972913" w14:textId="66762A92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8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290F87C9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3D8E13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6B2783C" w14:textId="630FFCEB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CBE2D99" w14:textId="39750FFD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</w:tr>
      <w:tr w:rsidR="007F3586" w:rsidRPr="00636239" w14:paraId="66A44FFA" w14:textId="66E80E96" w:rsidTr="002205B0">
        <w:tc>
          <w:tcPr>
            <w:tcW w:w="1152" w:type="dxa"/>
            <w:vMerge/>
          </w:tcPr>
          <w:p w14:paraId="0D22E72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0F097139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800</w:t>
            </w:r>
          </w:p>
        </w:tc>
        <w:tc>
          <w:tcPr>
            <w:tcW w:w="897" w:type="dxa"/>
          </w:tcPr>
          <w:p w14:paraId="7962B8BD" w14:textId="40AC98E9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8" w:type="dxa"/>
          </w:tcPr>
          <w:p w14:paraId="78494CD4" w14:textId="29B755C9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83" w:type="dxa"/>
          </w:tcPr>
          <w:p w14:paraId="2F1558E7" w14:textId="0B08E6F4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10" w:type="dxa"/>
          </w:tcPr>
          <w:p w14:paraId="6100615E" w14:textId="46198DA8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04</w:t>
            </w:r>
          </w:p>
        </w:tc>
        <w:tc>
          <w:tcPr>
            <w:tcW w:w="932" w:type="dxa"/>
          </w:tcPr>
          <w:p w14:paraId="313FDDB7" w14:textId="3ADD01EC" w:rsidR="007F3586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6F847FAF" w14:textId="5AF330AE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</w:t>
            </w:r>
          </w:p>
        </w:tc>
      </w:tr>
      <w:tr w:rsidR="007F3586" w:rsidRPr="00636239" w14:paraId="18B48516" w14:textId="49234BB1" w:rsidTr="002205B0">
        <w:tc>
          <w:tcPr>
            <w:tcW w:w="1152" w:type="dxa"/>
            <w:vMerge/>
          </w:tcPr>
          <w:p w14:paraId="489D1B3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4E28D375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132</w:t>
            </w:r>
          </w:p>
        </w:tc>
        <w:tc>
          <w:tcPr>
            <w:tcW w:w="897" w:type="dxa"/>
          </w:tcPr>
          <w:p w14:paraId="10DA32F0" w14:textId="3872F43E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28" w:type="dxa"/>
          </w:tcPr>
          <w:p w14:paraId="0F45133D" w14:textId="5B5617C1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67FFB591" w14:textId="20CE469A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 xml:space="preserve"> 40</w:t>
            </w:r>
          </w:p>
        </w:tc>
        <w:tc>
          <w:tcPr>
            <w:tcW w:w="1110" w:type="dxa"/>
          </w:tcPr>
          <w:p w14:paraId="57E57489" w14:textId="36C622CA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41</w:t>
            </w:r>
          </w:p>
        </w:tc>
        <w:tc>
          <w:tcPr>
            <w:tcW w:w="932" w:type="dxa"/>
          </w:tcPr>
          <w:p w14:paraId="261BBD98" w14:textId="42FFA97D" w:rsidR="007F3586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1061" w:type="dxa"/>
          </w:tcPr>
          <w:p w14:paraId="6A1BAD86" w14:textId="3E9F5FE6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</w:t>
            </w:r>
          </w:p>
        </w:tc>
      </w:tr>
      <w:tr w:rsidR="007F3586" w:rsidRPr="00636239" w14:paraId="1E7D9367" w14:textId="42DCE0EB" w:rsidTr="002205B0">
        <w:tc>
          <w:tcPr>
            <w:tcW w:w="1152" w:type="dxa"/>
            <w:vMerge/>
          </w:tcPr>
          <w:p w14:paraId="6062643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9ACBB20" w14:textId="2D7DA03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151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577BD636" w14:textId="2D10C0F2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28" w:type="dxa"/>
          </w:tcPr>
          <w:p w14:paraId="3293863B" w14:textId="1DE0E347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60914379" w14:textId="0C2C8334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10" w:type="dxa"/>
          </w:tcPr>
          <w:p w14:paraId="3FD66215" w14:textId="04862E18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32</w:t>
            </w:r>
          </w:p>
        </w:tc>
        <w:tc>
          <w:tcPr>
            <w:tcW w:w="932" w:type="dxa"/>
          </w:tcPr>
          <w:p w14:paraId="27AD505A" w14:textId="18E8E702" w:rsidR="007F3586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+</w:t>
            </w:r>
          </w:p>
        </w:tc>
        <w:tc>
          <w:tcPr>
            <w:tcW w:w="1061" w:type="dxa"/>
          </w:tcPr>
          <w:p w14:paraId="2EAD7F26" w14:textId="032EC87C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</w:t>
            </w:r>
          </w:p>
        </w:tc>
      </w:tr>
      <w:tr w:rsidR="007F3586" w:rsidRPr="00636239" w14:paraId="0AD62259" w14:textId="50F39E3C" w:rsidTr="002205B0">
        <w:tc>
          <w:tcPr>
            <w:tcW w:w="1152" w:type="dxa"/>
            <w:vMerge/>
          </w:tcPr>
          <w:p w14:paraId="528C8CBD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750022F2" w14:textId="47785E6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152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54F54A75" w14:textId="76C6D642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28" w:type="dxa"/>
          </w:tcPr>
          <w:p w14:paraId="21499A86" w14:textId="44D5B10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,8</w:t>
            </w:r>
          </w:p>
        </w:tc>
        <w:tc>
          <w:tcPr>
            <w:tcW w:w="1083" w:type="dxa"/>
          </w:tcPr>
          <w:p w14:paraId="1FB9BCDB" w14:textId="254684AF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110" w:type="dxa"/>
          </w:tcPr>
          <w:p w14:paraId="338EDD8C" w14:textId="49A694B3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93</w:t>
            </w:r>
          </w:p>
        </w:tc>
        <w:tc>
          <w:tcPr>
            <w:tcW w:w="932" w:type="dxa"/>
          </w:tcPr>
          <w:p w14:paraId="23619812" w14:textId="39C55E14" w:rsidR="007F3586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  <w:tc>
          <w:tcPr>
            <w:tcW w:w="1061" w:type="dxa"/>
          </w:tcPr>
          <w:p w14:paraId="2D0A3DF0" w14:textId="34CDECED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</w:t>
            </w:r>
          </w:p>
        </w:tc>
      </w:tr>
      <w:tr w:rsidR="007F3586" w:rsidRPr="00636239" w14:paraId="13E5C82D" w14:textId="7CF6E75E" w:rsidTr="002205B0">
        <w:tc>
          <w:tcPr>
            <w:tcW w:w="1152" w:type="dxa"/>
            <w:vMerge/>
          </w:tcPr>
          <w:p w14:paraId="53F065A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4879AAA3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153</w:t>
            </w:r>
          </w:p>
        </w:tc>
        <w:tc>
          <w:tcPr>
            <w:tcW w:w="897" w:type="dxa"/>
          </w:tcPr>
          <w:p w14:paraId="7E1EA524" w14:textId="451693B8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28" w:type="dxa"/>
          </w:tcPr>
          <w:p w14:paraId="7E9414AA" w14:textId="61366070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83" w:type="dxa"/>
          </w:tcPr>
          <w:p w14:paraId="11E9BBB7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ED31BF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7CF7808" w14:textId="7B7FE1D8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2716F06B" w14:textId="5B071C8F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</w:tr>
      <w:tr w:rsidR="007F3586" w:rsidRPr="00636239" w14:paraId="359E2B9B" w14:textId="361208AC" w:rsidTr="002205B0">
        <w:tc>
          <w:tcPr>
            <w:tcW w:w="1152" w:type="dxa"/>
            <w:vMerge/>
          </w:tcPr>
          <w:p w14:paraId="713D2536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51C971AA" w14:textId="6FCAA25B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05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6AF2CD5B" w14:textId="0E2DC97F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28" w:type="dxa"/>
          </w:tcPr>
          <w:p w14:paraId="381A7A13" w14:textId="78B24AF7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6AC9F348" w14:textId="125D1CED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10" w:type="dxa"/>
          </w:tcPr>
          <w:p w14:paraId="6086FCD4" w14:textId="173F058C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45</w:t>
            </w:r>
          </w:p>
        </w:tc>
        <w:tc>
          <w:tcPr>
            <w:tcW w:w="932" w:type="dxa"/>
          </w:tcPr>
          <w:p w14:paraId="51233917" w14:textId="74657AE3" w:rsidR="007F3586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+</w:t>
            </w:r>
          </w:p>
        </w:tc>
        <w:tc>
          <w:tcPr>
            <w:tcW w:w="1061" w:type="dxa"/>
          </w:tcPr>
          <w:p w14:paraId="6CE3731E" w14:textId="3ADF9056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+</w:t>
            </w:r>
          </w:p>
        </w:tc>
      </w:tr>
      <w:tr w:rsidR="007F3586" w:rsidRPr="00636239" w14:paraId="01ADA92E" w14:textId="6CC42E6C" w:rsidTr="002205B0">
        <w:tc>
          <w:tcPr>
            <w:tcW w:w="1152" w:type="dxa"/>
            <w:vMerge/>
          </w:tcPr>
          <w:p w14:paraId="0FFBA3F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43CD04BB" w14:textId="77777777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051</w:t>
            </w:r>
          </w:p>
        </w:tc>
        <w:tc>
          <w:tcPr>
            <w:tcW w:w="897" w:type="dxa"/>
          </w:tcPr>
          <w:p w14:paraId="1068BC56" w14:textId="0D97C3D6" w:rsidR="007F3586" w:rsidRPr="0058610A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28" w:type="dxa"/>
          </w:tcPr>
          <w:p w14:paraId="2B3B4BE8" w14:textId="7FBCFDFC" w:rsidR="007F3586" w:rsidRPr="0058610A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1083" w:type="dxa"/>
          </w:tcPr>
          <w:p w14:paraId="1CDBD22F" w14:textId="34972209" w:rsidR="007F3586" w:rsidRPr="0058610A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.05</w:t>
            </w:r>
          </w:p>
        </w:tc>
        <w:tc>
          <w:tcPr>
            <w:tcW w:w="1110" w:type="dxa"/>
          </w:tcPr>
          <w:p w14:paraId="381B12D1" w14:textId="7A4FC126" w:rsidR="007F3586" w:rsidRPr="0058610A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932" w:type="dxa"/>
          </w:tcPr>
          <w:p w14:paraId="18102C52" w14:textId="47B1D0FA" w:rsidR="007F3586" w:rsidRPr="0058610A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3D35CE0F" w14:textId="2DB10CC8" w:rsidR="007F3586" w:rsidRPr="0058610A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</w:tr>
      <w:tr w:rsidR="007F3586" w:rsidRPr="00636239" w14:paraId="357C6673" w14:textId="542EF3C8" w:rsidTr="002205B0">
        <w:tc>
          <w:tcPr>
            <w:tcW w:w="1152" w:type="dxa"/>
            <w:vMerge w:val="restart"/>
          </w:tcPr>
          <w:p w14:paraId="7E400799" w14:textId="2C4CF3EF" w:rsidR="007F3586" w:rsidRPr="00636239" w:rsidRDefault="007F3586" w:rsidP="00CA14A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V</w:t>
            </w:r>
            <w:r w:rsidR="00CA14A2">
              <w:rPr>
                <w:rFonts w:ascii="Times" w:hAnsi="Times"/>
                <w:sz w:val="14"/>
                <w:szCs w:val="14"/>
              </w:rPr>
              <w:t>E</w:t>
            </w:r>
            <w:r w:rsidRPr="00636239">
              <w:rPr>
                <w:rFonts w:ascii="Times" w:hAnsi="Times"/>
                <w:sz w:val="14"/>
                <w:szCs w:val="14"/>
              </w:rPr>
              <w:t>-cad</w:t>
            </w:r>
            <w:r w:rsidRPr="00636239">
              <w:rPr>
                <w:rFonts w:ascii="Times" w:hAnsi="Times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1153" w:type="dxa"/>
          </w:tcPr>
          <w:p w14:paraId="79707A22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935</w:t>
            </w:r>
          </w:p>
        </w:tc>
        <w:tc>
          <w:tcPr>
            <w:tcW w:w="897" w:type="dxa"/>
          </w:tcPr>
          <w:p w14:paraId="3C06D8C1" w14:textId="495AC884" w:rsidR="007F3586" w:rsidRPr="00636239" w:rsidRDefault="007F3586" w:rsidP="00265A06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</w:t>
            </w:r>
            <w:r w:rsidR="00265A06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28" w:type="dxa"/>
          </w:tcPr>
          <w:p w14:paraId="6B0A5D5D" w14:textId="1D0DF899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7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3" w:type="dxa"/>
          </w:tcPr>
          <w:p w14:paraId="07ACB219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07391F8F" w14:textId="4394DEA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551D9263" w14:textId="6E719A74" w:rsidR="007F3586" w:rsidRPr="00297FD9" w:rsidRDefault="00872FF7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284B33CC" w14:textId="7C4430D1" w:rsidR="007F3586" w:rsidRPr="00D40AD6" w:rsidRDefault="007F3586" w:rsidP="00067152">
            <w:pPr>
              <w:jc w:val="center"/>
              <w:rPr>
                <w:rFonts w:ascii="Times" w:hAnsi="Times"/>
                <w:b/>
                <w:color w:val="FF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</w:tr>
      <w:tr w:rsidR="007F3586" w:rsidRPr="00636239" w14:paraId="6277F455" w14:textId="680EE16A" w:rsidTr="002205B0">
        <w:tc>
          <w:tcPr>
            <w:tcW w:w="1152" w:type="dxa"/>
            <w:vMerge/>
          </w:tcPr>
          <w:p w14:paraId="007317C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5A640A81" w14:textId="40C0A22D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936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0145E468" w14:textId="26EE5EFC" w:rsidR="007F3586" w:rsidRPr="00636239" w:rsidRDefault="007F3586" w:rsidP="00265A06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</w:t>
            </w:r>
            <w:r w:rsidR="00265A06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28" w:type="dxa"/>
          </w:tcPr>
          <w:p w14:paraId="4AF3CF34" w14:textId="6DB62F6A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5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83" w:type="dxa"/>
          </w:tcPr>
          <w:p w14:paraId="0660E91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EDBD49A" w14:textId="412EBB1B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28BCD3EC" w14:textId="7D3E04D5" w:rsidR="007F3586" w:rsidRPr="00297FD9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1DEA8437" w14:textId="5F11ABCC" w:rsidR="007F3586" w:rsidRPr="00D40AD6" w:rsidRDefault="007F3586" w:rsidP="00067152">
            <w:pPr>
              <w:jc w:val="center"/>
              <w:rPr>
                <w:rFonts w:ascii="Times" w:hAnsi="Times"/>
                <w:b/>
                <w:color w:val="FF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</w:tr>
      <w:tr w:rsidR="007F3586" w:rsidRPr="00636239" w14:paraId="602B7A20" w14:textId="48DEEA40" w:rsidTr="002205B0">
        <w:tc>
          <w:tcPr>
            <w:tcW w:w="1152" w:type="dxa"/>
            <w:vMerge/>
          </w:tcPr>
          <w:p w14:paraId="2EE5394C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2AD3D8F9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053</w:t>
            </w:r>
          </w:p>
        </w:tc>
        <w:tc>
          <w:tcPr>
            <w:tcW w:w="897" w:type="dxa"/>
          </w:tcPr>
          <w:p w14:paraId="5B6A4A07" w14:textId="53D71F62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28" w:type="dxa"/>
          </w:tcPr>
          <w:p w14:paraId="1C37A36C" w14:textId="715816A9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3" w:type="dxa"/>
          </w:tcPr>
          <w:p w14:paraId="1D852D5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19294AE9" w14:textId="38CCE01D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1476832" w14:textId="404C2541" w:rsidR="007F3586" w:rsidRPr="00297FD9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2ACD82E7" w14:textId="43F8A446" w:rsidR="007F3586" w:rsidRPr="00D40AD6" w:rsidRDefault="007F3586" w:rsidP="00067152">
            <w:pPr>
              <w:jc w:val="center"/>
              <w:rPr>
                <w:rFonts w:ascii="Times" w:hAnsi="Times"/>
                <w:b/>
                <w:color w:val="FF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</w:tr>
      <w:tr w:rsidR="007F3586" w:rsidRPr="00636239" w14:paraId="3916FF1F" w14:textId="29238FBE" w:rsidTr="002205B0">
        <w:tc>
          <w:tcPr>
            <w:tcW w:w="1152" w:type="dxa"/>
            <w:vMerge/>
          </w:tcPr>
          <w:p w14:paraId="7EF90147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1B2F0F6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056</w:t>
            </w:r>
          </w:p>
        </w:tc>
        <w:tc>
          <w:tcPr>
            <w:tcW w:w="897" w:type="dxa"/>
          </w:tcPr>
          <w:p w14:paraId="78A67820" w14:textId="3A8F0C27" w:rsidR="007F3586" w:rsidRPr="00636239" w:rsidRDefault="007F3586" w:rsidP="004F3C3D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128" w:type="dxa"/>
          </w:tcPr>
          <w:p w14:paraId="38D2E40F" w14:textId="17A6E4DC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0D83F35C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1A1BD715" w14:textId="26BE8231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3DF3CC11" w14:textId="1BC5B115" w:rsidR="007F3586" w:rsidRPr="00297FD9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544E2BDD" w14:textId="34C2F23D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</w:tr>
      <w:tr w:rsidR="007F3586" w:rsidRPr="00636239" w14:paraId="68582596" w14:textId="55F58DD5" w:rsidTr="002205B0">
        <w:tc>
          <w:tcPr>
            <w:tcW w:w="1152" w:type="dxa"/>
            <w:vMerge/>
          </w:tcPr>
          <w:p w14:paraId="42460E7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4A5F301" w14:textId="4BC37073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012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3F08C2A4" w14:textId="552FCF54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28" w:type="dxa"/>
          </w:tcPr>
          <w:p w14:paraId="3D6825EF" w14:textId="255B6A46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5F8420FB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6AF2313F" w14:textId="75955A7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0ED944BE" w14:textId="1B5806B3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484F0855" w14:textId="6DFFCA0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+</w:t>
            </w:r>
          </w:p>
        </w:tc>
      </w:tr>
      <w:tr w:rsidR="007F3586" w:rsidRPr="00636239" w14:paraId="6D5555FB" w14:textId="1AFF8A8F" w:rsidTr="002205B0">
        <w:tc>
          <w:tcPr>
            <w:tcW w:w="1152" w:type="dxa"/>
            <w:vMerge/>
          </w:tcPr>
          <w:p w14:paraId="18A6D452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532C05AF" w14:textId="23BDBB21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013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38992A12" w14:textId="2631AE4C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8" w:type="dxa"/>
          </w:tcPr>
          <w:p w14:paraId="5AE2F7BE" w14:textId="4E1FE4CB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504726D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54A8DDE4" w14:textId="7DBD01DD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5F7BD649" w14:textId="44FEA9A1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58735615" w14:textId="1BA0AEE2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</w:t>
            </w:r>
          </w:p>
        </w:tc>
      </w:tr>
      <w:tr w:rsidR="007F3586" w:rsidRPr="00636239" w14:paraId="2E0606AA" w14:textId="5BBA3E11" w:rsidTr="002205B0">
        <w:tc>
          <w:tcPr>
            <w:tcW w:w="1152" w:type="dxa"/>
            <w:vMerge/>
          </w:tcPr>
          <w:p w14:paraId="7DD07C6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4242B113" w14:textId="77777777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009</w:t>
            </w:r>
          </w:p>
        </w:tc>
        <w:tc>
          <w:tcPr>
            <w:tcW w:w="897" w:type="dxa"/>
          </w:tcPr>
          <w:p w14:paraId="175A6199" w14:textId="5AF858D9" w:rsidR="007F3586" w:rsidRPr="0058610A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28" w:type="dxa"/>
          </w:tcPr>
          <w:p w14:paraId="138FFE65" w14:textId="66EFC4B6" w:rsidR="007F3586" w:rsidRPr="0058610A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1083" w:type="dxa"/>
          </w:tcPr>
          <w:p w14:paraId="161F3007" w14:textId="77777777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5822D06" w14:textId="56FD6BC0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0C020B6E" w14:textId="3BB7BB8A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12EBF53C" w14:textId="7E61DECD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++</w:t>
            </w:r>
          </w:p>
        </w:tc>
      </w:tr>
      <w:tr w:rsidR="007F3586" w:rsidRPr="00636239" w14:paraId="4F7CA3E4" w14:textId="012BB739" w:rsidTr="002205B0">
        <w:tc>
          <w:tcPr>
            <w:tcW w:w="1152" w:type="dxa"/>
            <w:vMerge w:val="restart"/>
          </w:tcPr>
          <w:p w14:paraId="383A662D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CD45</w:t>
            </w:r>
            <w:r w:rsidRPr="00636239">
              <w:rPr>
                <w:rFonts w:ascii="Times" w:hAnsi="Times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1153" w:type="dxa"/>
          </w:tcPr>
          <w:p w14:paraId="336E8B97" w14:textId="774631B4" w:rsidR="007F3586" w:rsidRPr="00636239" w:rsidRDefault="007F3586" w:rsidP="0058279C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725</w:t>
            </w:r>
          </w:p>
        </w:tc>
        <w:tc>
          <w:tcPr>
            <w:tcW w:w="897" w:type="dxa"/>
          </w:tcPr>
          <w:p w14:paraId="2E96A157" w14:textId="0475625D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128" w:type="dxa"/>
          </w:tcPr>
          <w:p w14:paraId="32EDDF05" w14:textId="015ED825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4</w:t>
            </w: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83" w:type="dxa"/>
          </w:tcPr>
          <w:p w14:paraId="6A91A16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6FE8C28E" w14:textId="531B9751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0511A80" w14:textId="7DAF80A5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0520B092" w14:textId="0BAD625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271BB00C" w14:textId="5222809E" w:rsidTr="002205B0">
        <w:tc>
          <w:tcPr>
            <w:tcW w:w="1152" w:type="dxa"/>
            <w:vMerge/>
          </w:tcPr>
          <w:p w14:paraId="7BA847A7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01D1CC1B" w14:textId="5C0A1573" w:rsidR="007F3586" w:rsidRPr="00636239" w:rsidRDefault="007F3586" w:rsidP="0058279C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727</w:t>
            </w:r>
          </w:p>
        </w:tc>
        <w:tc>
          <w:tcPr>
            <w:tcW w:w="897" w:type="dxa"/>
          </w:tcPr>
          <w:p w14:paraId="30539561" w14:textId="3FCF6727" w:rsidR="007F3586" w:rsidRPr="00636239" w:rsidRDefault="007F3586" w:rsidP="004F3C3D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2.6</w:t>
            </w:r>
          </w:p>
        </w:tc>
        <w:tc>
          <w:tcPr>
            <w:tcW w:w="1128" w:type="dxa"/>
          </w:tcPr>
          <w:p w14:paraId="688FD3CA" w14:textId="63B84C4A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083" w:type="dxa"/>
          </w:tcPr>
          <w:p w14:paraId="70BCDE2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18A25821" w14:textId="6488CDD9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31979635" w14:textId="4E55D5BA" w:rsidR="007F3586" w:rsidRPr="00297FD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10AD1FDA" w14:textId="15A2BE2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</w:t>
            </w:r>
          </w:p>
        </w:tc>
      </w:tr>
      <w:tr w:rsidR="007F3586" w:rsidRPr="00636239" w14:paraId="4FAF8F60" w14:textId="5CAB9861" w:rsidTr="002205B0">
        <w:tc>
          <w:tcPr>
            <w:tcW w:w="1152" w:type="dxa"/>
            <w:vMerge/>
          </w:tcPr>
          <w:p w14:paraId="6C3D8FD4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0C39F32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892</w:t>
            </w:r>
          </w:p>
        </w:tc>
        <w:tc>
          <w:tcPr>
            <w:tcW w:w="897" w:type="dxa"/>
          </w:tcPr>
          <w:p w14:paraId="521FD56F" w14:textId="302F1CDE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128" w:type="dxa"/>
          </w:tcPr>
          <w:p w14:paraId="3BBEF949" w14:textId="119667FB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1</w:t>
            </w: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83" w:type="dxa"/>
          </w:tcPr>
          <w:p w14:paraId="286E413C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28C95ADD" w14:textId="6F4DEC59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488C1188" w14:textId="500E53CA" w:rsidR="007F3586" w:rsidRPr="00297FD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97FD9"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3E01A531" w14:textId="1F66E05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6CE4AE4D" w14:textId="602B2E7A" w:rsidTr="002205B0">
        <w:tc>
          <w:tcPr>
            <w:tcW w:w="1152" w:type="dxa"/>
            <w:vMerge/>
          </w:tcPr>
          <w:p w14:paraId="1D1C2D7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5D09150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255</w:t>
            </w:r>
          </w:p>
        </w:tc>
        <w:tc>
          <w:tcPr>
            <w:tcW w:w="897" w:type="dxa"/>
          </w:tcPr>
          <w:p w14:paraId="3CFFF3F4" w14:textId="1A732C98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128" w:type="dxa"/>
          </w:tcPr>
          <w:p w14:paraId="4078B5D6" w14:textId="2A4BE794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8</w:t>
            </w: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83" w:type="dxa"/>
          </w:tcPr>
          <w:p w14:paraId="71E4BC17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6F10A707" w14:textId="1B710F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470B389" w14:textId="3BDCEA82" w:rsidR="007F3586" w:rsidRPr="00297FD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97FD9"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73A2EAD0" w14:textId="48B996E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087FB0DE" w14:textId="4C172E5D" w:rsidTr="002205B0">
        <w:tc>
          <w:tcPr>
            <w:tcW w:w="1152" w:type="dxa"/>
            <w:vMerge/>
          </w:tcPr>
          <w:p w14:paraId="1BFFBC6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CEC9690" w14:textId="1D443321" w:rsidR="007F3586" w:rsidRPr="008F6FF8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5256</w:t>
            </w:r>
            <w:r w:rsidR="0058279C" w:rsidRPr="008F6FF8">
              <w:rPr>
                <w:rFonts w:ascii="Times" w:eastAsia="Times New Roman" w:hAnsi="Times" w:cs="Times New Roman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7A7EE99A" w14:textId="4F8282AF" w:rsidR="007F3586" w:rsidRPr="00247EEB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1128" w:type="dxa"/>
          </w:tcPr>
          <w:p w14:paraId="5B58DA8B" w14:textId="423EB3A7" w:rsidR="007F3586" w:rsidRPr="00247EEB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247EEB">
              <w:rPr>
                <w:rFonts w:ascii="Times" w:hAnsi="Times"/>
                <w:color w:val="000000" w:themeColor="text1"/>
                <w:sz w:val="14"/>
                <w:szCs w:val="14"/>
              </w:rPr>
              <w:t>13.2</w:t>
            </w:r>
          </w:p>
        </w:tc>
        <w:tc>
          <w:tcPr>
            <w:tcW w:w="1083" w:type="dxa"/>
          </w:tcPr>
          <w:p w14:paraId="7AC4E43A" w14:textId="77777777" w:rsidR="007F3586" w:rsidRPr="00247EEB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47EEB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6E748E30" w14:textId="5B6B08E4" w:rsidR="007F3586" w:rsidRPr="00247EEB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47EEB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1D4A4100" w14:textId="722ED282" w:rsidR="007F3586" w:rsidRPr="00297FD9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305A88EB" w14:textId="12DF6E05" w:rsidR="007F3586" w:rsidRPr="00247EEB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</w:tr>
      <w:tr w:rsidR="007F3586" w:rsidRPr="00636239" w14:paraId="5A78DB36" w14:textId="1C435EC3" w:rsidTr="002205B0">
        <w:tc>
          <w:tcPr>
            <w:tcW w:w="1152" w:type="dxa"/>
            <w:vMerge/>
          </w:tcPr>
          <w:p w14:paraId="25B0D7A4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0C4D81C1" w14:textId="5C6A29C4" w:rsidR="007F3586" w:rsidRPr="008F6FF8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5313</w:t>
            </w:r>
            <w:r w:rsidR="0058279C" w:rsidRPr="008F6FF8">
              <w:rPr>
                <w:rFonts w:ascii="Times" w:eastAsia="Times New Roman" w:hAnsi="Times" w:cs="Times New Roman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0814E109" w14:textId="5CDC47A4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128" w:type="dxa"/>
          </w:tcPr>
          <w:p w14:paraId="14776E0E" w14:textId="71D4B446" w:rsidR="007F3586" w:rsidRPr="00636239" w:rsidRDefault="007F3586" w:rsidP="00BA6E4B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8</w:t>
            </w: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83" w:type="dxa"/>
          </w:tcPr>
          <w:p w14:paraId="44C5D79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74ED9BA4" w14:textId="344109A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2452AA91" w14:textId="2C639105" w:rsidR="007F3586" w:rsidRPr="00297FD9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5F972BF1" w14:textId="208C759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</w:tr>
      <w:tr w:rsidR="007F3586" w:rsidRPr="00636239" w14:paraId="6D6863FD" w14:textId="457D92DE" w:rsidTr="002205B0">
        <w:tc>
          <w:tcPr>
            <w:tcW w:w="1152" w:type="dxa"/>
            <w:vMerge/>
          </w:tcPr>
          <w:p w14:paraId="697E918A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7A23CB1" w14:textId="6FD1278E" w:rsidR="007F3586" w:rsidRPr="008F6FF8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5314</w:t>
            </w:r>
            <w:r w:rsidR="0058279C" w:rsidRPr="008F6FF8">
              <w:rPr>
                <w:rFonts w:ascii="Times" w:eastAsia="Times New Roman" w:hAnsi="Times" w:cs="Times New Roman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287BDFD1" w14:textId="09B55724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128" w:type="dxa"/>
          </w:tcPr>
          <w:p w14:paraId="65FF18CE" w14:textId="2409D6A3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83" w:type="dxa"/>
          </w:tcPr>
          <w:p w14:paraId="0667941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EAA1159" w14:textId="3E1C9BB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A683F40" w14:textId="7C23ADF0" w:rsidR="007F3586" w:rsidRPr="00297FD9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7D783213" w14:textId="47879EB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</w:t>
            </w:r>
          </w:p>
        </w:tc>
      </w:tr>
      <w:tr w:rsidR="007F3586" w:rsidRPr="00636239" w14:paraId="659506F7" w14:textId="07260488" w:rsidTr="002205B0">
        <w:tc>
          <w:tcPr>
            <w:tcW w:w="1152" w:type="dxa"/>
            <w:vMerge/>
          </w:tcPr>
          <w:p w14:paraId="58D0C6E3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5C6AD48B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343</w:t>
            </w:r>
          </w:p>
        </w:tc>
        <w:tc>
          <w:tcPr>
            <w:tcW w:w="897" w:type="dxa"/>
          </w:tcPr>
          <w:p w14:paraId="23AE4735" w14:textId="0CDCBD86" w:rsidR="007F3586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1128" w:type="dxa"/>
          </w:tcPr>
          <w:p w14:paraId="0968CFC9" w14:textId="33461C09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15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83" w:type="dxa"/>
          </w:tcPr>
          <w:p w14:paraId="14F80C1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0AF49F6E" w14:textId="6A8FB1D2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61F9905D" w14:textId="1FF86FDA" w:rsidR="007F3586" w:rsidRPr="00297FD9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297FD9">
              <w:rPr>
                <w:rFonts w:ascii="Times" w:eastAsia="Times New Roman" w:hAnsi="Times" w:cs="Times New Roman"/>
                <w:b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5888922C" w14:textId="38E06DD4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+</w:t>
            </w:r>
          </w:p>
        </w:tc>
      </w:tr>
      <w:tr w:rsidR="007F3586" w:rsidRPr="00636239" w14:paraId="0CBF5F82" w14:textId="0A5C87BE" w:rsidTr="002205B0">
        <w:tc>
          <w:tcPr>
            <w:tcW w:w="1152" w:type="dxa"/>
            <w:vMerge/>
          </w:tcPr>
          <w:p w14:paraId="213920ED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27B0ECDB" w14:textId="77777777" w:rsidR="007F3586" w:rsidRPr="00247EEB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47EEB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344</w:t>
            </w:r>
          </w:p>
        </w:tc>
        <w:tc>
          <w:tcPr>
            <w:tcW w:w="897" w:type="dxa"/>
          </w:tcPr>
          <w:p w14:paraId="2E1AF2BD" w14:textId="0B5F6F10" w:rsidR="007F3586" w:rsidRPr="00247EEB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128" w:type="dxa"/>
          </w:tcPr>
          <w:p w14:paraId="497B4F58" w14:textId="6FEE9019" w:rsidR="007F3586" w:rsidRPr="00247EEB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247EEB">
              <w:rPr>
                <w:rFonts w:ascii="Times" w:hAnsi="Times"/>
                <w:color w:val="000000" w:themeColor="text1"/>
                <w:sz w:val="14"/>
                <w:szCs w:val="14"/>
              </w:rPr>
              <w:t>12.8</w:t>
            </w:r>
          </w:p>
        </w:tc>
        <w:tc>
          <w:tcPr>
            <w:tcW w:w="1083" w:type="dxa"/>
          </w:tcPr>
          <w:p w14:paraId="1A9FCF3E" w14:textId="77777777" w:rsidR="007F3586" w:rsidRPr="00247EEB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47EEB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7FDE430E" w14:textId="25A5B16A" w:rsidR="007F3586" w:rsidRPr="00247EEB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47EEB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0C566583" w14:textId="6EF05B33" w:rsidR="007F3586" w:rsidRPr="00247EEB" w:rsidRDefault="00872FF7" w:rsidP="00247EEB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1AD02AC4" w14:textId="14E24352" w:rsidR="007F3586" w:rsidRPr="00247EEB" w:rsidRDefault="007F3586" w:rsidP="00247EEB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5A713FC7" w14:textId="3F055128" w:rsidTr="002205B0">
        <w:tc>
          <w:tcPr>
            <w:tcW w:w="1152" w:type="dxa"/>
            <w:vMerge/>
          </w:tcPr>
          <w:p w14:paraId="24BFB59A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69A69156" w14:textId="45E76D3E" w:rsidR="007F3586" w:rsidRPr="00636239" w:rsidRDefault="007F3586" w:rsidP="0058279C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464</w:t>
            </w:r>
          </w:p>
        </w:tc>
        <w:tc>
          <w:tcPr>
            <w:tcW w:w="897" w:type="dxa"/>
          </w:tcPr>
          <w:p w14:paraId="390D9997" w14:textId="1DA89F0E" w:rsidR="007F3586" w:rsidRDefault="007F3586" w:rsidP="007F3586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3.4</w:t>
            </w:r>
          </w:p>
        </w:tc>
        <w:tc>
          <w:tcPr>
            <w:tcW w:w="1128" w:type="dxa"/>
          </w:tcPr>
          <w:p w14:paraId="36227984" w14:textId="5ADF069D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34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083" w:type="dxa"/>
          </w:tcPr>
          <w:p w14:paraId="639C9EA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0A7F8DD8" w14:textId="6093E71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17ACD683" w14:textId="7881A5CD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4A074EF6" w14:textId="473D6A72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20B48CC2" w14:textId="156D0EA2" w:rsidTr="002205B0">
        <w:tc>
          <w:tcPr>
            <w:tcW w:w="1152" w:type="dxa"/>
            <w:vMerge/>
          </w:tcPr>
          <w:p w14:paraId="45A8AADB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72AF6D2C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465</w:t>
            </w:r>
          </w:p>
        </w:tc>
        <w:tc>
          <w:tcPr>
            <w:tcW w:w="897" w:type="dxa"/>
          </w:tcPr>
          <w:p w14:paraId="366A411D" w14:textId="6F17DF47" w:rsidR="007F3586" w:rsidRPr="0058279C" w:rsidRDefault="007C6392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58279C">
              <w:rPr>
                <w:rFonts w:ascii="Times" w:hAnsi="Times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128" w:type="dxa"/>
          </w:tcPr>
          <w:p w14:paraId="4EFC141D" w14:textId="59CA068D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83" w:type="dxa"/>
          </w:tcPr>
          <w:p w14:paraId="379C825D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0A41FDDC" w14:textId="2515C81C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1EA25364" w14:textId="6464C114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13D71979" w14:textId="1A296019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6CC1D673" w14:textId="3DF8E869" w:rsidTr="002205B0">
        <w:tc>
          <w:tcPr>
            <w:tcW w:w="1152" w:type="dxa"/>
            <w:vMerge/>
          </w:tcPr>
          <w:p w14:paraId="4988ABEB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B382E1D" w14:textId="09E5B1D3" w:rsidR="007F3586" w:rsidRPr="00636239" w:rsidRDefault="007F3586" w:rsidP="0058279C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466</w:t>
            </w:r>
          </w:p>
        </w:tc>
        <w:tc>
          <w:tcPr>
            <w:tcW w:w="897" w:type="dxa"/>
          </w:tcPr>
          <w:p w14:paraId="28BA6157" w14:textId="6710EBB4" w:rsidR="007F3586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128" w:type="dxa"/>
          </w:tcPr>
          <w:p w14:paraId="554DDCE9" w14:textId="2550D2F9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5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83" w:type="dxa"/>
          </w:tcPr>
          <w:p w14:paraId="2720B056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2C1996FB" w14:textId="4FAA90B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64BA2E4E" w14:textId="026FAFA5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10F8D97E" w14:textId="405859E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5A29257F" w14:textId="35BC65FB" w:rsidTr="002205B0">
        <w:tc>
          <w:tcPr>
            <w:tcW w:w="1152" w:type="dxa"/>
            <w:vMerge/>
          </w:tcPr>
          <w:p w14:paraId="634CED9D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9449959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724</w:t>
            </w:r>
          </w:p>
        </w:tc>
        <w:tc>
          <w:tcPr>
            <w:tcW w:w="897" w:type="dxa"/>
          </w:tcPr>
          <w:p w14:paraId="3D335235" w14:textId="0F2F3A07" w:rsidR="007F3586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128" w:type="dxa"/>
          </w:tcPr>
          <w:p w14:paraId="77BBA1BA" w14:textId="11351A01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9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83" w:type="dxa"/>
          </w:tcPr>
          <w:p w14:paraId="743857D3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308E3237" w14:textId="5D7EC5AC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4FF601C" w14:textId="725156DD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17A1124C" w14:textId="187DBCF3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3E5E1576" w14:textId="1947A55C" w:rsidTr="002205B0">
        <w:tc>
          <w:tcPr>
            <w:tcW w:w="1152" w:type="dxa"/>
            <w:vMerge/>
          </w:tcPr>
          <w:p w14:paraId="779057D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7786EA15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739</w:t>
            </w:r>
          </w:p>
        </w:tc>
        <w:tc>
          <w:tcPr>
            <w:tcW w:w="897" w:type="dxa"/>
          </w:tcPr>
          <w:p w14:paraId="27E2FC64" w14:textId="21D1C5A8" w:rsidR="007F3586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128" w:type="dxa"/>
          </w:tcPr>
          <w:p w14:paraId="0DCF2822" w14:textId="74E59DC8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hAnsi="Times"/>
                <w:color w:val="000000" w:themeColor="text1"/>
                <w:sz w:val="14"/>
                <w:szCs w:val="14"/>
              </w:rPr>
              <w:t>6.</w:t>
            </w:r>
            <w:r w:rsidRPr="00636239">
              <w:rPr>
                <w:rFonts w:ascii="Times" w:hAnsi="Times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83" w:type="dxa"/>
          </w:tcPr>
          <w:p w14:paraId="5F43679B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37EA9B8C" w14:textId="637247B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02DE2D6C" w14:textId="4C55B1A8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6C9F734A" w14:textId="2AC67B70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16A13741" w14:textId="3C16D8EA" w:rsidTr="002205B0">
        <w:tc>
          <w:tcPr>
            <w:tcW w:w="1152" w:type="dxa"/>
            <w:vMerge/>
          </w:tcPr>
          <w:p w14:paraId="3A6A3446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7642432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988</w:t>
            </w:r>
          </w:p>
        </w:tc>
        <w:tc>
          <w:tcPr>
            <w:tcW w:w="897" w:type="dxa"/>
          </w:tcPr>
          <w:p w14:paraId="7C85FC54" w14:textId="079890D5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128" w:type="dxa"/>
          </w:tcPr>
          <w:p w14:paraId="77CD3F91" w14:textId="49F9502F" w:rsidR="007F3586" w:rsidRPr="00636239" w:rsidRDefault="007F3586" w:rsidP="00067152">
            <w:pPr>
              <w:jc w:val="center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4.</w:t>
            </w:r>
            <w:r w:rsidRPr="00636239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83" w:type="dxa"/>
          </w:tcPr>
          <w:p w14:paraId="180CA0BA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377ECD92" w14:textId="3236882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1AD39029" w14:textId="5E7E47B1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538C6CBD" w14:textId="1B7A4444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3E42B02B" w14:textId="4D345F6F" w:rsidTr="002205B0">
        <w:tc>
          <w:tcPr>
            <w:tcW w:w="1152" w:type="dxa"/>
            <w:vMerge/>
          </w:tcPr>
          <w:p w14:paraId="41D16A97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9F3029E" w14:textId="77777777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6989</w:t>
            </w:r>
          </w:p>
        </w:tc>
        <w:tc>
          <w:tcPr>
            <w:tcW w:w="897" w:type="dxa"/>
          </w:tcPr>
          <w:p w14:paraId="72A38DD9" w14:textId="02F8E3D8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128" w:type="dxa"/>
          </w:tcPr>
          <w:p w14:paraId="1AB8201F" w14:textId="3B2E19E1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4.4</w:t>
            </w:r>
          </w:p>
        </w:tc>
        <w:tc>
          <w:tcPr>
            <w:tcW w:w="1083" w:type="dxa"/>
          </w:tcPr>
          <w:p w14:paraId="24B50BF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5099FB18" w14:textId="71123B59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2F8E1EF" w14:textId="370560AC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6D3DF7D1" w14:textId="3C99B09B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07B81D13" w14:textId="7D590C9A" w:rsidTr="002205B0">
        <w:tc>
          <w:tcPr>
            <w:tcW w:w="1152" w:type="dxa"/>
            <w:vMerge/>
          </w:tcPr>
          <w:p w14:paraId="1F6D436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DBFA1D5" w14:textId="77777777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6985</w:t>
            </w:r>
          </w:p>
        </w:tc>
        <w:tc>
          <w:tcPr>
            <w:tcW w:w="897" w:type="dxa"/>
          </w:tcPr>
          <w:p w14:paraId="2FF51B29" w14:textId="21498C3E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128" w:type="dxa"/>
          </w:tcPr>
          <w:p w14:paraId="7BB032EE" w14:textId="0785B81E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11.8</w:t>
            </w:r>
          </w:p>
        </w:tc>
        <w:tc>
          <w:tcPr>
            <w:tcW w:w="1083" w:type="dxa"/>
          </w:tcPr>
          <w:p w14:paraId="319ECA66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33C7814C" w14:textId="637BB6D9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1AF9CF73" w14:textId="7BFA445A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5C455D90" w14:textId="6F19043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37E612A0" w14:textId="6C23539F" w:rsidTr="002205B0">
        <w:tc>
          <w:tcPr>
            <w:tcW w:w="1152" w:type="dxa"/>
            <w:vMerge/>
          </w:tcPr>
          <w:p w14:paraId="3D401AEC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5F55B257" w14:textId="77777777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6986</w:t>
            </w:r>
          </w:p>
        </w:tc>
        <w:tc>
          <w:tcPr>
            <w:tcW w:w="897" w:type="dxa"/>
          </w:tcPr>
          <w:p w14:paraId="011F39C3" w14:textId="1D95F7E6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128" w:type="dxa"/>
          </w:tcPr>
          <w:p w14:paraId="75A78EF1" w14:textId="691FB993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8.7</w:t>
            </w:r>
          </w:p>
        </w:tc>
        <w:tc>
          <w:tcPr>
            <w:tcW w:w="1083" w:type="dxa"/>
          </w:tcPr>
          <w:p w14:paraId="38239D8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95E0B58" w14:textId="1C2283DE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797190B" w14:textId="3803EF3C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224BF3B3" w14:textId="2DC3D759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0B9B68B3" w14:textId="56D0D419" w:rsidTr="002205B0">
        <w:tc>
          <w:tcPr>
            <w:tcW w:w="1152" w:type="dxa"/>
            <w:vMerge/>
          </w:tcPr>
          <w:p w14:paraId="10654DE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96B7A15" w14:textId="77777777" w:rsidR="007F3586" w:rsidRPr="0058610A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6987</w:t>
            </w:r>
          </w:p>
        </w:tc>
        <w:tc>
          <w:tcPr>
            <w:tcW w:w="897" w:type="dxa"/>
          </w:tcPr>
          <w:p w14:paraId="274AD9BB" w14:textId="1D540714" w:rsidR="007F3586" w:rsidRPr="0058610A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128" w:type="dxa"/>
          </w:tcPr>
          <w:p w14:paraId="4B372A35" w14:textId="25F79CE6" w:rsidR="007F3586" w:rsidRPr="0058610A" w:rsidRDefault="007F3586" w:rsidP="0006715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 w:themeColor="text1"/>
                <w:sz w:val="14"/>
                <w:szCs w:val="14"/>
              </w:rPr>
              <w:t>7.9</w:t>
            </w:r>
          </w:p>
        </w:tc>
        <w:tc>
          <w:tcPr>
            <w:tcW w:w="1083" w:type="dxa"/>
          </w:tcPr>
          <w:p w14:paraId="1E5AFE09" w14:textId="77777777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23D05D63" w14:textId="732997BD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35AF6A73" w14:textId="60B0C19B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24659428" w14:textId="4D2946AD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2CC1D328" w14:textId="67F18A89" w:rsidTr="002205B0">
        <w:tc>
          <w:tcPr>
            <w:tcW w:w="1152" w:type="dxa"/>
            <w:vMerge w:val="restart"/>
          </w:tcPr>
          <w:p w14:paraId="640C445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CD45</w:t>
            </w:r>
            <w:r w:rsidRPr="00636239">
              <w:rPr>
                <w:rFonts w:ascii="Times" w:hAnsi="Times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1153" w:type="dxa"/>
          </w:tcPr>
          <w:p w14:paraId="45A58E2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296</w:t>
            </w:r>
          </w:p>
        </w:tc>
        <w:tc>
          <w:tcPr>
            <w:tcW w:w="897" w:type="dxa"/>
          </w:tcPr>
          <w:p w14:paraId="0AF06A5F" w14:textId="538C7F6C" w:rsidR="007F3586" w:rsidRDefault="007F3586" w:rsidP="004F3C3D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7B4A2C07" w14:textId="7D8FA66C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5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83" w:type="dxa"/>
          </w:tcPr>
          <w:p w14:paraId="6787F08B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6523E2D4" w14:textId="1DAF216D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271E7D40" w14:textId="3B5EA57C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385C98F7" w14:textId="4389306A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</w:tr>
      <w:tr w:rsidR="007F3586" w:rsidRPr="00636239" w14:paraId="402A7BD9" w14:textId="5365047C" w:rsidTr="002205B0">
        <w:tc>
          <w:tcPr>
            <w:tcW w:w="1152" w:type="dxa"/>
            <w:vMerge/>
          </w:tcPr>
          <w:p w14:paraId="22CE6DD7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64588F72" w14:textId="68EA9421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298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1ED6C472" w14:textId="37178AB8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3483E70D" w14:textId="442D7463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3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83" w:type="dxa"/>
          </w:tcPr>
          <w:p w14:paraId="4343A102" w14:textId="3A5F3126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1110" w:type="dxa"/>
          </w:tcPr>
          <w:p w14:paraId="1484A7EA" w14:textId="5BBF36F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932" w:type="dxa"/>
          </w:tcPr>
          <w:p w14:paraId="3EA76A89" w14:textId="373F6273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6569F132" w14:textId="01133CFC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7F3586" w:rsidRPr="00636239" w14:paraId="7A5884D6" w14:textId="2C56F770" w:rsidTr="002205B0">
        <w:tc>
          <w:tcPr>
            <w:tcW w:w="1152" w:type="dxa"/>
            <w:vMerge/>
          </w:tcPr>
          <w:p w14:paraId="38DE046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85AE132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342</w:t>
            </w:r>
          </w:p>
        </w:tc>
        <w:tc>
          <w:tcPr>
            <w:tcW w:w="897" w:type="dxa"/>
          </w:tcPr>
          <w:p w14:paraId="652F2407" w14:textId="1D3185C5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117DFA7B" w14:textId="303B120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6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3" w:type="dxa"/>
          </w:tcPr>
          <w:p w14:paraId="28FF06D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5AB55A5D" w14:textId="6C010AE6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491443BA" w14:textId="34B5E470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1F5F4939" w14:textId="5A17474B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66A24563" w14:textId="2588D8C4" w:rsidTr="002205B0">
        <w:tc>
          <w:tcPr>
            <w:tcW w:w="1152" w:type="dxa"/>
            <w:vMerge/>
          </w:tcPr>
          <w:p w14:paraId="30ED0AE4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0C79E2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462</w:t>
            </w:r>
          </w:p>
        </w:tc>
        <w:tc>
          <w:tcPr>
            <w:tcW w:w="897" w:type="dxa"/>
          </w:tcPr>
          <w:p w14:paraId="1EE2A53C" w14:textId="0FE590A4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550A0E89" w14:textId="5C86150E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7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3" w:type="dxa"/>
          </w:tcPr>
          <w:p w14:paraId="7DDC8099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0F3E5DD4" w14:textId="7F0BFB8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572DA448" w14:textId="1EB99CE5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0DF08E81" w14:textId="4A16E77B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67218FAC" w14:textId="6097A049" w:rsidTr="002205B0">
        <w:tc>
          <w:tcPr>
            <w:tcW w:w="1152" w:type="dxa"/>
            <w:vMerge/>
          </w:tcPr>
          <w:p w14:paraId="7A4CC9B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6EE3811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5461</w:t>
            </w:r>
          </w:p>
        </w:tc>
        <w:tc>
          <w:tcPr>
            <w:tcW w:w="897" w:type="dxa"/>
          </w:tcPr>
          <w:p w14:paraId="5D4D37B3" w14:textId="74EA8E49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28DD3DAE" w14:textId="77E9BEE4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83" w:type="dxa"/>
          </w:tcPr>
          <w:p w14:paraId="4A9417B3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2E5DFF8D" w14:textId="09BE8D4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7F5EB82" w14:textId="05917591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33ECFDEA" w14:textId="6BBB39D0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1D485A28" w14:textId="25D5DB57" w:rsidTr="002205B0">
        <w:tc>
          <w:tcPr>
            <w:tcW w:w="1152" w:type="dxa"/>
            <w:vMerge/>
          </w:tcPr>
          <w:p w14:paraId="0D91B65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2A0C0C6E" w14:textId="0A41B119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74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2815C46D" w14:textId="656174E3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2B45AAFC" w14:textId="765EA611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3" w:type="dxa"/>
          </w:tcPr>
          <w:p w14:paraId="2ABD42EA" w14:textId="62FBCB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1110" w:type="dxa"/>
          </w:tcPr>
          <w:p w14:paraId="39BCDBC8" w14:textId="17B1985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94</w:t>
            </w:r>
          </w:p>
        </w:tc>
        <w:tc>
          <w:tcPr>
            <w:tcW w:w="932" w:type="dxa"/>
          </w:tcPr>
          <w:p w14:paraId="5D0830F7" w14:textId="240F5E16" w:rsidR="007F3586" w:rsidRDefault="00B32D43" w:rsidP="00247EE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184C7093" w14:textId="08A5E27E" w:rsidR="007F3586" w:rsidRDefault="007F3586" w:rsidP="00544728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</w:tr>
      <w:tr w:rsidR="007F3586" w:rsidRPr="00636239" w14:paraId="17718A55" w14:textId="47877452" w:rsidTr="002205B0">
        <w:tc>
          <w:tcPr>
            <w:tcW w:w="1152" w:type="dxa"/>
            <w:vMerge/>
          </w:tcPr>
          <w:p w14:paraId="7BB7637B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4570534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733</w:t>
            </w:r>
          </w:p>
        </w:tc>
        <w:tc>
          <w:tcPr>
            <w:tcW w:w="897" w:type="dxa"/>
          </w:tcPr>
          <w:p w14:paraId="0E042DD0" w14:textId="66CE17BB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0138A74A" w14:textId="661D52F3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75766E16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5B6A48A3" w14:textId="3BCBD4D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497B90C1" w14:textId="3A087951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32863B1E" w14:textId="5EEEAE0C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7F35C909" w14:textId="6296B2C1" w:rsidTr="002205B0">
        <w:tc>
          <w:tcPr>
            <w:tcW w:w="1152" w:type="dxa"/>
            <w:vMerge/>
          </w:tcPr>
          <w:p w14:paraId="79D48EA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6A72A51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734</w:t>
            </w:r>
          </w:p>
        </w:tc>
        <w:tc>
          <w:tcPr>
            <w:tcW w:w="897" w:type="dxa"/>
          </w:tcPr>
          <w:p w14:paraId="2A2AC02E" w14:textId="0B715706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4B3360C1" w14:textId="515E4FDD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0D13B55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81F98CD" w14:textId="15B2487B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08F5978C" w14:textId="41087423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4A54938B" w14:textId="0597FDFF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0244DECE" w14:textId="29AD17E2" w:rsidTr="002205B0">
        <w:tc>
          <w:tcPr>
            <w:tcW w:w="1152" w:type="dxa"/>
            <w:vMerge/>
          </w:tcPr>
          <w:p w14:paraId="4D6E52E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C706D9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735</w:t>
            </w:r>
          </w:p>
        </w:tc>
        <w:tc>
          <w:tcPr>
            <w:tcW w:w="897" w:type="dxa"/>
          </w:tcPr>
          <w:p w14:paraId="49D5C446" w14:textId="16243ED9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202A3B97" w14:textId="451B77F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0F3CC6A2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299CDFDD" w14:textId="73934583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9B1CBD0" w14:textId="76500A80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707A1184" w14:textId="32F7C7E0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201A023D" w14:textId="15FEDBAF" w:rsidTr="002205B0">
        <w:tc>
          <w:tcPr>
            <w:tcW w:w="1152" w:type="dxa"/>
            <w:vMerge/>
          </w:tcPr>
          <w:p w14:paraId="27243D2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44BFE55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736</w:t>
            </w:r>
          </w:p>
        </w:tc>
        <w:tc>
          <w:tcPr>
            <w:tcW w:w="897" w:type="dxa"/>
          </w:tcPr>
          <w:p w14:paraId="72904A82" w14:textId="078BD11E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6268CD95" w14:textId="28D79C34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69A3AAA3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6D6236E" w14:textId="73DEA09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4EAA4088" w14:textId="2E7EDFCB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6D3E7D3F" w14:textId="66BBA49B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30D8027D" w14:textId="1157CE54" w:rsidTr="002205B0">
        <w:tc>
          <w:tcPr>
            <w:tcW w:w="1152" w:type="dxa"/>
            <w:vMerge/>
          </w:tcPr>
          <w:p w14:paraId="20D49862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16E6A04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975</w:t>
            </w:r>
          </w:p>
        </w:tc>
        <w:tc>
          <w:tcPr>
            <w:tcW w:w="897" w:type="dxa"/>
          </w:tcPr>
          <w:p w14:paraId="766EA9D8" w14:textId="19E22DEA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289E7704" w14:textId="2487525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83" w:type="dxa"/>
          </w:tcPr>
          <w:p w14:paraId="62489E0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16E380FC" w14:textId="3EC366D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19C89235" w14:textId="7392F193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70932A7B" w14:textId="47A6AC0B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</w:tr>
      <w:tr w:rsidR="007F3586" w:rsidRPr="00636239" w14:paraId="056A495C" w14:textId="58D192D7" w:rsidTr="002205B0">
        <w:tc>
          <w:tcPr>
            <w:tcW w:w="1152" w:type="dxa"/>
            <w:vMerge/>
          </w:tcPr>
          <w:p w14:paraId="69E43F1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745437DA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976</w:t>
            </w:r>
          </w:p>
        </w:tc>
        <w:tc>
          <w:tcPr>
            <w:tcW w:w="897" w:type="dxa"/>
          </w:tcPr>
          <w:p w14:paraId="7DA20AC7" w14:textId="15081E76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5DEFADBD" w14:textId="0E76C64C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4EE91C2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5FE8EA1D" w14:textId="694D49E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454D2AB0" w14:textId="32481AA9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7AFB1A25" w14:textId="602304C0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</w:tr>
      <w:tr w:rsidR="007F3586" w:rsidRPr="00636239" w14:paraId="525250DE" w14:textId="0E26E7B1" w:rsidTr="002205B0">
        <w:tc>
          <w:tcPr>
            <w:tcW w:w="1152" w:type="dxa"/>
            <w:vMerge/>
          </w:tcPr>
          <w:p w14:paraId="598CF456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0F865DA3" w14:textId="1533D045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977*</w:t>
            </w:r>
          </w:p>
        </w:tc>
        <w:tc>
          <w:tcPr>
            <w:tcW w:w="897" w:type="dxa"/>
          </w:tcPr>
          <w:p w14:paraId="0E1D38FE" w14:textId="73854E09" w:rsidR="007F3586" w:rsidRPr="0058610A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30C2FA40" w14:textId="4C8464D6" w:rsidR="007F3586" w:rsidRPr="0058610A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1083" w:type="dxa"/>
          </w:tcPr>
          <w:p w14:paraId="43074064" w14:textId="60C08D28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1110" w:type="dxa"/>
          </w:tcPr>
          <w:p w14:paraId="083E1FB0" w14:textId="58BA8713" w:rsidR="007F3586" w:rsidRPr="0058610A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932" w:type="dxa"/>
          </w:tcPr>
          <w:p w14:paraId="02615401" w14:textId="3E50F3E4" w:rsidR="007F3586" w:rsidRPr="001601DE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1601DE">
              <w:rPr>
                <w:rFonts w:ascii="Times" w:eastAsia="Times New Roman" w:hAnsi="Times" w:cs="Times New Roman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05933AA9" w14:textId="3A7A2306" w:rsidR="007F3586" w:rsidRPr="0058610A" w:rsidRDefault="007F3586" w:rsidP="00067152">
            <w:pPr>
              <w:jc w:val="center"/>
              <w:rPr>
                <w:rFonts w:ascii="Times" w:eastAsia="Times New Roman" w:hAnsi="Times" w:cs="Times New Roman"/>
                <w:color w:val="FF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+</w:t>
            </w:r>
          </w:p>
        </w:tc>
      </w:tr>
      <w:tr w:rsidR="007F3586" w:rsidRPr="00636239" w14:paraId="41B2F807" w14:textId="7C3E1233" w:rsidTr="002205B0">
        <w:tc>
          <w:tcPr>
            <w:tcW w:w="1152" w:type="dxa"/>
            <w:vMerge w:val="restart"/>
          </w:tcPr>
          <w:p w14:paraId="3AF53BC0" w14:textId="16FC39CC" w:rsidR="007F3586" w:rsidRPr="00636239" w:rsidRDefault="007F3586" w:rsidP="00CA14A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V</w:t>
            </w:r>
            <w:r w:rsidR="00CA14A2">
              <w:rPr>
                <w:rFonts w:ascii="Times" w:hAnsi="Times"/>
                <w:sz w:val="14"/>
                <w:szCs w:val="14"/>
              </w:rPr>
              <w:t>E</w:t>
            </w:r>
            <w:r w:rsidRPr="00636239">
              <w:rPr>
                <w:rFonts w:ascii="Times" w:hAnsi="Times"/>
                <w:sz w:val="14"/>
                <w:szCs w:val="14"/>
              </w:rPr>
              <w:t>-cad</w:t>
            </w:r>
            <w:r w:rsidRPr="00636239">
              <w:rPr>
                <w:rFonts w:ascii="Times" w:hAnsi="Times"/>
                <w:sz w:val="14"/>
                <w:szCs w:val="14"/>
                <w:vertAlign w:val="superscript"/>
              </w:rPr>
              <w:t>+</w:t>
            </w:r>
            <w:r w:rsidRPr="00636239">
              <w:rPr>
                <w:rFonts w:ascii="Times" w:hAnsi="Times"/>
                <w:sz w:val="14"/>
                <w:szCs w:val="14"/>
              </w:rPr>
              <w:t>CD45</w:t>
            </w:r>
            <w:r w:rsidRPr="00636239">
              <w:rPr>
                <w:rFonts w:ascii="Times" w:hAnsi="Times"/>
                <w:sz w:val="14"/>
                <w:szCs w:val="14"/>
                <w:vertAlign w:val="superscript"/>
              </w:rPr>
              <w:t>+</w:t>
            </w:r>
          </w:p>
        </w:tc>
        <w:tc>
          <w:tcPr>
            <w:tcW w:w="1153" w:type="dxa"/>
          </w:tcPr>
          <w:p w14:paraId="6D020C30" w14:textId="77777777" w:rsidR="007F3586" w:rsidRPr="00247EEB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47EEB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007</w:t>
            </w:r>
          </w:p>
        </w:tc>
        <w:tc>
          <w:tcPr>
            <w:tcW w:w="897" w:type="dxa"/>
          </w:tcPr>
          <w:p w14:paraId="73B3137B" w14:textId="04AD47AD" w:rsidR="007F3586" w:rsidRPr="00247EEB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CR+</w:t>
            </w:r>
          </w:p>
        </w:tc>
        <w:tc>
          <w:tcPr>
            <w:tcW w:w="1128" w:type="dxa"/>
          </w:tcPr>
          <w:p w14:paraId="029A8CAB" w14:textId="1220142F" w:rsidR="007F3586" w:rsidRPr="00247EEB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47EEB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1083" w:type="dxa"/>
          </w:tcPr>
          <w:p w14:paraId="7E134014" w14:textId="77777777" w:rsidR="007F3586" w:rsidRPr="00247EEB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47EEB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38E35CE" w14:textId="3A100FE8" w:rsidR="007F3586" w:rsidRPr="00247EEB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247EEB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3B9C9CDE" w14:textId="74C2C58A" w:rsidR="007F3586" w:rsidRPr="00247EEB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247EEB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744D2031" w14:textId="7A9E7EE2" w:rsidR="007F3586" w:rsidRPr="00247EEB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</w:tr>
      <w:tr w:rsidR="007F3586" w:rsidRPr="00636239" w14:paraId="004276BF" w14:textId="4DD8E6C5" w:rsidTr="002205B0">
        <w:tc>
          <w:tcPr>
            <w:tcW w:w="1152" w:type="dxa"/>
            <w:vMerge/>
          </w:tcPr>
          <w:p w14:paraId="09E1F65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CB5351D" w14:textId="242E8E9D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014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58A021DF" w14:textId="32447B8E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28" w:type="dxa"/>
          </w:tcPr>
          <w:p w14:paraId="0EC35F86" w14:textId="37FF4FAB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83" w:type="dxa"/>
          </w:tcPr>
          <w:p w14:paraId="78343DD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0734663A" w14:textId="153F0B81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2448F127" w14:textId="73461181" w:rsidR="007F3586" w:rsidRDefault="00872FF7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1519EDDC" w14:textId="2D769EE9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++</w:t>
            </w:r>
          </w:p>
        </w:tc>
      </w:tr>
      <w:tr w:rsidR="007F3586" w:rsidRPr="00636239" w14:paraId="22A2ADEC" w14:textId="1EC6BFAE" w:rsidTr="002205B0">
        <w:tc>
          <w:tcPr>
            <w:tcW w:w="1152" w:type="dxa"/>
            <w:vMerge/>
          </w:tcPr>
          <w:p w14:paraId="10D22F4B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6A6D02AC" w14:textId="7FC9A5C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224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459E4034" w14:textId="0844D2E7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28" w:type="dxa"/>
          </w:tcPr>
          <w:p w14:paraId="730C720E" w14:textId="12403E2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3F8072E1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3DC3FBE1" w14:textId="2EA90DA2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5BC6EBCD" w14:textId="2D923CC9" w:rsidR="007F3586" w:rsidRDefault="00872FF7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49B436E0" w14:textId="3ABB1F65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++</w:t>
            </w:r>
          </w:p>
        </w:tc>
      </w:tr>
      <w:tr w:rsidR="007F3586" w:rsidRPr="00636239" w14:paraId="7E2B9A20" w14:textId="21A9FFDA" w:rsidTr="002205B0">
        <w:tc>
          <w:tcPr>
            <w:tcW w:w="1152" w:type="dxa"/>
            <w:vMerge/>
          </w:tcPr>
          <w:p w14:paraId="55F6FFA3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7FBA064C" w14:textId="75E9C4C4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227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41F37AEC" w14:textId="535B9300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8" w:type="dxa"/>
          </w:tcPr>
          <w:p w14:paraId="1E909C01" w14:textId="6311EE6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2CBD98B9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0098BA31" w14:textId="267CDB6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308004A9" w14:textId="58D74A36" w:rsidR="007F3586" w:rsidRDefault="00872FF7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11C904D2" w14:textId="37B03BDC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++</w:t>
            </w:r>
          </w:p>
        </w:tc>
      </w:tr>
      <w:tr w:rsidR="007F3586" w:rsidRPr="00636239" w14:paraId="031C1C85" w14:textId="67CAAFB9" w:rsidTr="002205B0">
        <w:tc>
          <w:tcPr>
            <w:tcW w:w="1152" w:type="dxa"/>
            <w:vMerge/>
          </w:tcPr>
          <w:p w14:paraId="69C4C3E5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3C9C20C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228</w:t>
            </w:r>
          </w:p>
        </w:tc>
        <w:tc>
          <w:tcPr>
            <w:tcW w:w="897" w:type="dxa"/>
          </w:tcPr>
          <w:p w14:paraId="33CE3569" w14:textId="7B2351D8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28" w:type="dxa"/>
          </w:tcPr>
          <w:p w14:paraId="4CA1498E" w14:textId="34BF8E9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628FA453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3B9FF8E4" w14:textId="1EFA4A00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32A9B40B" w14:textId="7672DDF1" w:rsidR="007F3586" w:rsidRDefault="00872FF7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65C43854" w14:textId="7EF53C69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++</w:t>
            </w:r>
          </w:p>
        </w:tc>
      </w:tr>
      <w:tr w:rsidR="007F3586" w:rsidRPr="00636239" w14:paraId="780E72E2" w14:textId="33B1CC7A" w:rsidTr="002205B0">
        <w:tc>
          <w:tcPr>
            <w:tcW w:w="1152" w:type="dxa"/>
            <w:vMerge/>
          </w:tcPr>
          <w:p w14:paraId="687EDE0D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66197A5B" w14:textId="2921D6CE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229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2687C10F" w14:textId="1507CC6C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28" w:type="dxa"/>
          </w:tcPr>
          <w:p w14:paraId="7A77D989" w14:textId="08E3CEF8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9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83" w:type="dxa"/>
          </w:tcPr>
          <w:p w14:paraId="62E14CDC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784E89EE" w14:textId="02F5A956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729E63B9" w14:textId="3717D398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46FE359E" w14:textId="211B9204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++</w:t>
            </w:r>
          </w:p>
        </w:tc>
      </w:tr>
      <w:tr w:rsidR="007F3586" w:rsidRPr="00636239" w14:paraId="5F31B3AB" w14:textId="215BCB50" w:rsidTr="002205B0">
        <w:tc>
          <w:tcPr>
            <w:tcW w:w="1152" w:type="dxa"/>
            <w:vMerge/>
          </w:tcPr>
          <w:p w14:paraId="5D5A3904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694A4477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8962</w:t>
            </w:r>
          </w:p>
        </w:tc>
        <w:tc>
          <w:tcPr>
            <w:tcW w:w="897" w:type="dxa"/>
          </w:tcPr>
          <w:p w14:paraId="2363C8D4" w14:textId="06A3707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PCR+</w:t>
            </w:r>
          </w:p>
        </w:tc>
        <w:tc>
          <w:tcPr>
            <w:tcW w:w="1128" w:type="dxa"/>
          </w:tcPr>
          <w:p w14:paraId="6131664A" w14:textId="4106226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 xml:space="preserve">12.2 </w:t>
            </w:r>
          </w:p>
        </w:tc>
        <w:tc>
          <w:tcPr>
            <w:tcW w:w="1083" w:type="dxa"/>
          </w:tcPr>
          <w:p w14:paraId="3F2E15A6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6601694E" w14:textId="256DF8B9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4D385041" w14:textId="72A59A1A" w:rsidR="007F3586" w:rsidRDefault="00872FF7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59937887" w14:textId="39BD5F52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++</w:t>
            </w:r>
          </w:p>
        </w:tc>
      </w:tr>
      <w:tr w:rsidR="007F3586" w:rsidRPr="00636239" w14:paraId="0D3FBCE9" w14:textId="0983C34A" w:rsidTr="002205B0">
        <w:tc>
          <w:tcPr>
            <w:tcW w:w="1152" w:type="dxa"/>
            <w:vMerge/>
          </w:tcPr>
          <w:p w14:paraId="10C69B43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2E3F21A6" w14:textId="123A786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8499-1</w:t>
            </w:r>
          </w:p>
        </w:tc>
        <w:tc>
          <w:tcPr>
            <w:tcW w:w="897" w:type="dxa"/>
          </w:tcPr>
          <w:p w14:paraId="42B51550" w14:textId="56BB1D06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19</w:t>
            </w:r>
          </w:p>
        </w:tc>
        <w:tc>
          <w:tcPr>
            <w:tcW w:w="1128" w:type="dxa"/>
          </w:tcPr>
          <w:p w14:paraId="46FA9BA5" w14:textId="461C31F3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12.</w:t>
            </w:r>
            <w:r w:rsidRPr="00636239">
              <w:rPr>
                <w:rFonts w:ascii="Times" w:hAnsi="Times"/>
                <w:sz w:val="14"/>
                <w:szCs w:val="14"/>
              </w:rPr>
              <w:t xml:space="preserve">2 </w:t>
            </w:r>
          </w:p>
        </w:tc>
        <w:tc>
          <w:tcPr>
            <w:tcW w:w="1083" w:type="dxa"/>
          </w:tcPr>
          <w:p w14:paraId="1731E794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708DDC0C" w14:textId="06EB98B2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3373A2C0" w14:textId="66E65216" w:rsidR="007F3586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1EE7A51B" w14:textId="30FEABA6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+++</w:t>
            </w:r>
          </w:p>
        </w:tc>
      </w:tr>
      <w:tr w:rsidR="007F3586" w:rsidRPr="00636239" w14:paraId="0AF099FE" w14:textId="37B5D1A1" w:rsidTr="002205B0">
        <w:tc>
          <w:tcPr>
            <w:tcW w:w="1152" w:type="dxa"/>
            <w:vMerge/>
          </w:tcPr>
          <w:p w14:paraId="613EF68F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4785A377" w14:textId="6829B98B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8499-2</w:t>
            </w:r>
          </w:p>
        </w:tc>
        <w:tc>
          <w:tcPr>
            <w:tcW w:w="897" w:type="dxa"/>
          </w:tcPr>
          <w:p w14:paraId="5E6B4D4E" w14:textId="5D688DC0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14</w:t>
            </w:r>
          </w:p>
        </w:tc>
        <w:tc>
          <w:tcPr>
            <w:tcW w:w="1128" w:type="dxa"/>
          </w:tcPr>
          <w:p w14:paraId="6CDCEC10" w14:textId="37FF7654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 xml:space="preserve">12.2 </w:t>
            </w:r>
          </w:p>
        </w:tc>
        <w:tc>
          <w:tcPr>
            <w:tcW w:w="1083" w:type="dxa"/>
          </w:tcPr>
          <w:p w14:paraId="725907DD" w14:textId="77777777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5C8F9268" w14:textId="174D93B9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47661CDE" w14:textId="5CA0053E" w:rsidR="007F3586" w:rsidRPr="0058610A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58610A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1" w:type="dxa"/>
          </w:tcPr>
          <w:p w14:paraId="5537D8A4" w14:textId="350BD77F" w:rsidR="007F3586" w:rsidRPr="0058610A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58610A">
              <w:rPr>
                <w:rFonts w:ascii="Times" w:hAnsi="Times"/>
                <w:sz w:val="14"/>
                <w:szCs w:val="14"/>
              </w:rPr>
              <w:t>+++</w:t>
            </w:r>
          </w:p>
        </w:tc>
      </w:tr>
      <w:tr w:rsidR="0058279C" w:rsidRPr="00636239" w14:paraId="36BF5B80" w14:textId="5A7EEC89" w:rsidTr="002205B0">
        <w:tc>
          <w:tcPr>
            <w:tcW w:w="1152" w:type="dxa"/>
            <w:vMerge w:val="restart"/>
            <w:tcBorders>
              <w:bottom w:val="single" w:sz="4" w:space="0" w:color="auto"/>
            </w:tcBorders>
          </w:tcPr>
          <w:p w14:paraId="4B506290" w14:textId="3341EF9C" w:rsidR="0058279C" w:rsidRPr="00636239" w:rsidRDefault="0058279C" w:rsidP="00CA14A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V</w:t>
            </w:r>
            <w:r>
              <w:rPr>
                <w:rFonts w:ascii="Times" w:hAnsi="Times"/>
                <w:sz w:val="14"/>
                <w:szCs w:val="14"/>
              </w:rPr>
              <w:t>E</w:t>
            </w:r>
            <w:r w:rsidRPr="00636239">
              <w:rPr>
                <w:rFonts w:ascii="Times" w:hAnsi="Times"/>
                <w:sz w:val="14"/>
                <w:szCs w:val="14"/>
              </w:rPr>
              <w:t>-cad</w:t>
            </w:r>
            <w:r w:rsidRPr="00636239">
              <w:rPr>
                <w:rFonts w:ascii="Times" w:hAnsi="Times"/>
                <w:sz w:val="14"/>
                <w:szCs w:val="14"/>
                <w:vertAlign w:val="superscript"/>
              </w:rPr>
              <w:t>+</w:t>
            </w:r>
            <w:r w:rsidRPr="00636239">
              <w:rPr>
                <w:rFonts w:ascii="Times" w:hAnsi="Times"/>
                <w:sz w:val="14"/>
                <w:szCs w:val="14"/>
              </w:rPr>
              <w:t>CD45</w:t>
            </w:r>
            <w:r w:rsidRPr="00636239">
              <w:rPr>
                <w:rFonts w:ascii="Times" w:hAnsi="Times"/>
                <w:sz w:val="14"/>
                <w:szCs w:val="14"/>
                <w:vertAlign w:val="superscript"/>
              </w:rPr>
              <w:t>-</w:t>
            </w:r>
          </w:p>
        </w:tc>
        <w:tc>
          <w:tcPr>
            <w:tcW w:w="1153" w:type="dxa"/>
          </w:tcPr>
          <w:p w14:paraId="65E21E7A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8018</w:t>
            </w:r>
          </w:p>
        </w:tc>
        <w:tc>
          <w:tcPr>
            <w:tcW w:w="897" w:type="dxa"/>
          </w:tcPr>
          <w:p w14:paraId="65F976DA" w14:textId="2D12054D" w:rsidR="0058279C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2EB82B4D" w14:textId="55818C8A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12.</w:t>
            </w:r>
            <w:r w:rsidRPr="00636239">
              <w:rPr>
                <w:rFonts w:ascii="Times" w:hAnsi="Times"/>
                <w:sz w:val="14"/>
                <w:szCs w:val="14"/>
              </w:rPr>
              <w:t xml:space="preserve">2 </w:t>
            </w:r>
          </w:p>
        </w:tc>
        <w:tc>
          <w:tcPr>
            <w:tcW w:w="1083" w:type="dxa"/>
          </w:tcPr>
          <w:p w14:paraId="6A6201E9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CF038C9" w14:textId="1628D662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2788C1F7" w14:textId="0FE458D9" w:rsidR="0058279C" w:rsidRPr="008F6FF8" w:rsidRDefault="0058279C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+++</w:t>
            </w:r>
          </w:p>
        </w:tc>
        <w:tc>
          <w:tcPr>
            <w:tcW w:w="1061" w:type="dxa"/>
          </w:tcPr>
          <w:p w14:paraId="52451F42" w14:textId="686794BF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</w:tr>
      <w:tr w:rsidR="0058279C" w:rsidRPr="00636239" w14:paraId="0E0343AB" w14:textId="40CCF880" w:rsidTr="002205B0"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6626073A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5BF03215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8020</w:t>
            </w:r>
          </w:p>
        </w:tc>
        <w:tc>
          <w:tcPr>
            <w:tcW w:w="897" w:type="dxa"/>
          </w:tcPr>
          <w:p w14:paraId="068A1CD4" w14:textId="27623723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28BE2CB1" w14:textId="2E51788A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12.2</w:t>
            </w:r>
          </w:p>
        </w:tc>
        <w:tc>
          <w:tcPr>
            <w:tcW w:w="1083" w:type="dxa"/>
          </w:tcPr>
          <w:p w14:paraId="22C54CB5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061C7D65" w14:textId="37B52D9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61079A70" w14:textId="0456AAD3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126611F5" w14:textId="48410386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</w:tr>
      <w:tr w:rsidR="007F3586" w:rsidRPr="00636239" w14:paraId="1BAE0CA9" w14:textId="70CB941B" w:rsidTr="002205B0"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2E479E89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0C99B614" w14:textId="23BFF731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021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121C1CF9" w14:textId="7DE9FD39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7FEADB9A" w14:textId="7B80AA8F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2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83" w:type="dxa"/>
          </w:tcPr>
          <w:p w14:paraId="6FF7A7F1" w14:textId="4F3D0806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0" w:type="dxa"/>
          </w:tcPr>
          <w:p w14:paraId="0AF2B247" w14:textId="0F28BCBD" w:rsidR="007F3586" w:rsidRPr="00636239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0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803</w:t>
            </w:r>
          </w:p>
        </w:tc>
        <w:tc>
          <w:tcPr>
            <w:tcW w:w="932" w:type="dxa"/>
          </w:tcPr>
          <w:p w14:paraId="0CCE8E64" w14:textId="6F2F26EF" w:rsidR="007F3586" w:rsidRPr="008F6FF8" w:rsidRDefault="007F3586" w:rsidP="00826E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+++</w:t>
            </w:r>
          </w:p>
        </w:tc>
        <w:tc>
          <w:tcPr>
            <w:tcW w:w="1061" w:type="dxa"/>
          </w:tcPr>
          <w:p w14:paraId="4CFDC12D" w14:textId="0DFD7CDE" w:rsidR="007F3586" w:rsidRPr="008F6FF8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-</w:t>
            </w:r>
            <w:r w:rsidRPr="008F6FF8">
              <w:rPr>
                <w:rFonts w:ascii="Times" w:hAnsi="Times"/>
                <w:sz w:val="14"/>
                <w:szCs w:val="14"/>
              </w:rPr>
              <w:t xml:space="preserve"> </w:t>
            </w:r>
          </w:p>
        </w:tc>
      </w:tr>
      <w:tr w:rsidR="0058279C" w:rsidRPr="00636239" w14:paraId="7D509FBC" w14:textId="3DE8AE72" w:rsidTr="002205B0"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7F287214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4DAD5C6E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8958</w:t>
            </w:r>
          </w:p>
        </w:tc>
        <w:tc>
          <w:tcPr>
            <w:tcW w:w="897" w:type="dxa"/>
          </w:tcPr>
          <w:p w14:paraId="4735225B" w14:textId="14A466CD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0EBFC8D9" w14:textId="5B903B05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12.2</w:t>
            </w:r>
          </w:p>
        </w:tc>
        <w:tc>
          <w:tcPr>
            <w:tcW w:w="1083" w:type="dxa"/>
          </w:tcPr>
          <w:p w14:paraId="6E88DAFC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1345F18E" w14:textId="0FE4F9DB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0F883DE4" w14:textId="6A5D4FC5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22790FC0" w14:textId="1FA8FDFC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</w:tr>
      <w:tr w:rsidR="0058279C" w:rsidRPr="00636239" w14:paraId="426C315B" w14:textId="195E0568" w:rsidTr="002205B0"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190CF69F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215DE70A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8959</w:t>
            </w:r>
          </w:p>
        </w:tc>
        <w:tc>
          <w:tcPr>
            <w:tcW w:w="897" w:type="dxa"/>
          </w:tcPr>
          <w:p w14:paraId="638C4147" w14:textId="35A31B75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2A7523BB" w14:textId="5C73DA58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12.2</w:t>
            </w:r>
          </w:p>
        </w:tc>
        <w:tc>
          <w:tcPr>
            <w:tcW w:w="1083" w:type="dxa"/>
          </w:tcPr>
          <w:p w14:paraId="6AE88024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7488E2A8" w14:textId="5E51F95C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39FD0E0B" w14:textId="5CDD8855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4702134A" w14:textId="2F9F640D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</w:tr>
      <w:tr w:rsidR="007F3586" w:rsidRPr="00636239" w14:paraId="47771CAC" w14:textId="35AAD3AD" w:rsidTr="002205B0"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4BAE404E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76E5DEC7" w14:textId="22AA4FB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8499</w:t>
            </w:r>
            <w:r w:rsidR="008564C3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239C876C" w14:textId="4D612B46" w:rsidR="007F3586" w:rsidRDefault="007F3586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6BA06E74" w14:textId="16B11C6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83" w:type="dxa"/>
          </w:tcPr>
          <w:p w14:paraId="04BA4338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10" w:type="dxa"/>
          </w:tcPr>
          <w:p w14:paraId="78B15E2F" w14:textId="48D2D2DA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7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932" w:type="dxa"/>
          </w:tcPr>
          <w:p w14:paraId="62768E3E" w14:textId="02A7928E" w:rsidR="007F3586" w:rsidRPr="008F6FF8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+++</w:t>
            </w:r>
          </w:p>
        </w:tc>
        <w:tc>
          <w:tcPr>
            <w:tcW w:w="1061" w:type="dxa"/>
          </w:tcPr>
          <w:p w14:paraId="75876CDC" w14:textId="0F669D3F" w:rsidR="007F3586" w:rsidRPr="008F6FF8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+++</w:t>
            </w:r>
          </w:p>
        </w:tc>
      </w:tr>
      <w:tr w:rsidR="0058279C" w:rsidRPr="00636239" w14:paraId="75191DB3" w14:textId="67682C08" w:rsidTr="002205B0"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3F93C608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2320E8B1" w14:textId="77777777" w:rsidR="0058279C" w:rsidRPr="00636239" w:rsidRDefault="0058279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11099</w:t>
            </w:r>
          </w:p>
        </w:tc>
        <w:tc>
          <w:tcPr>
            <w:tcW w:w="897" w:type="dxa"/>
          </w:tcPr>
          <w:p w14:paraId="7F1ED5A1" w14:textId="23C5F91E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408B823A" w14:textId="4703FD72" w:rsidR="0058279C" w:rsidRPr="00636239" w:rsidRDefault="0058279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12.2</w:t>
            </w:r>
          </w:p>
        </w:tc>
        <w:tc>
          <w:tcPr>
            <w:tcW w:w="1083" w:type="dxa"/>
          </w:tcPr>
          <w:p w14:paraId="430FC030" w14:textId="77777777" w:rsidR="0058279C" w:rsidRPr="00636239" w:rsidRDefault="0058279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</w:tcPr>
          <w:p w14:paraId="4E4CD877" w14:textId="4307C9ED" w:rsidR="0058279C" w:rsidRPr="00636239" w:rsidRDefault="0058279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</w:tcPr>
          <w:p w14:paraId="04498960" w14:textId="3C606FED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226E0F57" w14:textId="121E512D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-</w:t>
            </w:r>
          </w:p>
        </w:tc>
      </w:tr>
      <w:tr w:rsidR="007F3586" w:rsidRPr="00636239" w14:paraId="1E974948" w14:textId="734F4DAD" w:rsidTr="002205B0"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5F955F60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</w:tcPr>
          <w:p w14:paraId="0078CFC1" w14:textId="167AE9A5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100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897" w:type="dxa"/>
          </w:tcPr>
          <w:p w14:paraId="7492DACF" w14:textId="7CF2C1D2" w:rsidR="007F3586" w:rsidRPr="00636239" w:rsidRDefault="007F3586" w:rsidP="00BA6E4B">
            <w:pPr>
              <w:jc w:val="center"/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</w:tcPr>
          <w:p w14:paraId="35C6C57A" w14:textId="5CF66BCF" w:rsidR="007F3586" w:rsidRPr="00636239" w:rsidRDefault="007F3586" w:rsidP="00BA6E4B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83" w:type="dxa"/>
          </w:tcPr>
          <w:p w14:paraId="2592B32A" w14:textId="77777777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11,7</w:t>
            </w:r>
          </w:p>
        </w:tc>
        <w:tc>
          <w:tcPr>
            <w:tcW w:w="1110" w:type="dxa"/>
          </w:tcPr>
          <w:p w14:paraId="07F00909" w14:textId="3150DCFF" w:rsidR="007F3586" w:rsidRPr="00636239" w:rsidRDefault="007F3586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4.</w:t>
            </w:r>
            <w:r w:rsidRPr="00636239"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932" w:type="dxa"/>
          </w:tcPr>
          <w:p w14:paraId="55D7F73B" w14:textId="169CF81B" w:rsidR="007F3586" w:rsidRPr="008F6FF8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-</w:t>
            </w:r>
          </w:p>
        </w:tc>
        <w:tc>
          <w:tcPr>
            <w:tcW w:w="1061" w:type="dxa"/>
          </w:tcPr>
          <w:p w14:paraId="4463D438" w14:textId="37DB5BC0" w:rsidR="007F3586" w:rsidRPr="008F6FF8" w:rsidRDefault="007F3586" w:rsidP="00067152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8F6FF8">
              <w:rPr>
                <w:rFonts w:ascii="Times" w:eastAsia="Times New Roman" w:hAnsi="Times" w:cs="Times New Roman"/>
                <w:sz w:val="14"/>
                <w:szCs w:val="14"/>
              </w:rPr>
              <w:t>+</w:t>
            </w:r>
          </w:p>
        </w:tc>
      </w:tr>
      <w:tr w:rsidR="0058279C" w:rsidRPr="00636239" w14:paraId="73176271" w14:textId="44D13140" w:rsidTr="002205B0">
        <w:trPr>
          <w:trHeight w:val="100"/>
        </w:trPr>
        <w:tc>
          <w:tcPr>
            <w:tcW w:w="1152" w:type="dxa"/>
            <w:vMerge/>
            <w:tcBorders>
              <w:bottom w:val="single" w:sz="4" w:space="0" w:color="auto"/>
            </w:tcBorders>
          </w:tcPr>
          <w:p w14:paraId="2CE30CAD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D6A0132" w14:textId="74A5D1CD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11101</w:t>
            </w:r>
            <w:r w:rsidRPr="008F6FF8">
              <w:rPr>
                <w:rFonts w:ascii="Times" w:hAnsi="Times"/>
                <w:sz w:val="14"/>
                <w:szCs w:val="14"/>
              </w:rPr>
              <w:t>*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186DFAE5" w14:textId="65A3DABA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color w:val="000000"/>
                <w:sz w:val="14"/>
                <w:szCs w:val="14"/>
              </w:rPr>
              <w:t>&lt;0.1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6BCA56C" w14:textId="40E125A5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12.2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E22D3F0" w14:textId="77777777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9295E66" w14:textId="1CDA53F4" w:rsidR="0058279C" w:rsidRPr="00636239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636239">
              <w:rPr>
                <w:rFonts w:ascii="Times" w:hAnsi="Times"/>
                <w:sz w:val="14"/>
                <w:szCs w:val="14"/>
              </w:rPr>
              <w:t>0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DE22BCE" w14:textId="209BCF6B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+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285B33FA" w14:textId="4F04D3B0" w:rsidR="0058279C" w:rsidRPr="008F6FF8" w:rsidRDefault="0058279C" w:rsidP="00067152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8F6FF8">
              <w:rPr>
                <w:rFonts w:ascii="Times" w:hAnsi="Times"/>
                <w:sz w:val="14"/>
                <w:szCs w:val="14"/>
              </w:rPr>
              <w:t>+</w:t>
            </w:r>
          </w:p>
        </w:tc>
      </w:tr>
    </w:tbl>
    <w:p w14:paraId="409CA9F5" w14:textId="77777777" w:rsidR="007D6C3E" w:rsidRDefault="007D6C3E" w:rsidP="004C03E6">
      <w:pPr>
        <w:jc w:val="both"/>
        <w:rPr>
          <w:rFonts w:ascii="Times" w:hAnsi="Times"/>
          <w:sz w:val="20"/>
          <w:szCs w:val="20"/>
        </w:rPr>
      </w:pPr>
    </w:p>
    <w:p w14:paraId="2393E678" w14:textId="0B879979" w:rsidR="004C03E6" w:rsidRPr="00277717" w:rsidRDefault="007D6C3E" w:rsidP="004C03E6">
      <w:pPr>
        <w:jc w:val="both"/>
        <w:rPr>
          <w:rFonts w:ascii="Times" w:hAnsi="Times"/>
        </w:rPr>
      </w:pPr>
      <w:r w:rsidRPr="00277717">
        <w:rPr>
          <w:rFonts w:ascii="Times" w:hAnsi="Times"/>
        </w:rPr>
        <w:t>I</w:t>
      </w:r>
      <w:r w:rsidR="00C55A5F" w:rsidRPr="00277717">
        <w:rPr>
          <w:rFonts w:ascii="Times" w:hAnsi="Times"/>
        </w:rPr>
        <w:t>ndicated cell sorted populations derived from E12</w:t>
      </w:r>
      <w:r w:rsidR="00535F45" w:rsidRPr="00277717">
        <w:rPr>
          <w:rFonts w:ascii="Times" w:hAnsi="Times"/>
        </w:rPr>
        <w:t xml:space="preserve"> FL SCL-3’Enh-PLAP transgenics </w:t>
      </w:r>
      <w:r w:rsidRPr="00277717">
        <w:rPr>
          <w:rFonts w:ascii="Times" w:hAnsi="Times"/>
        </w:rPr>
        <w:t>were</w:t>
      </w:r>
      <w:r w:rsidR="00C55A5F" w:rsidRPr="00277717">
        <w:rPr>
          <w:rFonts w:ascii="Times" w:hAnsi="Times"/>
        </w:rPr>
        <w:t xml:space="preserve"> transferred </w:t>
      </w:r>
      <w:r w:rsidR="008E443B" w:rsidRPr="00277717">
        <w:rPr>
          <w:rFonts w:ascii="Times" w:hAnsi="Times"/>
        </w:rPr>
        <w:t>together with BM-La</w:t>
      </w:r>
      <w:r w:rsidR="00297FD9" w:rsidRPr="00277717">
        <w:rPr>
          <w:rFonts w:ascii="Times" w:hAnsi="Times"/>
        </w:rPr>
        <w:t>cZ</w:t>
      </w:r>
      <w:r w:rsidR="00297FD9" w:rsidRPr="00277717">
        <w:rPr>
          <w:rFonts w:ascii="Times" w:hAnsi="Times"/>
          <w:vertAlign w:val="superscript"/>
        </w:rPr>
        <w:t>+</w:t>
      </w:r>
      <w:r w:rsidR="008E443B" w:rsidRPr="00277717">
        <w:rPr>
          <w:rFonts w:ascii="Times" w:hAnsi="Times"/>
        </w:rPr>
        <w:t xml:space="preserve"> cells </w:t>
      </w:r>
      <w:r w:rsidR="00C55A5F" w:rsidRPr="00277717">
        <w:rPr>
          <w:rFonts w:ascii="Times" w:hAnsi="Times"/>
        </w:rPr>
        <w:t>to new</w:t>
      </w:r>
      <w:bookmarkStart w:id="0" w:name="_GoBack"/>
      <w:bookmarkEnd w:id="0"/>
      <w:r w:rsidR="00C55A5F" w:rsidRPr="00277717">
        <w:rPr>
          <w:rFonts w:ascii="Times" w:hAnsi="Times"/>
        </w:rPr>
        <w:t>born</w:t>
      </w:r>
      <w:r w:rsidR="00F94662" w:rsidRPr="00277717">
        <w:rPr>
          <w:rFonts w:ascii="Times" w:hAnsi="Times"/>
        </w:rPr>
        <w:t xml:space="preserve"> </w:t>
      </w:r>
      <w:r w:rsidR="00C55A5F" w:rsidRPr="00277717">
        <w:rPr>
          <w:rFonts w:ascii="Times" w:hAnsi="Times"/>
        </w:rPr>
        <w:t>mice</w:t>
      </w:r>
      <w:r w:rsidRPr="00277717">
        <w:rPr>
          <w:rFonts w:ascii="Times" w:hAnsi="Times"/>
        </w:rPr>
        <w:t xml:space="preserve"> and engraftment analysis performed at </w:t>
      </w:r>
      <w:r w:rsidR="00F756DE" w:rsidRPr="00277717">
        <w:rPr>
          <w:rFonts w:ascii="Times" w:hAnsi="Times"/>
        </w:rPr>
        <w:t>3</w:t>
      </w:r>
      <w:r w:rsidRPr="00277717">
        <w:rPr>
          <w:rFonts w:ascii="Times" w:hAnsi="Times"/>
        </w:rPr>
        <w:t>-8 months.</w:t>
      </w:r>
      <w:r w:rsidR="00574CAC" w:rsidRPr="00277717">
        <w:rPr>
          <w:rFonts w:ascii="Times" w:hAnsi="Times"/>
        </w:rPr>
        <w:t xml:space="preserve"> </w:t>
      </w:r>
      <w:r w:rsidR="00F44B2E" w:rsidRPr="00277717">
        <w:rPr>
          <w:rFonts w:ascii="Times" w:hAnsi="Times"/>
        </w:rPr>
        <w:t>Listed m</w:t>
      </w:r>
      <w:r w:rsidR="008E443B" w:rsidRPr="00277717">
        <w:rPr>
          <w:rFonts w:ascii="Times" w:hAnsi="Times"/>
        </w:rPr>
        <w:t xml:space="preserve">ice ID presenting PLAP and/or LacZ PCR </w:t>
      </w:r>
      <w:r w:rsidR="008E443B" w:rsidRPr="00277717">
        <w:rPr>
          <w:rFonts w:ascii="Times" w:hAnsi="Times"/>
        </w:rPr>
        <w:lastRenderedPageBreak/>
        <w:t>signal in circulation are indicated</w:t>
      </w:r>
      <w:r w:rsidR="00297FD9" w:rsidRPr="00277717">
        <w:rPr>
          <w:rFonts w:ascii="Times" w:hAnsi="Times"/>
        </w:rPr>
        <w:t>.</w:t>
      </w:r>
      <w:r w:rsidR="008E443B" w:rsidRPr="00277717">
        <w:rPr>
          <w:rFonts w:ascii="Times" w:hAnsi="Times"/>
        </w:rPr>
        <w:t xml:space="preserve"> </w:t>
      </w:r>
      <w:r w:rsidR="00297FD9" w:rsidRPr="00277717">
        <w:rPr>
          <w:rFonts w:ascii="Times" w:hAnsi="Times"/>
        </w:rPr>
        <w:t>The</w:t>
      </w:r>
      <w:r w:rsidR="008E443B" w:rsidRPr="00277717">
        <w:rPr>
          <w:rFonts w:ascii="Times" w:hAnsi="Times"/>
        </w:rPr>
        <w:t xml:space="preserve"> % of </w:t>
      </w:r>
      <w:r w:rsidR="00297FD9" w:rsidRPr="00277717">
        <w:rPr>
          <w:rFonts w:ascii="Times" w:hAnsi="Times"/>
        </w:rPr>
        <w:t>SCL-</w:t>
      </w:r>
      <w:r w:rsidR="008E443B" w:rsidRPr="00277717">
        <w:rPr>
          <w:rFonts w:ascii="Times" w:hAnsi="Times"/>
        </w:rPr>
        <w:t>PLAP</w:t>
      </w:r>
      <w:r w:rsidR="008E443B" w:rsidRPr="00277717">
        <w:rPr>
          <w:rFonts w:ascii="Times" w:hAnsi="Times"/>
          <w:vertAlign w:val="superscript"/>
        </w:rPr>
        <w:t>+</w:t>
      </w:r>
      <w:r w:rsidR="008E443B" w:rsidRPr="00277717">
        <w:rPr>
          <w:rFonts w:ascii="Times" w:hAnsi="Times"/>
        </w:rPr>
        <w:t xml:space="preserve"> cells </w:t>
      </w:r>
      <w:r w:rsidR="00747A9B" w:rsidRPr="00277717">
        <w:rPr>
          <w:rFonts w:ascii="Times" w:hAnsi="Times"/>
        </w:rPr>
        <w:t xml:space="preserve">in circulation </w:t>
      </w:r>
      <w:r w:rsidR="00297FD9" w:rsidRPr="00277717">
        <w:rPr>
          <w:rFonts w:ascii="Times" w:hAnsi="Times"/>
        </w:rPr>
        <w:t>is determine</w:t>
      </w:r>
      <w:r w:rsidR="00747A9B" w:rsidRPr="00277717">
        <w:rPr>
          <w:rFonts w:ascii="Times" w:hAnsi="Times"/>
        </w:rPr>
        <w:t>d</w:t>
      </w:r>
      <w:r w:rsidR="00297FD9" w:rsidRPr="00277717">
        <w:rPr>
          <w:rFonts w:ascii="Times" w:hAnsi="Times"/>
        </w:rPr>
        <w:t xml:space="preserve"> by flow cytometry</w:t>
      </w:r>
      <w:r w:rsidR="008E443B" w:rsidRPr="00277717">
        <w:rPr>
          <w:rFonts w:ascii="Times" w:hAnsi="Times"/>
        </w:rPr>
        <w:t xml:space="preserve">.   </w:t>
      </w:r>
      <w:r w:rsidR="00F94662" w:rsidRPr="00277717">
        <w:rPr>
          <w:rFonts w:ascii="Times" w:hAnsi="Times"/>
        </w:rPr>
        <w:t xml:space="preserve">Quantification of the tissue area analysed </w:t>
      </w:r>
      <w:r w:rsidR="008E443B" w:rsidRPr="00277717">
        <w:rPr>
          <w:rFonts w:ascii="Times" w:hAnsi="Times"/>
        </w:rPr>
        <w:t xml:space="preserve">for endothelial engraftment </w:t>
      </w:r>
      <w:r w:rsidR="00F94662" w:rsidRPr="00277717">
        <w:rPr>
          <w:rFonts w:ascii="Times" w:hAnsi="Times"/>
        </w:rPr>
        <w:t xml:space="preserve">was performed on </w:t>
      </w:r>
      <w:r w:rsidR="00982F04" w:rsidRPr="00277717">
        <w:rPr>
          <w:rFonts w:ascii="Times" w:hAnsi="Times"/>
        </w:rPr>
        <w:t xml:space="preserve">NBT stained </w:t>
      </w:r>
      <w:r w:rsidR="00F94662" w:rsidRPr="00277717">
        <w:rPr>
          <w:rFonts w:ascii="Times" w:hAnsi="Times"/>
        </w:rPr>
        <w:t>liver sections</w:t>
      </w:r>
      <w:r w:rsidR="00297FD9" w:rsidRPr="00277717">
        <w:rPr>
          <w:rFonts w:ascii="Times" w:hAnsi="Times"/>
        </w:rPr>
        <w:t xml:space="preserve"> (Sup. Figure 1</w:t>
      </w:r>
      <w:r w:rsidR="00747A9B" w:rsidRPr="00277717">
        <w:rPr>
          <w:rFonts w:ascii="Times" w:hAnsi="Times"/>
        </w:rPr>
        <w:t>D</w:t>
      </w:r>
      <w:r w:rsidR="00297FD9" w:rsidRPr="00277717">
        <w:rPr>
          <w:rFonts w:ascii="Times" w:hAnsi="Times"/>
        </w:rPr>
        <w:t>)</w:t>
      </w:r>
      <w:r w:rsidR="00F94662" w:rsidRPr="00277717">
        <w:rPr>
          <w:rFonts w:ascii="Times" w:hAnsi="Times"/>
        </w:rPr>
        <w:t xml:space="preserve">. </w:t>
      </w:r>
      <w:r w:rsidR="002E065C" w:rsidRPr="00277717">
        <w:rPr>
          <w:rFonts w:ascii="Times" w:hAnsi="Times"/>
        </w:rPr>
        <w:t>T</w:t>
      </w:r>
      <w:r w:rsidR="00574CAC" w:rsidRPr="00277717">
        <w:rPr>
          <w:rFonts w:ascii="Times" w:hAnsi="Times"/>
        </w:rPr>
        <w:t>otal tissue area</w:t>
      </w:r>
      <w:r w:rsidR="00027A32" w:rsidRPr="00277717">
        <w:rPr>
          <w:rFonts w:ascii="Times" w:hAnsi="Times"/>
        </w:rPr>
        <w:t xml:space="preserve">, tissue area containing the </w:t>
      </w:r>
      <w:r w:rsidR="00297FD9" w:rsidRPr="00277717">
        <w:rPr>
          <w:rFonts w:ascii="Times" w:hAnsi="Times"/>
        </w:rPr>
        <w:t>SCL-</w:t>
      </w:r>
      <w:r w:rsidR="00027A32" w:rsidRPr="00277717">
        <w:rPr>
          <w:rFonts w:ascii="Times" w:hAnsi="Times"/>
        </w:rPr>
        <w:t>PLAP</w:t>
      </w:r>
      <w:r w:rsidR="00027A32" w:rsidRPr="00277717">
        <w:rPr>
          <w:rFonts w:ascii="Times" w:hAnsi="Times"/>
          <w:vertAlign w:val="superscript"/>
        </w:rPr>
        <w:t xml:space="preserve">+ </w:t>
      </w:r>
      <w:r w:rsidR="00027A32" w:rsidRPr="00277717">
        <w:rPr>
          <w:rFonts w:ascii="Times" w:hAnsi="Times"/>
        </w:rPr>
        <w:t>vascular</w:t>
      </w:r>
      <w:r w:rsidR="00273316" w:rsidRPr="00277717">
        <w:rPr>
          <w:rFonts w:ascii="Times" w:hAnsi="Times"/>
        </w:rPr>
        <w:t>-like</w:t>
      </w:r>
      <w:r w:rsidR="00027A32" w:rsidRPr="00277717">
        <w:rPr>
          <w:rFonts w:ascii="Times" w:hAnsi="Times"/>
        </w:rPr>
        <w:t xml:space="preserve"> clusters</w:t>
      </w:r>
      <w:r w:rsidR="00C55A5F" w:rsidRPr="00277717">
        <w:rPr>
          <w:rFonts w:ascii="Times" w:hAnsi="Times"/>
        </w:rPr>
        <w:t xml:space="preserve"> </w:t>
      </w:r>
      <w:r w:rsidR="00574CAC" w:rsidRPr="00277717">
        <w:rPr>
          <w:rFonts w:ascii="Times" w:hAnsi="Times"/>
        </w:rPr>
        <w:t xml:space="preserve">and </w:t>
      </w:r>
      <w:r w:rsidR="00027A32" w:rsidRPr="00277717">
        <w:rPr>
          <w:rFonts w:ascii="Times" w:hAnsi="Times"/>
        </w:rPr>
        <w:t xml:space="preserve">the relative </w:t>
      </w:r>
      <w:r w:rsidR="00574CAC" w:rsidRPr="00277717">
        <w:rPr>
          <w:rFonts w:ascii="Times" w:hAnsi="Times"/>
        </w:rPr>
        <w:t xml:space="preserve">tissue area containing the </w:t>
      </w:r>
      <w:r w:rsidR="00297FD9" w:rsidRPr="00277717">
        <w:rPr>
          <w:rFonts w:ascii="Times" w:hAnsi="Times"/>
        </w:rPr>
        <w:t>SCL-</w:t>
      </w:r>
      <w:r w:rsidR="00574CAC" w:rsidRPr="00277717">
        <w:rPr>
          <w:rFonts w:ascii="Times" w:hAnsi="Times"/>
        </w:rPr>
        <w:t>PLAP</w:t>
      </w:r>
      <w:r w:rsidR="00574CAC" w:rsidRPr="00277717">
        <w:rPr>
          <w:rFonts w:ascii="Times" w:hAnsi="Times"/>
          <w:vertAlign w:val="superscript"/>
        </w:rPr>
        <w:t xml:space="preserve">+ </w:t>
      </w:r>
      <w:r w:rsidR="00574CAC" w:rsidRPr="00277717">
        <w:rPr>
          <w:rFonts w:ascii="Times" w:hAnsi="Times"/>
        </w:rPr>
        <w:t>vascular</w:t>
      </w:r>
      <w:r w:rsidR="00273316" w:rsidRPr="00277717">
        <w:rPr>
          <w:rFonts w:ascii="Times" w:hAnsi="Times"/>
        </w:rPr>
        <w:t>-like</w:t>
      </w:r>
      <w:r w:rsidR="00574CAC" w:rsidRPr="00277717">
        <w:rPr>
          <w:rFonts w:ascii="Times" w:hAnsi="Times"/>
        </w:rPr>
        <w:t xml:space="preserve"> clusters referred to the total tissue area analysed are indicated for each </w:t>
      </w:r>
      <w:r w:rsidR="004B7B24" w:rsidRPr="00277717">
        <w:rPr>
          <w:rFonts w:ascii="Times" w:hAnsi="Times"/>
        </w:rPr>
        <w:t>mouse</w:t>
      </w:r>
      <w:r w:rsidR="00297FD9" w:rsidRPr="00277717">
        <w:rPr>
          <w:rFonts w:ascii="Times" w:hAnsi="Times"/>
        </w:rPr>
        <w:t xml:space="preserve">. </w:t>
      </w:r>
      <w:r w:rsidR="00F756DE" w:rsidRPr="00277717">
        <w:rPr>
          <w:rFonts w:ascii="Times" w:hAnsi="Times"/>
        </w:rPr>
        <w:t xml:space="preserve">For heart and kidney </w:t>
      </w:r>
      <w:r w:rsidR="004B7B24" w:rsidRPr="00277717">
        <w:rPr>
          <w:rFonts w:ascii="Times" w:hAnsi="Times"/>
        </w:rPr>
        <w:t xml:space="preserve">5 to 10 non consecutive sections were stain for NBT and scored </w:t>
      </w:r>
      <w:r w:rsidR="00CB5716" w:rsidRPr="00277717">
        <w:rPr>
          <w:rFonts w:ascii="Times" w:hAnsi="Times"/>
        </w:rPr>
        <w:t xml:space="preserve">for donor signal </w:t>
      </w:r>
      <w:r w:rsidR="004B7B24" w:rsidRPr="00277717">
        <w:rPr>
          <w:rFonts w:ascii="Times" w:hAnsi="Times"/>
        </w:rPr>
        <w:t xml:space="preserve">as follows: -, no </w:t>
      </w:r>
      <w:r w:rsidR="00CB5716" w:rsidRPr="00277717">
        <w:rPr>
          <w:rFonts w:ascii="Times" w:hAnsi="Times"/>
        </w:rPr>
        <w:t xml:space="preserve">signal; +, sporadic signal; ++, abundant disperse signal; +++, abundant signal and </w:t>
      </w:r>
      <w:r w:rsidR="00297FD9" w:rsidRPr="00277717">
        <w:rPr>
          <w:rFonts w:ascii="Times" w:hAnsi="Times"/>
        </w:rPr>
        <w:t>detection</w:t>
      </w:r>
      <w:r w:rsidR="00CB5716" w:rsidRPr="00277717">
        <w:rPr>
          <w:rFonts w:ascii="Times" w:hAnsi="Times"/>
        </w:rPr>
        <w:t xml:space="preserve"> of </w:t>
      </w:r>
      <w:r w:rsidR="00297FD9" w:rsidRPr="00277717">
        <w:rPr>
          <w:rFonts w:ascii="Times" w:hAnsi="Times"/>
        </w:rPr>
        <w:t>SCL-</w:t>
      </w:r>
      <w:r w:rsidR="00CB5716" w:rsidRPr="00277717">
        <w:rPr>
          <w:rFonts w:ascii="Times" w:hAnsi="Times"/>
        </w:rPr>
        <w:t>PLAP</w:t>
      </w:r>
      <w:r w:rsidR="00CB5716" w:rsidRPr="00277717">
        <w:rPr>
          <w:rFonts w:ascii="Times" w:hAnsi="Times"/>
          <w:vertAlign w:val="superscript"/>
        </w:rPr>
        <w:t>+</w:t>
      </w:r>
      <w:r w:rsidR="00CB5716" w:rsidRPr="00277717">
        <w:rPr>
          <w:rFonts w:ascii="Times" w:hAnsi="Times"/>
        </w:rPr>
        <w:t xml:space="preserve"> </w:t>
      </w:r>
      <w:r w:rsidR="00297FD9" w:rsidRPr="00277717">
        <w:rPr>
          <w:rFonts w:ascii="Times" w:hAnsi="Times"/>
        </w:rPr>
        <w:t>vascular-like</w:t>
      </w:r>
      <w:r w:rsidR="00CB5716" w:rsidRPr="00277717">
        <w:rPr>
          <w:rFonts w:ascii="Times" w:hAnsi="Times"/>
        </w:rPr>
        <w:t xml:space="preserve"> clusters (as represented in Figure </w:t>
      </w:r>
      <w:r w:rsidR="00747A9B" w:rsidRPr="00277717">
        <w:rPr>
          <w:rFonts w:ascii="Times" w:hAnsi="Times"/>
        </w:rPr>
        <w:t>2A</w:t>
      </w:r>
      <w:r w:rsidR="00CB5716" w:rsidRPr="00277717">
        <w:rPr>
          <w:rFonts w:ascii="Times" w:hAnsi="Times"/>
        </w:rPr>
        <w:t xml:space="preserve">). </w:t>
      </w:r>
      <w:r w:rsidR="00297FD9" w:rsidRPr="00277717">
        <w:rPr>
          <w:rFonts w:ascii="Times" w:hAnsi="Times"/>
        </w:rPr>
        <w:t>Triple immunostaining for detection of PLAP, CD45 and IsoB4 indicated that the h</w:t>
      </w:r>
      <w:r w:rsidR="007E0981" w:rsidRPr="00277717">
        <w:rPr>
          <w:rFonts w:ascii="Times" w:hAnsi="Times"/>
        </w:rPr>
        <w:t xml:space="preserve">eart clusters </w:t>
      </w:r>
      <w:r w:rsidR="00297FD9" w:rsidRPr="00277717">
        <w:rPr>
          <w:rFonts w:ascii="Times" w:hAnsi="Times"/>
        </w:rPr>
        <w:t>from SCL-PLAP</w:t>
      </w:r>
      <w:r w:rsidR="00297FD9" w:rsidRPr="00277717">
        <w:rPr>
          <w:rFonts w:ascii="Times" w:hAnsi="Times"/>
          <w:vertAlign w:val="superscript"/>
        </w:rPr>
        <w:t>+</w:t>
      </w:r>
      <w:r w:rsidR="00297FD9" w:rsidRPr="00277717">
        <w:rPr>
          <w:rFonts w:ascii="Times" w:hAnsi="Times"/>
        </w:rPr>
        <w:t>V</w:t>
      </w:r>
      <w:r w:rsidR="00CA14A2" w:rsidRPr="00277717">
        <w:rPr>
          <w:rFonts w:ascii="Times" w:hAnsi="Times"/>
        </w:rPr>
        <w:t>E</w:t>
      </w:r>
      <w:r w:rsidR="00297FD9" w:rsidRPr="00277717">
        <w:rPr>
          <w:rFonts w:ascii="Times" w:hAnsi="Times"/>
        </w:rPr>
        <w:t>-cad</w:t>
      </w:r>
      <w:r w:rsidR="00297FD9" w:rsidRPr="00277717">
        <w:rPr>
          <w:rFonts w:ascii="Times" w:hAnsi="Times"/>
          <w:vertAlign w:val="superscript"/>
        </w:rPr>
        <w:t>+</w:t>
      </w:r>
      <w:r w:rsidR="00297FD9" w:rsidRPr="00277717">
        <w:rPr>
          <w:rFonts w:ascii="Times" w:hAnsi="Times"/>
        </w:rPr>
        <w:t xml:space="preserve"> (n=2) and </w:t>
      </w:r>
      <w:r w:rsidR="001601DE" w:rsidRPr="00277717">
        <w:rPr>
          <w:rFonts w:ascii="Times" w:hAnsi="Times"/>
        </w:rPr>
        <w:t>SCL-PLAP</w:t>
      </w:r>
      <w:r w:rsidR="001601DE" w:rsidRPr="00277717">
        <w:rPr>
          <w:rFonts w:ascii="Times" w:hAnsi="Times"/>
          <w:vertAlign w:val="superscript"/>
        </w:rPr>
        <w:t>+</w:t>
      </w:r>
      <w:r w:rsidR="001601DE" w:rsidRPr="00277717">
        <w:rPr>
          <w:rFonts w:ascii="Times" w:hAnsi="Times"/>
        </w:rPr>
        <w:t>V</w:t>
      </w:r>
      <w:r w:rsidR="00CA14A2" w:rsidRPr="00277717">
        <w:rPr>
          <w:rFonts w:ascii="Times" w:hAnsi="Times"/>
        </w:rPr>
        <w:t>E</w:t>
      </w:r>
      <w:r w:rsidR="001601DE" w:rsidRPr="00277717">
        <w:rPr>
          <w:rFonts w:ascii="Times" w:hAnsi="Times"/>
        </w:rPr>
        <w:t>-cad</w:t>
      </w:r>
      <w:r w:rsidR="001601DE" w:rsidRPr="00277717">
        <w:rPr>
          <w:rFonts w:ascii="Times" w:hAnsi="Times"/>
          <w:vertAlign w:val="superscript"/>
        </w:rPr>
        <w:t>+</w:t>
      </w:r>
      <w:r w:rsidR="001601DE" w:rsidRPr="00277717">
        <w:rPr>
          <w:rFonts w:ascii="Times" w:hAnsi="Times"/>
        </w:rPr>
        <w:t>CD45</w:t>
      </w:r>
      <w:r w:rsidR="001601DE" w:rsidRPr="00277717">
        <w:rPr>
          <w:rFonts w:ascii="Times" w:hAnsi="Times"/>
          <w:vertAlign w:val="superscript"/>
        </w:rPr>
        <w:t>-</w:t>
      </w:r>
      <w:r w:rsidR="001601DE" w:rsidRPr="00277717">
        <w:rPr>
          <w:rFonts w:ascii="Times" w:hAnsi="Times"/>
        </w:rPr>
        <w:t xml:space="preserve"> (n=</w:t>
      </w:r>
      <w:r w:rsidR="003A2199" w:rsidRPr="00277717">
        <w:rPr>
          <w:rFonts w:ascii="Times" w:hAnsi="Times"/>
        </w:rPr>
        <w:t>3</w:t>
      </w:r>
      <w:r w:rsidR="001601DE" w:rsidRPr="00277717">
        <w:rPr>
          <w:rFonts w:ascii="Times" w:hAnsi="Times"/>
        </w:rPr>
        <w:t>) chimeras</w:t>
      </w:r>
      <w:r w:rsidR="00297FD9" w:rsidRPr="00277717">
        <w:rPr>
          <w:rFonts w:ascii="Times" w:hAnsi="Times"/>
        </w:rPr>
        <w:t xml:space="preserve"> </w:t>
      </w:r>
      <w:r w:rsidR="007E0981" w:rsidRPr="00277717">
        <w:rPr>
          <w:rFonts w:ascii="Times" w:hAnsi="Times"/>
        </w:rPr>
        <w:t>are form</w:t>
      </w:r>
      <w:r w:rsidR="00CB5716" w:rsidRPr="00277717">
        <w:rPr>
          <w:rFonts w:ascii="Times" w:hAnsi="Times"/>
        </w:rPr>
        <w:t>ed</w:t>
      </w:r>
      <w:r w:rsidR="007E0981" w:rsidRPr="00277717">
        <w:rPr>
          <w:rFonts w:ascii="Times" w:hAnsi="Times"/>
        </w:rPr>
        <w:t xml:space="preserve"> by </w:t>
      </w:r>
      <w:r w:rsidR="00002916" w:rsidRPr="00277717">
        <w:rPr>
          <w:rFonts w:ascii="Times" w:hAnsi="Times"/>
        </w:rPr>
        <w:t>SCL-PLAP</w:t>
      </w:r>
      <w:r w:rsidR="00002916" w:rsidRPr="00277717">
        <w:rPr>
          <w:rFonts w:ascii="Times" w:hAnsi="Times"/>
          <w:vertAlign w:val="superscript"/>
        </w:rPr>
        <w:t>+</w:t>
      </w:r>
      <w:r w:rsidR="00002916" w:rsidRPr="00277717">
        <w:rPr>
          <w:rFonts w:ascii="Times" w:hAnsi="Times"/>
        </w:rPr>
        <w:t>CD45</w:t>
      </w:r>
      <w:r w:rsidR="00002916" w:rsidRPr="00277717">
        <w:rPr>
          <w:rFonts w:ascii="Times" w:hAnsi="Times"/>
          <w:vertAlign w:val="superscript"/>
        </w:rPr>
        <w:t>-</w:t>
      </w:r>
      <w:r w:rsidR="00002916" w:rsidRPr="00277717">
        <w:rPr>
          <w:rFonts w:ascii="Times" w:hAnsi="Times"/>
        </w:rPr>
        <w:t>IsoB4</w:t>
      </w:r>
      <w:r w:rsidR="00002916" w:rsidRPr="00277717">
        <w:rPr>
          <w:rFonts w:ascii="Times" w:hAnsi="Times"/>
          <w:vertAlign w:val="superscript"/>
        </w:rPr>
        <w:t xml:space="preserve">+ </w:t>
      </w:r>
      <w:r w:rsidR="007E0981" w:rsidRPr="00277717">
        <w:rPr>
          <w:rFonts w:ascii="Times" w:hAnsi="Times"/>
        </w:rPr>
        <w:t>endothelial cells</w:t>
      </w:r>
      <w:r w:rsidR="003A2199" w:rsidRPr="00277717">
        <w:rPr>
          <w:rFonts w:ascii="Times" w:hAnsi="Times"/>
        </w:rPr>
        <w:t>, (Sup. Figure 1E and Figure 2B)</w:t>
      </w:r>
      <w:r w:rsidR="008A7746" w:rsidRPr="00277717">
        <w:rPr>
          <w:rFonts w:ascii="Times" w:hAnsi="Times"/>
        </w:rPr>
        <w:t>.</w:t>
      </w:r>
      <w:r w:rsidR="007E0981" w:rsidRPr="00277717">
        <w:rPr>
          <w:rFonts w:ascii="Times" w:hAnsi="Times"/>
        </w:rPr>
        <w:t xml:space="preserve"> </w:t>
      </w:r>
      <w:r w:rsidR="00297FD9" w:rsidRPr="00277717">
        <w:rPr>
          <w:rFonts w:ascii="Times" w:hAnsi="Times"/>
        </w:rPr>
        <w:t>(</w:t>
      </w:r>
      <w:r w:rsidR="001601DE" w:rsidRPr="00277717">
        <w:rPr>
          <w:rFonts w:ascii="Times" w:hAnsi="Times"/>
        </w:rPr>
        <w:t>*</w:t>
      </w:r>
      <w:r w:rsidR="00297FD9" w:rsidRPr="00277717">
        <w:rPr>
          <w:rFonts w:ascii="Times" w:hAnsi="Times"/>
        </w:rPr>
        <w:t>) The k</w:t>
      </w:r>
      <w:r w:rsidR="007E0981" w:rsidRPr="00277717">
        <w:rPr>
          <w:rFonts w:ascii="Times" w:hAnsi="Times"/>
        </w:rPr>
        <w:t>idneys from</w:t>
      </w:r>
      <w:r w:rsidR="00297FD9" w:rsidRPr="00277717">
        <w:rPr>
          <w:rFonts w:ascii="Times" w:hAnsi="Times"/>
        </w:rPr>
        <w:t xml:space="preserve"> indicated </w:t>
      </w:r>
      <w:r w:rsidR="008564C3" w:rsidRPr="00277717">
        <w:rPr>
          <w:rFonts w:ascii="Times" w:hAnsi="Times"/>
        </w:rPr>
        <w:t>SCL-PLAP</w:t>
      </w:r>
      <w:r w:rsidR="008564C3" w:rsidRPr="00277717">
        <w:rPr>
          <w:rFonts w:ascii="Times" w:hAnsi="Times"/>
          <w:vertAlign w:val="superscript"/>
        </w:rPr>
        <w:t>+</w:t>
      </w:r>
      <w:r w:rsidR="000F4098" w:rsidRPr="00277717">
        <w:rPr>
          <w:rFonts w:ascii="Times" w:hAnsi="Times"/>
        </w:rPr>
        <w:t>V</w:t>
      </w:r>
      <w:r w:rsidR="00CA14A2" w:rsidRPr="00277717">
        <w:rPr>
          <w:rFonts w:ascii="Times" w:hAnsi="Times"/>
        </w:rPr>
        <w:t>E</w:t>
      </w:r>
      <w:r w:rsidR="008564C3" w:rsidRPr="00277717">
        <w:rPr>
          <w:rFonts w:ascii="Times" w:hAnsi="Times"/>
        </w:rPr>
        <w:t>-cad</w:t>
      </w:r>
      <w:r w:rsidR="000F4098" w:rsidRPr="00277717">
        <w:rPr>
          <w:rFonts w:ascii="Times" w:hAnsi="Times"/>
          <w:vertAlign w:val="superscript"/>
        </w:rPr>
        <w:t>+</w:t>
      </w:r>
      <w:r w:rsidR="000F4098" w:rsidRPr="00277717">
        <w:rPr>
          <w:rFonts w:ascii="Times" w:hAnsi="Times"/>
        </w:rPr>
        <w:t xml:space="preserve"> (n=3), </w:t>
      </w:r>
      <w:r w:rsidR="008564C3" w:rsidRPr="00277717">
        <w:rPr>
          <w:rFonts w:ascii="Times" w:hAnsi="Times"/>
        </w:rPr>
        <w:t>SCL-PLAP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>V</w:t>
      </w:r>
      <w:r w:rsidR="00CA14A2" w:rsidRPr="00277717">
        <w:rPr>
          <w:rFonts w:ascii="Times" w:hAnsi="Times"/>
        </w:rPr>
        <w:t>E</w:t>
      </w:r>
      <w:r w:rsidR="008564C3" w:rsidRPr="00277717">
        <w:rPr>
          <w:rFonts w:ascii="Times" w:hAnsi="Times"/>
        </w:rPr>
        <w:t>-cad</w:t>
      </w:r>
      <w:r w:rsidR="008564C3" w:rsidRPr="00277717">
        <w:rPr>
          <w:rFonts w:ascii="Times" w:hAnsi="Times"/>
          <w:vertAlign w:val="superscript"/>
        </w:rPr>
        <w:t>-</w:t>
      </w:r>
      <w:r w:rsidR="008564C3" w:rsidRPr="00277717">
        <w:rPr>
          <w:rFonts w:ascii="Times" w:hAnsi="Times"/>
        </w:rPr>
        <w:t xml:space="preserve"> </w:t>
      </w:r>
      <w:r w:rsidR="000F4098" w:rsidRPr="00277717">
        <w:rPr>
          <w:rFonts w:ascii="Times" w:hAnsi="Times"/>
        </w:rPr>
        <w:t xml:space="preserve">(n=3), </w:t>
      </w:r>
      <w:r w:rsidR="008564C3" w:rsidRPr="00277717">
        <w:rPr>
          <w:rFonts w:ascii="Times" w:hAnsi="Times"/>
        </w:rPr>
        <w:t>SCL-PLAP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>CD45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 xml:space="preserve"> </w:t>
      </w:r>
      <w:r w:rsidR="007E0981" w:rsidRPr="00277717">
        <w:rPr>
          <w:rFonts w:ascii="Times" w:hAnsi="Times"/>
        </w:rPr>
        <w:t xml:space="preserve">(n=3) and </w:t>
      </w:r>
      <w:r w:rsidR="008564C3" w:rsidRPr="00277717">
        <w:rPr>
          <w:rFonts w:ascii="Times" w:hAnsi="Times"/>
        </w:rPr>
        <w:t>SCL-PLAP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>Ve-cad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>CD45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 xml:space="preserve"> </w:t>
      </w:r>
      <w:r w:rsidR="007E0981" w:rsidRPr="00277717">
        <w:rPr>
          <w:rFonts w:ascii="Times" w:hAnsi="Times"/>
        </w:rPr>
        <w:t>(n=</w:t>
      </w:r>
      <w:r w:rsidR="000F4098" w:rsidRPr="00277717">
        <w:rPr>
          <w:rFonts w:ascii="Times" w:hAnsi="Times"/>
        </w:rPr>
        <w:t>4</w:t>
      </w:r>
      <w:r w:rsidR="007E0981" w:rsidRPr="00277717">
        <w:rPr>
          <w:rFonts w:ascii="Times" w:hAnsi="Times"/>
        </w:rPr>
        <w:t xml:space="preserve">) chimeras were immunostained and all presented donor derived </w:t>
      </w:r>
      <w:r w:rsidR="001601DE" w:rsidRPr="00277717">
        <w:rPr>
          <w:rFonts w:ascii="Times" w:hAnsi="Times"/>
        </w:rPr>
        <w:t>SCL-</w:t>
      </w:r>
      <w:r w:rsidR="000F4098" w:rsidRPr="00277717">
        <w:rPr>
          <w:rFonts w:ascii="Times" w:hAnsi="Times"/>
        </w:rPr>
        <w:t>PLAP</w:t>
      </w:r>
      <w:r w:rsidR="000F4098" w:rsidRPr="00277717">
        <w:rPr>
          <w:rFonts w:ascii="Times" w:hAnsi="Times"/>
          <w:vertAlign w:val="superscript"/>
        </w:rPr>
        <w:t>+</w:t>
      </w:r>
      <w:r w:rsidR="000F4098" w:rsidRPr="00277717">
        <w:rPr>
          <w:rFonts w:ascii="Times" w:hAnsi="Times"/>
        </w:rPr>
        <w:t>CD45</w:t>
      </w:r>
      <w:r w:rsidR="000F4098" w:rsidRPr="00277717">
        <w:rPr>
          <w:rFonts w:ascii="Times" w:hAnsi="Times"/>
          <w:vertAlign w:val="superscript"/>
        </w:rPr>
        <w:t>+</w:t>
      </w:r>
      <w:r w:rsidR="000F4098" w:rsidRPr="00277717">
        <w:rPr>
          <w:rFonts w:ascii="Times" w:hAnsi="Times"/>
        </w:rPr>
        <w:t xml:space="preserve"> blood</w:t>
      </w:r>
      <w:r w:rsidR="007E0981" w:rsidRPr="00277717">
        <w:rPr>
          <w:rFonts w:ascii="Times" w:hAnsi="Times"/>
        </w:rPr>
        <w:t xml:space="preserve"> </w:t>
      </w:r>
      <w:r w:rsidR="000F4098" w:rsidRPr="00277717">
        <w:rPr>
          <w:rFonts w:ascii="Times" w:hAnsi="Times"/>
        </w:rPr>
        <w:t>cells</w:t>
      </w:r>
      <w:r w:rsidR="001601DE" w:rsidRPr="00277717">
        <w:rPr>
          <w:rFonts w:ascii="Times" w:hAnsi="Times"/>
        </w:rPr>
        <w:t>.</w:t>
      </w:r>
      <w:r w:rsidR="000F4098" w:rsidRPr="00277717">
        <w:rPr>
          <w:rFonts w:ascii="Times" w:hAnsi="Times"/>
        </w:rPr>
        <w:t xml:space="preserve"> </w:t>
      </w:r>
      <w:r w:rsidR="003A2199" w:rsidRPr="00277717">
        <w:rPr>
          <w:rFonts w:ascii="Times" w:hAnsi="Times"/>
        </w:rPr>
        <w:t>E</w:t>
      </w:r>
      <w:r w:rsidR="008564C3" w:rsidRPr="00277717">
        <w:rPr>
          <w:rFonts w:ascii="Times" w:hAnsi="Times"/>
        </w:rPr>
        <w:t xml:space="preserve">ndothelial cell </w:t>
      </w:r>
      <w:r w:rsidR="003A2199" w:rsidRPr="00277717">
        <w:rPr>
          <w:rFonts w:ascii="Times" w:hAnsi="Times"/>
        </w:rPr>
        <w:t>contribution</w:t>
      </w:r>
      <w:r w:rsidR="00924514" w:rsidRPr="00277717">
        <w:rPr>
          <w:rFonts w:ascii="Times" w:hAnsi="Times"/>
        </w:rPr>
        <w:t xml:space="preserve"> in the kid</w:t>
      </w:r>
      <w:r w:rsidR="003A2199" w:rsidRPr="00277717">
        <w:rPr>
          <w:rFonts w:ascii="Times" w:hAnsi="Times"/>
        </w:rPr>
        <w:t xml:space="preserve">ney was </w:t>
      </w:r>
      <w:r w:rsidR="001601DE" w:rsidRPr="00277717">
        <w:rPr>
          <w:rFonts w:ascii="Times" w:hAnsi="Times"/>
        </w:rPr>
        <w:t xml:space="preserve">only </w:t>
      </w:r>
      <w:r w:rsidR="008564C3" w:rsidRPr="00277717">
        <w:rPr>
          <w:rFonts w:ascii="Times" w:hAnsi="Times"/>
        </w:rPr>
        <w:t>observed in SCL-PLAP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>CD45</w:t>
      </w:r>
      <w:r w:rsidR="008564C3" w:rsidRPr="00277717">
        <w:rPr>
          <w:rFonts w:ascii="Times" w:hAnsi="Times"/>
          <w:vertAlign w:val="superscript"/>
        </w:rPr>
        <w:t>-</w:t>
      </w:r>
      <w:r w:rsidR="008564C3" w:rsidRPr="00277717">
        <w:rPr>
          <w:rFonts w:ascii="Times" w:hAnsi="Times"/>
        </w:rPr>
        <w:t xml:space="preserve"> and SCL-PLAP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>V</w:t>
      </w:r>
      <w:r w:rsidR="00CA14A2" w:rsidRPr="00277717">
        <w:rPr>
          <w:rFonts w:ascii="Times" w:hAnsi="Times"/>
        </w:rPr>
        <w:t>E</w:t>
      </w:r>
      <w:r w:rsidR="008564C3" w:rsidRPr="00277717">
        <w:rPr>
          <w:rFonts w:ascii="Times" w:hAnsi="Times"/>
        </w:rPr>
        <w:t>-cad</w:t>
      </w:r>
      <w:r w:rsidR="008564C3" w:rsidRPr="00277717">
        <w:rPr>
          <w:rFonts w:ascii="Times" w:hAnsi="Times"/>
          <w:vertAlign w:val="superscript"/>
        </w:rPr>
        <w:t>+</w:t>
      </w:r>
      <w:r w:rsidR="008564C3" w:rsidRPr="00277717">
        <w:rPr>
          <w:rFonts w:ascii="Times" w:hAnsi="Times"/>
        </w:rPr>
        <w:t>CD45</w:t>
      </w:r>
      <w:r w:rsidR="008564C3" w:rsidRPr="00277717">
        <w:rPr>
          <w:rFonts w:ascii="Times" w:hAnsi="Times"/>
          <w:vertAlign w:val="superscript"/>
        </w:rPr>
        <w:t>-</w:t>
      </w:r>
      <w:r w:rsidR="008564C3" w:rsidRPr="00277717">
        <w:rPr>
          <w:rFonts w:ascii="Times" w:hAnsi="Times"/>
        </w:rPr>
        <w:t xml:space="preserve"> chimeras </w:t>
      </w:r>
      <w:r w:rsidR="007E0981" w:rsidRPr="00277717">
        <w:rPr>
          <w:rFonts w:ascii="Times" w:hAnsi="Times"/>
        </w:rPr>
        <w:t>(</w:t>
      </w:r>
      <w:r w:rsidR="00F169DF" w:rsidRPr="00277717">
        <w:rPr>
          <w:rFonts w:ascii="Times" w:hAnsi="Times"/>
        </w:rPr>
        <w:t>Sup. Figure 2</w:t>
      </w:r>
      <w:r w:rsidR="008564C3" w:rsidRPr="00277717">
        <w:rPr>
          <w:rFonts w:ascii="Times" w:hAnsi="Times"/>
        </w:rPr>
        <w:t xml:space="preserve"> and Figure </w:t>
      </w:r>
      <w:r w:rsidR="00942035" w:rsidRPr="00277717">
        <w:rPr>
          <w:rFonts w:ascii="Times" w:hAnsi="Times"/>
        </w:rPr>
        <w:t>2</w:t>
      </w:r>
      <w:r w:rsidR="003A2199" w:rsidRPr="00277717">
        <w:rPr>
          <w:rFonts w:ascii="Times" w:hAnsi="Times"/>
        </w:rPr>
        <w:t>B</w:t>
      </w:r>
      <w:r w:rsidR="007E0981" w:rsidRPr="00277717">
        <w:rPr>
          <w:rFonts w:ascii="Times" w:hAnsi="Times"/>
        </w:rPr>
        <w:t>)</w:t>
      </w:r>
      <w:r w:rsidR="0012781D" w:rsidRPr="00277717">
        <w:rPr>
          <w:rFonts w:ascii="Times" w:hAnsi="Times"/>
        </w:rPr>
        <w:t xml:space="preserve">. </w:t>
      </w:r>
      <w:proofErr w:type="gramStart"/>
      <w:r w:rsidR="002110D7" w:rsidRPr="00277717">
        <w:rPr>
          <w:rFonts w:ascii="Times" w:hAnsi="Times"/>
        </w:rPr>
        <w:t>ND</w:t>
      </w:r>
      <w:r w:rsidR="001601DE" w:rsidRPr="00277717">
        <w:rPr>
          <w:rFonts w:ascii="Times" w:hAnsi="Times"/>
        </w:rPr>
        <w:t>,</w:t>
      </w:r>
      <w:r w:rsidR="002110D7" w:rsidRPr="00277717">
        <w:rPr>
          <w:rFonts w:ascii="Times" w:hAnsi="Times"/>
        </w:rPr>
        <w:t xml:space="preserve"> not done.</w:t>
      </w:r>
      <w:proofErr w:type="gramEnd"/>
    </w:p>
    <w:p w14:paraId="1B315A88" w14:textId="77777777" w:rsidR="004C03E6" w:rsidRDefault="004C03E6">
      <w:pPr>
        <w:rPr>
          <w:rFonts w:ascii="Times" w:hAnsi="Times"/>
          <w:sz w:val="20"/>
          <w:szCs w:val="20"/>
        </w:rPr>
      </w:pPr>
    </w:p>
    <w:p w14:paraId="2D01158F" w14:textId="77777777" w:rsidR="00784826" w:rsidRDefault="00784826">
      <w:pPr>
        <w:rPr>
          <w:rFonts w:ascii="Times" w:hAnsi="Times"/>
          <w:sz w:val="20"/>
          <w:szCs w:val="20"/>
        </w:rPr>
      </w:pPr>
    </w:p>
    <w:p w14:paraId="1DA4DCE1" w14:textId="77777777" w:rsidR="00784826" w:rsidRDefault="00784826">
      <w:pPr>
        <w:rPr>
          <w:rFonts w:ascii="Times" w:hAnsi="Times"/>
          <w:sz w:val="20"/>
          <w:szCs w:val="20"/>
        </w:rPr>
      </w:pPr>
    </w:p>
    <w:p w14:paraId="7B7FB244" w14:textId="77777777" w:rsidR="00BB3A7D" w:rsidRDefault="00BB3A7D">
      <w:pPr>
        <w:rPr>
          <w:rFonts w:ascii="Times" w:hAnsi="Times"/>
          <w:sz w:val="20"/>
          <w:szCs w:val="20"/>
        </w:rPr>
      </w:pPr>
    </w:p>
    <w:p w14:paraId="2B8554B4" w14:textId="77777777" w:rsidR="00784826" w:rsidRDefault="00784826">
      <w:pPr>
        <w:rPr>
          <w:rFonts w:ascii="Times" w:hAnsi="Times"/>
          <w:sz w:val="20"/>
          <w:szCs w:val="20"/>
        </w:rPr>
      </w:pPr>
    </w:p>
    <w:p w14:paraId="3A2C720F" w14:textId="77777777" w:rsidR="00BB3A7D" w:rsidRDefault="00BB3A7D" w:rsidP="00784826">
      <w:pPr>
        <w:rPr>
          <w:rFonts w:ascii="Times" w:hAnsi="Times"/>
          <w:b/>
          <w:sz w:val="20"/>
          <w:szCs w:val="20"/>
        </w:rPr>
      </w:pPr>
    </w:p>
    <w:p w14:paraId="12249046" w14:textId="77777777" w:rsidR="00EC4E56" w:rsidRDefault="00EC4E56" w:rsidP="007B6AB6">
      <w:pPr>
        <w:rPr>
          <w:rFonts w:ascii="Times" w:hAnsi="Times"/>
          <w:b/>
        </w:rPr>
      </w:pPr>
    </w:p>
    <w:p w14:paraId="1FBF98CF" w14:textId="77777777" w:rsidR="00EC4E56" w:rsidRDefault="00EC4E56" w:rsidP="007B6AB6">
      <w:pPr>
        <w:rPr>
          <w:rFonts w:ascii="Times" w:hAnsi="Times"/>
          <w:b/>
        </w:rPr>
      </w:pPr>
    </w:p>
    <w:p w14:paraId="14560CB3" w14:textId="77777777" w:rsidR="00EC4E56" w:rsidRDefault="00EC4E56" w:rsidP="007B6AB6">
      <w:pPr>
        <w:rPr>
          <w:rFonts w:ascii="Times" w:hAnsi="Times"/>
          <w:b/>
        </w:rPr>
      </w:pPr>
    </w:p>
    <w:p w14:paraId="4431FE27" w14:textId="77777777" w:rsidR="00EC4E56" w:rsidRDefault="00EC4E56" w:rsidP="007B6AB6">
      <w:pPr>
        <w:rPr>
          <w:rFonts w:ascii="Times" w:hAnsi="Times"/>
          <w:b/>
        </w:rPr>
      </w:pPr>
    </w:p>
    <w:p w14:paraId="4CEFF0D0" w14:textId="77777777" w:rsidR="00EC4E56" w:rsidRDefault="00EC4E56" w:rsidP="007B6AB6">
      <w:pPr>
        <w:rPr>
          <w:rFonts w:ascii="Times" w:hAnsi="Times"/>
          <w:b/>
        </w:rPr>
      </w:pPr>
    </w:p>
    <w:p w14:paraId="2BF642D1" w14:textId="77777777" w:rsidR="00EC4E56" w:rsidRDefault="00EC4E56" w:rsidP="007B6AB6">
      <w:pPr>
        <w:rPr>
          <w:rFonts w:ascii="Times" w:hAnsi="Times"/>
          <w:b/>
        </w:rPr>
      </w:pPr>
    </w:p>
    <w:p w14:paraId="216E0AF1" w14:textId="77777777" w:rsidR="00EC4E56" w:rsidRDefault="00EC4E56" w:rsidP="007B6AB6">
      <w:pPr>
        <w:rPr>
          <w:rFonts w:ascii="Times" w:hAnsi="Times"/>
          <w:b/>
        </w:rPr>
      </w:pPr>
    </w:p>
    <w:p w14:paraId="15A6902D" w14:textId="77777777" w:rsidR="00EC4E56" w:rsidRDefault="00EC4E56" w:rsidP="007B6AB6">
      <w:pPr>
        <w:rPr>
          <w:rFonts w:ascii="Times" w:hAnsi="Times"/>
          <w:b/>
        </w:rPr>
      </w:pPr>
    </w:p>
    <w:p w14:paraId="31F5D2E9" w14:textId="77777777" w:rsidR="00EC4E56" w:rsidRDefault="00EC4E56" w:rsidP="007B6AB6">
      <w:pPr>
        <w:rPr>
          <w:rFonts w:ascii="Times" w:hAnsi="Times"/>
          <w:b/>
        </w:rPr>
      </w:pPr>
    </w:p>
    <w:p w14:paraId="3EA8EFD7" w14:textId="77777777" w:rsidR="00EC4E56" w:rsidRDefault="00EC4E56" w:rsidP="007B6AB6">
      <w:pPr>
        <w:rPr>
          <w:rFonts w:ascii="Times" w:hAnsi="Times"/>
          <w:b/>
        </w:rPr>
      </w:pPr>
    </w:p>
    <w:p w14:paraId="7205D19C" w14:textId="77777777" w:rsidR="00EC4E56" w:rsidRDefault="00EC4E56" w:rsidP="007B6AB6">
      <w:pPr>
        <w:rPr>
          <w:rFonts w:ascii="Times" w:hAnsi="Times"/>
          <w:b/>
        </w:rPr>
      </w:pPr>
    </w:p>
    <w:p w14:paraId="64474AF3" w14:textId="77777777" w:rsidR="00EC4E56" w:rsidRDefault="00EC4E56" w:rsidP="007B6AB6">
      <w:pPr>
        <w:rPr>
          <w:rFonts w:ascii="Times" w:hAnsi="Times"/>
          <w:b/>
        </w:rPr>
      </w:pPr>
    </w:p>
    <w:p w14:paraId="1E134118" w14:textId="77777777" w:rsidR="00EC4E56" w:rsidRDefault="00EC4E56" w:rsidP="007B6AB6">
      <w:pPr>
        <w:rPr>
          <w:rFonts w:ascii="Times" w:hAnsi="Times"/>
          <w:b/>
        </w:rPr>
      </w:pPr>
    </w:p>
    <w:p w14:paraId="63B4F003" w14:textId="77777777" w:rsidR="00EC4E56" w:rsidRDefault="00EC4E56" w:rsidP="007B6AB6">
      <w:pPr>
        <w:rPr>
          <w:rFonts w:ascii="Times" w:hAnsi="Times"/>
          <w:b/>
        </w:rPr>
      </w:pPr>
    </w:p>
    <w:p w14:paraId="2F688912" w14:textId="77777777" w:rsidR="00EC4E56" w:rsidRDefault="00EC4E56" w:rsidP="007B6AB6">
      <w:pPr>
        <w:rPr>
          <w:rFonts w:ascii="Times" w:hAnsi="Times"/>
          <w:b/>
        </w:rPr>
      </w:pPr>
    </w:p>
    <w:p w14:paraId="585F332E" w14:textId="77777777" w:rsidR="00EC4E56" w:rsidRDefault="00EC4E56" w:rsidP="007B6AB6">
      <w:pPr>
        <w:rPr>
          <w:rFonts w:ascii="Times" w:hAnsi="Times"/>
          <w:b/>
        </w:rPr>
      </w:pPr>
    </w:p>
    <w:p w14:paraId="573B5C07" w14:textId="77777777" w:rsidR="00EC4E56" w:rsidRDefault="00EC4E56" w:rsidP="007B6AB6">
      <w:pPr>
        <w:rPr>
          <w:rFonts w:ascii="Times" w:hAnsi="Times"/>
          <w:b/>
        </w:rPr>
      </w:pPr>
    </w:p>
    <w:p w14:paraId="1B465D19" w14:textId="77777777" w:rsidR="00EC4E56" w:rsidRDefault="00EC4E56" w:rsidP="007B6AB6">
      <w:pPr>
        <w:rPr>
          <w:rFonts w:ascii="Times" w:hAnsi="Times"/>
          <w:b/>
        </w:rPr>
      </w:pPr>
    </w:p>
    <w:p w14:paraId="756E58C7" w14:textId="77777777" w:rsidR="00EC4E56" w:rsidRDefault="00EC4E56" w:rsidP="007B6AB6">
      <w:pPr>
        <w:rPr>
          <w:rFonts w:ascii="Times" w:hAnsi="Times"/>
          <w:b/>
        </w:rPr>
      </w:pPr>
    </w:p>
    <w:p w14:paraId="2550BC30" w14:textId="77777777" w:rsidR="00EC4E56" w:rsidRDefault="00EC4E56" w:rsidP="007B6AB6">
      <w:pPr>
        <w:rPr>
          <w:rFonts w:ascii="Times" w:hAnsi="Times"/>
          <w:b/>
        </w:rPr>
      </w:pPr>
    </w:p>
    <w:p w14:paraId="25503483" w14:textId="77777777" w:rsidR="00EC4E56" w:rsidRDefault="00EC4E56" w:rsidP="007B6AB6">
      <w:pPr>
        <w:rPr>
          <w:rFonts w:ascii="Times" w:hAnsi="Times"/>
          <w:b/>
        </w:rPr>
      </w:pPr>
    </w:p>
    <w:p w14:paraId="10FB4C7A" w14:textId="77777777" w:rsidR="00EC4E56" w:rsidRDefault="00EC4E56" w:rsidP="007B6AB6">
      <w:pPr>
        <w:rPr>
          <w:rFonts w:ascii="Times" w:hAnsi="Times"/>
          <w:b/>
        </w:rPr>
      </w:pPr>
    </w:p>
    <w:p w14:paraId="13B1915B" w14:textId="77777777" w:rsidR="00EC4E56" w:rsidRDefault="00EC4E56" w:rsidP="007B6AB6">
      <w:pPr>
        <w:rPr>
          <w:rFonts w:ascii="Times" w:hAnsi="Times"/>
          <w:b/>
        </w:rPr>
      </w:pPr>
    </w:p>
    <w:p w14:paraId="1E2209E8" w14:textId="77777777" w:rsidR="00EC4E56" w:rsidRDefault="00EC4E56" w:rsidP="007B6AB6">
      <w:pPr>
        <w:rPr>
          <w:rFonts w:ascii="Times" w:hAnsi="Times"/>
          <w:b/>
        </w:rPr>
      </w:pPr>
    </w:p>
    <w:p w14:paraId="1AE2C574" w14:textId="77777777" w:rsidR="00EC4E56" w:rsidRDefault="00EC4E56" w:rsidP="007B6AB6">
      <w:pPr>
        <w:rPr>
          <w:rFonts w:ascii="Times" w:hAnsi="Times"/>
          <w:b/>
        </w:rPr>
      </w:pPr>
    </w:p>
    <w:p w14:paraId="08BDA126" w14:textId="77777777" w:rsidR="00EC4E56" w:rsidRDefault="00EC4E56" w:rsidP="007B6AB6">
      <w:pPr>
        <w:rPr>
          <w:rFonts w:ascii="Times" w:hAnsi="Times"/>
          <w:b/>
        </w:rPr>
      </w:pPr>
    </w:p>
    <w:p w14:paraId="6DDBF682" w14:textId="77777777" w:rsidR="00EC4E56" w:rsidRDefault="00EC4E56" w:rsidP="007B6AB6">
      <w:pPr>
        <w:rPr>
          <w:rFonts w:ascii="Times" w:hAnsi="Times"/>
          <w:b/>
        </w:rPr>
      </w:pPr>
    </w:p>
    <w:p w14:paraId="0EC80DA1" w14:textId="3C967F6A" w:rsidR="00784826" w:rsidRPr="00EC4E56" w:rsidRDefault="00B0235C" w:rsidP="00277717">
      <w:pPr>
        <w:jc w:val="both"/>
        <w:rPr>
          <w:rFonts w:ascii="Times" w:hAnsi="Times"/>
        </w:rPr>
      </w:pPr>
      <w:r w:rsidRPr="00EC4E56">
        <w:rPr>
          <w:rFonts w:ascii="Times" w:hAnsi="Times"/>
          <w:b/>
        </w:rPr>
        <w:t xml:space="preserve">Sup. Table </w:t>
      </w:r>
      <w:r w:rsidR="00863E9D" w:rsidRPr="00EC4E56">
        <w:rPr>
          <w:rFonts w:ascii="Times" w:hAnsi="Times"/>
          <w:b/>
        </w:rPr>
        <w:t>2</w:t>
      </w:r>
      <w:r w:rsidR="00784826" w:rsidRPr="00EC4E56">
        <w:rPr>
          <w:rFonts w:ascii="Times" w:hAnsi="Times"/>
        </w:rPr>
        <w:t xml:space="preserve">. </w:t>
      </w:r>
      <w:r w:rsidR="007B6AB6" w:rsidRPr="00EC4E56">
        <w:rPr>
          <w:rFonts w:ascii="Times" w:hAnsi="Times"/>
        </w:rPr>
        <w:t xml:space="preserve">Characterization of the hemato/endothelial nature of donor-derived </w:t>
      </w:r>
      <w:r w:rsidR="00942035" w:rsidRPr="00EC4E56">
        <w:rPr>
          <w:rFonts w:ascii="Times" w:hAnsi="Times"/>
        </w:rPr>
        <w:t>SCL-</w:t>
      </w:r>
      <w:r w:rsidR="007B6AB6" w:rsidRPr="00EC4E56">
        <w:rPr>
          <w:rFonts w:ascii="Times" w:hAnsi="Times"/>
        </w:rPr>
        <w:t>PLAP</w:t>
      </w:r>
      <w:r w:rsidR="007B6AB6" w:rsidRPr="00EC4E56">
        <w:rPr>
          <w:rFonts w:ascii="Times" w:hAnsi="Times"/>
          <w:vertAlign w:val="superscript"/>
        </w:rPr>
        <w:t>+</w:t>
      </w:r>
      <w:r w:rsidR="007B6AB6" w:rsidRPr="00EC4E56">
        <w:rPr>
          <w:rFonts w:ascii="Times" w:hAnsi="Times"/>
        </w:rPr>
        <w:t xml:space="preserve"> cells located in large liver vessels from SCL-PLAP</w:t>
      </w:r>
      <w:r w:rsidR="007B6AB6" w:rsidRPr="00EC4E56">
        <w:rPr>
          <w:rFonts w:ascii="Times" w:hAnsi="Times"/>
          <w:vertAlign w:val="superscript"/>
        </w:rPr>
        <w:t>+</w:t>
      </w:r>
      <w:r w:rsidR="007B6AB6" w:rsidRPr="00EC4E56">
        <w:rPr>
          <w:rFonts w:ascii="Times" w:hAnsi="Times"/>
        </w:rPr>
        <w:t>V</w:t>
      </w:r>
      <w:r w:rsidR="00CD1C0B">
        <w:rPr>
          <w:rFonts w:ascii="Times" w:hAnsi="Times"/>
        </w:rPr>
        <w:t>E</w:t>
      </w:r>
      <w:r w:rsidR="007B6AB6" w:rsidRPr="00EC4E56">
        <w:rPr>
          <w:rFonts w:ascii="Times" w:hAnsi="Times"/>
        </w:rPr>
        <w:t>-cad</w:t>
      </w:r>
      <w:r w:rsidR="007B6AB6" w:rsidRPr="00EC4E56">
        <w:rPr>
          <w:rFonts w:ascii="Times" w:hAnsi="Times"/>
          <w:vertAlign w:val="superscript"/>
        </w:rPr>
        <w:t>+</w:t>
      </w:r>
      <w:r w:rsidR="007B6AB6" w:rsidRPr="00EC4E56">
        <w:rPr>
          <w:rFonts w:ascii="Times" w:hAnsi="Times"/>
        </w:rPr>
        <w:t>CD45</w:t>
      </w:r>
      <w:r w:rsidR="007B6AB6" w:rsidRPr="00EC4E56">
        <w:rPr>
          <w:rFonts w:ascii="Times" w:hAnsi="Times"/>
          <w:vertAlign w:val="superscript"/>
        </w:rPr>
        <w:t>+</w:t>
      </w:r>
      <w:r w:rsidR="006101AA">
        <w:rPr>
          <w:rFonts w:ascii="Times" w:hAnsi="Times"/>
        </w:rPr>
        <w:t xml:space="preserve"> </w:t>
      </w:r>
      <w:r w:rsidR="007B6AB6" w:rsidRPr="00EC4E56">
        <w:rPr>
          <w:rFonts w:ascii="Times" w:hAnsi="Times"/>
        </w:rPr>
        <w:t xml:space="preserve">long term chimeras. </w:t>
      </w:r>
    </w:p>
    <w:p w14:paraId="1568D637" w14:textId="77777777" w:rsidR="00C121EC" w:rsidRPr="007B6AB6" w:rsidRDefault="00C121EC" w:rsidP="007B6AB6">
      <w:pPr>
        <w:rPr>
          <w:rFonts w:ascii="Times" w:hAnsi="Times"/>
          <w:sz w:val="20"/>
          <w:szCs w:val="20"/>
        </w:rPr>
      </w:pPr>
    </w:p>
    <w:tbl>
      <w:tblPr>
        <w:tblStyle w:val="TableGrid"/>
        <w:tblW w:w="8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567"/>
        <w:gridCol w:w="850"/>
        <w:gridCol w:w="709"/>
        <w:gridCol w:w="682"/>
        <w:gridCol w:w="761"/>
        <w:gridCol w:w="761"/>
        <w:gridCol w:w="761"/>
        <w:gridCol w:w="766"/>
      </w:tblGrid>
      <w:tr w:rsidR="00784826" w:rsidRPr="004C03E6" w14:paraId="25C65500" w14:textId="77777777" w:rsidTr="005E50E8">
        <w:tc>
          <w:tcPr>
            <w:tcW w:w="1384" w:type="dxa"/>
            <w:tcBorders>
              <w:top w:val="single" w:sz="4" w:space="0" w:color="auto"/>
            </w:tcBorders>
          </w:tcPr>
          <w:p w14:paraId="2BBF9309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Type of chimer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7886ED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irculation</w:t>
            </w:r>
          </w:p>
        </w:tc>
        <w:tc>
          <w:tcPr>
            <w:tcW w:w="585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DDD16F3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iver Sections</w:t>
            </w:r>
          </w:p>
        </w:tc>
      </w:tr>
      <w:tr w:rsidR="00784826" w:rsidRPr="004C03E6" w14:paraId="5C738B44" w14:textId="77777777" w:rsidTr="00CD1C0B">
        <w:tc>
          <w:tcPr>
            <w:tcW w:w="1384" w:type="dxa"/>
            <w:tcBorders>
              <w:bottom w:val="single" w:sz="4" w:space="0" w:color="auto"/>
            </w:tcBorders>
          </w:tcPr>
          <w:p w14:paraId="44B7AA0E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03B8BF" w14:textId="77777777" w:rsidR="00784826" w:rsidRPr="00D82BD3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2AAC61" w14:textId="5F7F3EC8" w:rsidR="00784826" w:rsidRPr="00D82BD3" w:rsidRDefault="00784826" w:rsidP="00A12847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D82BD3">
              <w:rPr>
                <w:rFonts w:ascii="Times" w:hAnsi="Times"/>
                <w:sz w:val="16"/>
                <w:szCs w:val="16"/>
              </w:rPr>
              <w:t>n</w:t>
            </w:r>
            <w:proofErr w:type="gramEnd"/>
            <w:r w:rsidRPr="00D82BD3">
              <w:rPr>
                <w:rFonts w:ascii="Times" w:hAnsi="Times"/>
                <w:sz w:val="16"/>
                <w:szCs w:val="16"/>
              </w:rPr>
              <w:t>º of large vessels with PLAP</w:t>
            </w:r>
            <w:r w:rsidRPr="00D82BD3">
              <w:rPr>
                <w:rFonts w:ascii="Times" w:hAnsi="Times"/>
                <w:sz w:val="16"/>
                <w:szCs w:val="16"/>
                <w:vertAlign w:val="superscript"/>
              </w:rPr>
              <w:t xml:space="preserve">+ </w:t>
            </w:r>
            <w:r w:rsidR="00273316">
              <w:rPr>
                <w:rFonts w:ascii="Times" w:hAnsi="Times"/>
                <w:sz w:val="16"/>
                <w:szCs w:val="16"/>
              </w:rPr>
              <w:t>cells</w:t>
            </w:r>
          </w:p>
        </w:tc>
        <w:tc>
          <w:tcPr>
            <w:tcW w:w="37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3E692" w14:textId="77777777" w:rsidR="00784826" w:rsidRPr="00D82BD3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D82BD3">
              <w:rPr>
                <w:rFonts w:ascii="Times" w:hAnsi="Times"/>
                <w:sz w:val="16"/>
                <w:szCs w:val="16"/>
              </w:rPr>
              <w:t>n</w:t>
            </w:r>
            <w:proofErr w:type="gramEnd"/>
            <w:r w:rsidRPr="00D82BD3">
              <w:rPr>
                <w:rFonts w:ascii="Times" w:hAnsi="Times"/>
                <w:sz w:val="16"/>
                <w:szCs w:val="16"/>
              </w:rPr>
              <w:t>º of individual PLAP</w:t>
            </w:r>
            <w:r w:rsidRPr="00D82BD3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Pr="00D82BD3">
              <w:rPr>
                <w:rFonts w:ascii="Times" w:hAnsi="Times"/>
                <w:sz w:val="16"/>
                <w:szCs w:val="16"/>
              </w:rPr>
              <w:t xml:space="preserve"> cells analysed</w:t>
            </w:r>
          </w:p>
          <w:p w14:paraId="24514702" w14:textId="77777777" w:rsidR="00784826" w:rsidRPr="00D82BD3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  <w:p w14:paraId="5D1DD4A4" w14:textId="77777777" w:rsidR="00784826" w:rsidRPr="00D82BD3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784826" w:rsidRPr="004C03E6" w14:paraId="0F1393A9" w14:textId="77777777" w:rsidTr="00CD1C0B">
        <w:tc>
          <w:tcPr>
            <w:tcW w:w="1384" w:type="dxa"/>
            <w:tcBorders>
              <w:top w:val="single" w:sz="4" w:space="0" w:color="auto"/>
            </w:tcBorders>
          </w:tcPr>
          <w:p w14:paraId="57B29AED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EE4D29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bottom"/>
          </w:tcPr>
          <w:p w14:paraId="461320A5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373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8326E" w14:textId="7BC678E5" w:rsidR="00784826" w:rsidRPr="004C03E6" w:rsidRDefault="00273316" w:rsidP="00273316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P</w:t>
            </w:r>
            <w:r w:rsidR="00784826" w:rsidRPr="004C03E6">
              <w:rPr>
                <w:rFonts w:ascii="Times" w:hAnsi="Times"/>
                <w:sz w:val="16"/>
                <w:szCs w:val="16"/>
              </w:rPr>
              <w:t>henotype</w:t>
            </w:r>
            <w:r>
              <w:rPr>
                <w:rFonts w:ascii="Times" w:hAnsi="Times"/>
                <w:sz w:val="16"/>
                <w:szCs w:val="16"/>
              </w:rPr>
              <w:t xml:space="preserve"> of cells within the intima</w:t>
            </w:r>
            <w:r w:rsidR="009805E3">
              <w:rPr>
                <w:rFonts w:ascii="Times" w:hAnsi="Times"/>
                <w:sz w:val="16"/>
                <w:szCs w:val="16"/>
              </w:rPr>
              <w:t>/luminal area</w:t>
            </w:r>
          </w:p>
        </w:tc>
      </w:tr>
      <w:tr w:rsidR="00784826" w:rsidRPr="004C03E6" w14:paraId="2ED89EFC" w14:textId="77777777" w:rsidTr="00D57F5D">
        <w:tc>
          <w:tcPr>
            <w:tcW w:w="1384" w:type="dxa"/>
          </w:tcPr>
          <w:p w14:paraId="7D146ADF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354DADC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% PLAP</w:t>
            </w:r>
            <w:r w:rsidRPr="00691C37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67" w:type="dxa"/>
            <w:vAlign w:val="bottom"/>
          </w:tcPr>
          <w:p w14:paraId="395CE87D" w14:textId="77777777" w:rsidR="0078482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Total</w:t>
            </w:r>
          </w:p>
          <w:p w14:paraId="3C4FD096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D01E7C7" w14:textId="2C180C71" w:rsidR="00784826" w:rsidRDefault="00D57F5D" w:rsidP="005E50E8">
            <w:pPr>
              <w:jc w:val="center"/>
              <w:rPr>
                <w:rFonts w:ascii="Times" w:hAnsi="Times"/>
                <w:sz w:val="16"/>
                <w:szCs w:val="16"/>
                <w:vertAlign w:val="superscript"/>
              </w:rPr>
            </w:pPr>
            <w:r>
              <w:rPr>
                <w:rFonts w:ascii="Times" w:hAnsi="Times"/>
                <w:sz w:val="16"/>
                <w:szCs w:val="16"/>
              </w:rPr>
              <w:t>Positive</w:t>
            </w:r>
          </w:p>
          <w:p w14:paraId="2D259C9A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6F59B96" w14:textId="636524BD" w:rsidR="00784826" w:rsidRDefault="00784826" w:rsidP="005E50E8">
            <w:pPr>
              <w:jc w:val="center"/>
              <w:rPr>
                <w:rFonts w:ascii="Times" w:hAnsi="Times"/>
                <w:sz w:val="16"/>
                <w:szCs w:val="16"/>
                <w:vertAlign w:val="superscript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 xml:space="preserve">% </w:t>
            </w:r>
          </w:p>
          <w:p w14:paraId="675E8296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vAlign w:val="bottom"/>
          </w:tcPr>
          <w:p w14:paraId="2FC49E11" w14:textId="77777777" w:rsidR="0078482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Total</w:t>
            </w:r>
          </w:p>
          <w:p w14:paraId="24F0C965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14:paraId="446AEBA7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CD45</w:t>
            </w:r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-</w:t>
            </w:r>
            <w:r w:rsidRPr="004C03E6">
              <w:rPr>
                <w:rFonts w:ascii="Times" w:hAnsi="Times"/>
                <w:sz w:val="16"/>
                <w:szCs w:val="16"/>
              </w:rPr>
              <w:t>IsoB</w:t>
            </w:r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14:paraId="54DF35D7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CD45</w:t>
            </w:r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-</w:t>
            </w:r>
            <w:r w:rsidRPr="004C03E6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4C03E6">
              <w:rPr>
                <w:rFonts w:ascii="Times" w:hAnsi="Times"/>
                <w:sz w:val="16"/>
                <w:szCs w:val="16"/>
              </w:rPr>
              <w:t>IsoB</w:t>
            </w:r>
            <w:proofErr w:type="spellEnd"/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14:paraId="12216096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CD45</w:t>
            </w:r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Pr="004C03E6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4C03E6">
              <w:rPr>
                <w:rFonts w:ascii="Times" w:hAnsi="Times"/>
                <w:sz w:val="16"/>
                <w:szCs w:val="16"/>
              </w:rPr>
              <w:t>IsoB</w:t>
            </w:r>
            <w:proofErr w:type="spellEnd"/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2583080D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CD45</w:t>
            </w:r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Pr="004C03E6">
              <w:rPr>
                <w:rFonts w:ascii="Times" w:hAnsi="Times"/>
                <w:sz w:val="16"/>
                <w:szCs w:val="16"/>
              </w:rPr>
              <w:t xml:space="preserve"> </w:t>
            </w:r>
            <w:proofErr w:type="spellStart"/>
            <w:r w:rsidRPr="004C03E6">
              <w:rPr>
                <w:rFonts w:ascii="Times" w:hAnsi="Times"/>
                <w:sz w:val="16"/>
                <w:szCs w:val="16"/>
              </w:rPr>
              <w:t>IsoB</w:t>
            </w:r>
            <w:proofErr w:type="spellEnd"/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</w:p>
        </w:tc>
      </w:tr>
      <w:tr w:rsidR="00784826" w:rsidRPr="004C03E6" w14:paraId="40DA107E" w14:textId="77777777" w:rsidTr="00D57F5D">
        <w:tc>
          <w:tcPr>
            <w:tcW w:w="1384" w:type="dxa"/>
          </w:tcPr>
          <w:p w14:paraId="4757EF3B" w14:textId="13C0C7FC" w:rsidR="00784826" w:rsidRPr="004C03E6" w:rsidRDefault="00CD1C0B" w:rsidP="00CD1C0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</w:t>
            </w:r>
            <w:r w:rsidR="00784826"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="00784826" w:rsidRPr="004C03E6">
              <w:rPr>
                <w:rFonts w:ascii="Times" w:hAnsi="Times"/>
                <w:sz w:val="16"/>
                <w:szCs w:val="16"/>
              </w:rPr>
              <w:t>V</w:t>
            </w:r>
            <w:r w:rsidR="00784826"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="00784826" w:rsidRPr="004C03E6">
              <w:rPr>
                <w:rFonts w:ascii="Times" w:hAnsi="Times"/>
                <w:sz w:val="16"/>
                <w:szCs w:val="16"/>
              </w:rPr>
              <w:t>C</w:t>
            </w:r>
            <w:r w:rsidR="00784826"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6" w:type="dxa"/>
          </w:tcPr>
          <w:p w14:paraId="1381816E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67" w:type="dxa"/>
          </w:tcPr>
          <w:p w14:paraId="6A4F0803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F35DFD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699943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82" w:type="dxa"/>
          </w:tcPr>
          <w:p w14:paraId="69297DF9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1" w:type="dxa"/>
          </w:tcPr>
          <w:p w14:paraId="77D2A31A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1" w:type="dxa"/>
          </w:tcPr>
          <w:p w14:paraId="66C820FE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1" w:type="dxa"/>
          </w:tcPr>
          <w:p w14:paraId="26A6968D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6" w:type="dxa"/>
          </w:tcPr>
          <w:p w14:paraId="5FEA76BD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784826" w:rsidRPr="004C03E6" w14:paraId="5027C70B" w14:textId="77777777" w:rsidTr="00D57F5D">
        <w:tc>
          <w:tcPr>
            <w:tcW w:w="1384" w:type="dxa"/>
          </w:tcPr>
          <w:p w14:paraId="08B797D4" w14:textId="77777777" w:rsidR="00784826" w:rsidRPr="004C03E6" w:rsidRDefault="00784826" w:rsidP="00CD1C0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h 8224</w:t>
            </w:r>
          </w:p>
        </w:tc>
        <w:tc>
          <w:tcPr>
            <w:tcW w:w="1276" w:type="dxa"/>
          </w:tcPr>
          <w:p w14:paraId="064862A1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7</w:t>
            </w:r>
          </w:p>
        </w:tc>
        <w:tc>
          <w:tcPr>
            <w:tcW w:w="567" w:type="dxa"/>
            <w:vAlign w:val="bottom"/>
          </w:tcPr>
          <w:p w14:paraId="21FC8053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232</w:t>
            </w:r>
          </w:p>
        </w:tc>
        <w:tc>
          <w:tcPr>
            <w:tcW w:w="850" w:type="dxa"/>
            <w:vAlign w:val="bottom"/>
          </w:tcPr>
          <w:p w14:paraId="6ED3AEB7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95</w:t>
            </w:r>
          </w:p>
        </w:tc>
        <w:tc>
          <w:tcPr>
            <w:tcW w:w="709" w:type="dxa"/>
            <w:vAlign w:val="bottom"/>
          </w:tcPr>
          <w:p w14:paraId="49E29605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41</w:t>
            </w:r>
          </w:p>
        </w:tc>
        <w:tc>
          <w:tcPr>
            <w:tcW w:w="682" w:type="dxa"/>
          </w:tcPr>
          <w:p w14:paraId="14A21B41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15</w:t>
            </w:r>
          </w:p>
        </w:tc>
        <w:tc>
          <w:tcPr>
            <w:tcW w:w="761" w:type="dxa"/>
            <w:vAlign w:val="bottom"/>
          </w:tcPr>
          <w:p w14:paraId="29FC537F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61" w:type="dxa"/>
            <w:vAlign w:val="bottom"/>
          </w:tcPr>
          <w:p w14:paraId="501C0288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61" w:type="dxa"/>
            <w:vAlign w:val="bottom"/>
          </w:tcPr>
          <w:p w14:paraId="5D99FB9D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766" w:type="dxa"/>
            <w:vAlign w:val="bottom"/>
          </w:tcPr>
          <w:p w14:paraId="77569890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5</w:t>
            </w:r>
          </w:p>
        </w:tc>
      </w:tr>
      <w:tr w:rsidR="00784826" w:rsidRPr="004C03E6" w14:paraId="2BA1306F" w14:textId="77777777" w:rsidTr="00D57F5D">
        <w:tc>
          <w:tcPr>
            <w:tcW w:w="1384" w:type="dxa"/>
          </w:tcPr>
          <w:p w14:paraId="210BDF38" w14:textId="77777777" w:rsidR="00784826" w:rsidRPr="004C03E6" w:rsidRDefault="00784826" w:rsidP="00CD1C0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h 8229</w:t>
            </w:r>
          </w:p>
        </w:tc>
        <w:tc>
          <w:tcPr>
            <w:tcW w:w="1276" w:type="dxa"/>
          </w:tcPr>
          <w:p w14:paraId="5F7F223C" w14:textId="7E1F4894" w:rsidR="00784826" w:rsidRPr="004C03E6" w:rsidRDefault="00784826" w:rsidP="00042E9A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  <w:r w:rsidR="00042E9A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67" w:type="dxa"/>
            <w:vAlign w:val="bottom"/>
          </w:tcPr>
          <w:p w14:paraId="2B514F29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97</w:t>
            </w:r>
          </w:p>
        </w:tc>
        <w:tc>
          <w:tcPr>
            <w:tcW w:w="850" w:type="dxa"/>
            <w:vAlign w:val="bottom"/>
          </w:tcPr>
          <w:p w14:paraId="695698EE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49</w:t>
            </w:r>
          </w:p>
        </w:tc>
        <w:tc>
          <w:tcPr>
            <w:tcW w:w="709" w:type="dxa"/>
            <w:vAlign w:val="bottom"/>
          </w:tcPr>
          <w:p w14:paraId="3A35D5C7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50</w:t>
            </w:r>
          </w:p>
        </w:tc>
        <w:tc>
          <w:tcPr>
            <w:tcW w:w="682" w:type="dxa"/>
          </w:tcPr>
          <w:p w14:paraId="3E56FBAD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761" w:type="dxa"/>
            <w:vAlign w:val="bottom"/>
          </w:tcPr>
          <w:p w14:paraId="2A01E128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61" w:type="dxa"/>
            <w:vAlign w:val="bottom"/>
          </w:tcPr>
          <w:p w14:paraId="2527960C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61" w:type="dxa"/>
            <w:vAlign w:val="bottom"/>
          </w:tcPr>
          <w:p w14:paraId="7AB40E04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766" w:type="dxa"/>
            <w:vAlign w:val="bottom"/>
          </w:tcPr>
          <w:p w14:paraId="688AB07A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784826" w:rsidRPr="004C03E6" w14:paraId="352A0232" w14:textId="77777777" w:rsidTr="0072469A">
        <w:tc>
          <w:tcPr>
            <w:tcW w:w="1384" w:type="dxa"/>
          </w:tcPr>
          <w:p w14:paraId="61CBCC51" w14:textId="76CEEA08" w:rsidR="00784826" w:rsidRPr="004C03E6" w:rsidRDefault="00784826" w:rsidP="00CD1C0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P</w:t>
            </w:r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Pr="004C03E6">
              <w:rPr>
                <w:rFonts w:ascii="Times" w:hAnsi="Times"/>
                <w:sz w:val="16"/>
                <w:szCs w:val="16"/>
              </w:rPr>
              <w:t>V</w:t>
            </w:r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Pr="004C03E6">
              <w:rPr>
                <w:rFonts w:ascii="Times" w:hAnsi="Times"/>
                <w:sz w:val="16"/>
                <w:szCs w:val="16"/>
              </w:rPr>
              <w:t>C</w:t>
            </w:r>
            <w:r w:rsidRPr="004C03E6">
              <w:rPr>
                <w:rFonts w:ascii="Times" w:hAnsi="Times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276" w:type="dxa"/>
          </w:tcPr>
          <w:p w14:paraId="626A2FE4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1EBC3052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496823F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D0F772B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82" w:type="dxa"/>
          </w:tcPr>
          <w:p w14:paraId="255B5CA7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1" w:type="dxa"/>
            <w:vAlign w:val="bottom"/>
          </w:tcPr>
          <w:p w14:paraId="3CFE36B4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1" w:type="dxa"/>
            <w:vAlign w:val="bottom"/>
          </w:tcPr>
          <w:p w14:paraId="7F856E87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1" w:type="dxa"/>
            <w:vAlign w:val="bottom"/>
          </w:tcPr>
          <w:p w14:paraId="3CEE3AC3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66" w:type="dxa"/>
            <w:vAlign w:val="bottom"/>
          </w:tcPr>
          <w:p w14:paraId="1A511F49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784826" w:rsidRPr="004C03E6" w14:paraId="11BC2140" w14:textId="77777777" w:rsidTr="0072469A">
        <w:tc>
          <w:tcPr>
            <w:tcW w:w="1384" w:type="dxa"/>
            <w:tcBorders>
              <w:bottom w:val="single" w:sz="4" w:space="0" w:color="auto"/>
            </w:tcBorders>
          </w:tcPr>
          <w:p w14:paraId="27A3075D" w14:textId="77777777" w:rsidR="00784826" w:rsidRPr="004C03E6" w:rsidRDefault="00784826" w:rsidP="00CD1C0B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h 11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5E5467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1D8B030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2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0EBE0D4" w14:textId="770FBAF5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10</w:t>
            </w:r>
            <w:r w:rsidR="00D6706F">
              <w:rPr>
                <w:rFonts w:ascii="Times" w:hAnsi="Times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41CF21E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5813F38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14:paraId="6A630468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14:paraId="73AD0B68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14:paraId="509B77C3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774E4BBA" w14:textId="77777777" w:rsidR="00784826" w:rsidRPr="004C03E6" w:rsidRDefault="00784826" w:rsidP="005E50E8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4C03E6">
              <w:rPr>
                <w:rFonts w:ascii="Times" w:hAnsi="Times"/>
                <w:sz w:val="16"/>
                <w:szCs w:val="16"/>
              </w:rPr>
              <w:t>0</w:t>
            </w:r>
          </w:p>
        </w:tc>
      </w:tr>
    </w:tbl>
    <w:p w14:paraId="7A41D0D5" w14:textId="77777777" w:rsidR="00784826" w:rsidRPr="00F62BA4" w:rsidRDefault="00784826" w:rsidP="00784826">
      <w:pPr>
        <w:rPr>
          <w:rFonts w:ascii="Times" w:hAnsi="Times"/>
        </w:rPr>
      </w:pPr>
    </w:p>
    <w:p w14:paraId="49F57596" w14:textId="7762F4DC" w:rsidR="00784826" w:rsidRPr="00277717" w:rsidRDefault="00784826" w:rsidP="00784826">
      <w:pPr>
        <w:jc w:val="both"/>
        <w:rPr>
          <w:rFonts w:ascii="Times" w:hAnsi="Times"/>
        </w:rPr>
      </w:pPr>
      <w:r w:rsidRPr="00277717">
        <w:rPr>
          <w:rFonts w:ascii="Times" w:hAnsi="Times"/>
        </w:rPr>
        <w:t>Livers from the indicated chimeras</w:t>
      </w:r>
      <w:r w:rsidR="00042E9A" w:rsidRPr="00277717">
        <w:rPr>
          <w:rFonts w:ascii="Times" w:hAnsi="Times"/>
        </w:rPr>
        <w:t>, presenting similar levels of circulating SCL-PLAP</w:t>
      </w:r>
      <w:r w:rsidR="00042E9A" w:rsidRPr="00277717">
        <w:rPr>
          <w:rFonts w:ascii="Times" w:hAnsi="Times"/>
          <w:vertAlign w:val="superscript"/>
        </w:rPr>
        <w:t>+</w:t>
      </w:r>
      <w:r w:rsidR="00042E9A" w:rsidRPr="00277717">
        <w:rPr>
          <w:rFonts w:ascii="Times" w:hAnsi="Times"/>
        </w:rPr>
        <w:t xml:space="preserve"> cells</w:t>
      </w:r>
      <w:r w:rsidRPr="00277717">
        <w:rPr>
          <w:rFonts w:ascii="Times" w:hAnsi="Times"/>
        </w:rPr>
        <w:t xml:space="preserve"> were </w:t>
      </w:r>
      <w:r w:rsidR="007B6AB6" w:rsidRPr="00277717">
        <w:rPr>
          <w:rFonts w:ascii="Times" w:hAnsi="Times"/>
        </w:rPr>
        <w:t>immun</w:t>
      </w:r>
      <w:r w:rsidR="00942035" w:rsidRPr="00277717">
        <w:rPr>
          <w:rFonts w:ascii="Times" w:hAnsi="Times"/>
        </w:rPr>
        <w:t>o</w:t>
      </w:r>
      <w:r w:rsidRPr="00277717">
        <w:rPr>
          <w:rFonts w:ascii="Times" w:hAnsi="Times"/>
        </w:rPr>
        <w:t xml:space="preserve">stained </w:t>
      </w:r>
      <w:r w:rsidR="00273316" w:rsidRPr="00277717">
        <w:rPr>
          <w:rFonts w:ascii="Times" w:hAnsi="Times"/>
        </w:rPr>
        <w:t>for PLAP</w:t>
      </w:r>
      <w:r w:rsidR="007B6AB6" w:rsidRPr="00277717">
        <w:rPr>
          <w:rFonts w:ascii="Times" w:hAnsi="Times"/>
        </w:rPr>
        <w:t>,</w:t>
      </w:r>
      <w:r w:rsidR="00022879" w:rsidRPr="00277717">
        <w:rPr>
          <w:rFonts w:ascii="Times" w:hAnsi="Times"/>
        </w:rPr>
        <w:t xml:space="preserve"> CD45 and IsoB4. </w:t>
      </w:r>
      <w:r w:rsidRPr="00277717">
        <w:rPr>
          <w:rFonts w:ascii="Times" w:hAnsi="Times"/>
        </w:rPr>
        <w:t xml:space="preserve">The </w:t>
      </w:r>
      <w:r w:rsidR="00273316" w:rsidRPr="00277717">
        <w:rPr>
          <w:rFonts w:ascii="Times" w:hAnsi="Times"/>
        </w:rPr>
        <w:t>number</w:t>
      </w:r>
      <w:r w:rsidR="00942035" w:rsidRPr="00277717">
        <w:rPr>
          <w:rFonts w:ascii="Times" w:hAnsi="Times"/>
        </w:rPr>
        <w:t>s</w:t>
      </w:r>
      <w:r w:rsidR="00273316" w:rsidRPr="00277717">
        <w:rPr>
          <w:rFonts w:ascii="Times" w:hAnsi="Times"/>
        </w:rPr>
        <w:t xml:space="preserve"> of total medium-l</w:t>
      </w:r>
      <w:r w:rsidRPr="00277717">
        <w:rPr>
          <w:rFonts w:ascii="Times" w:hAnsi="Times"/>
        </w:rPr>
        <w:t>arge vessels</w:t>
      </w:r>
      <w:r w:rsidR="00022879" w:rsidRPr="00277717">
        <w:rPr>
          <w:rFonts w:ascii="Times" w:hAnsi="Times"/>
        </w:rPr>
        <w:t>,</w:t>
      </w:r>
      <w:r w:rsidRPr="00277717">
        <w:rPr>
          <w:rFonts w:ascii="Times" w:hAnsi="Times"/>
        </w:rPr>
        <w:t xml:space="preserve"> </w:t>
      </w:r>
      <w:r w:rsidR="00022879" w:rsidRPr="00277717">
        <w:rPr>
          <w:rFonts w:ascii="Times" w:hAnsi="Times"/>
        </w:rPr>
        <w:t xml:space="preserve">as shown in Figure 1F, </w:t>
      </w:r>
      <w:r w:rsidR="0001343E" w:rsidRPr="00277717">
        <w:rPr>
          <w:rFonts w:ascii="Times" w:hAnsi="Times"/>
        </w:rPr>
        <w:t xml:space="preserve">were scored </w:t>
      </w:r>
      <w:r w:rsidRPr="00277717">
        <w:rPr>
          <w:rFonts w:ascii="Times" w:hAnsi="Times"/>
        </w:rPr>
        <w:t>from 3-5 section</w:t>
      </w:r>
      <w:r w:rsidR="0001343E" w:rsidRPr="00277717">
        <w:rPr>
          <w:rFonts w:ascii="Times" w:hAnsi="Times"/>
        </w:rPr>
        <w:t>s.</w:t>
      </w:r>
      <w:r w:rsidRPr="00277717">
        <w:rPr>
          <w:rFonts w:ascii="Times" w:hAnsi="Times"/>
        </w:rPr>
        <w:t xml:space="preserve"> Vessels presenting </w:t>
      </w:r>
      <w:r w:rsidR="00942035" w:rsidRPr="00277717">
        <w:rPr>
          <w:rFonts w:ascii="Times" w:hAnsi="Times"/>
        </w:rPr>
        <w:t>SCL-</w:t>
      </w:r>
      <w:r w:rsidRPr="00277717">
        <w:rPr>
          <w:rFonts w:ascii="Times" w:hAnsi="Times"/>
        </w:rPr>
        <w:t>PLAP</w:t>
      </w:r>
      <w:r w:rsidRPr="00277717">
        <w:rPr>
          <w:rFonts w:ascii="Times" w:hAnsi="Times"/>
          <w:vertAlign w:val="superscript"/>
        </w:rPr>
        <w:t>+</w:t>
      </w:r>
      <w:r w:rsidRPr="00277717">
        <w:rPr>
          <w:rFonts w:ascii="Times" w:hAnsi="Times"/>
        </w:rPr>
        <w:t xml:space="preserve"> cells were </w:t>
      </w:r>
      <w:r w:rsidR="0001343E" w:rsidRPr="00277717">
        <w:rPr>
          <w:rFonts w:ascii="Times" w:hAnsi="Times"/>
        </w:rPr>
        <w:t>considered</w:t>
      </w:r>
      <w:r w:rsidRPr="00277717">
        <w:rPr>
          <w:rFonts w:ascii="Times" w:hAnsi="Times"/>
        </w:rPr>
        <w:t xml:space="preserve"> as positive and the % </w:t>
      </w:r>
      <w:r w:rsidR="00273316" w:rsidRPr="00277717">
        <w:rPr>
          <w:rFonts w:ascii="Times" w:hAnsi="Times"/>
        </w:rPr>
        <w:t>calculated</w:t>
      </w:r>
      <w:r w:rsidRPr="00277717">
        <w:rPr>
          <w:rFonts w:ascii="Times" w:hAnsi="Times"/>
        </w:rPr>
        <w:t xml:space="preserve">. </w:t>
      </w:r>
      <w:r w:rsidR="0001343E" w:rsidRPr="00277717">
        <w:rPr>
          <w:rFonts w:ascii="Times" w:hAnsi="Times"/>
        </w:rPr>
        <w:t>A total number of s</w:t>
      </w:r>
      <w:r w:rsidRPr="00277717">
        <w:rPr>
          <w:rFonts w:ascii="Times" w:hAnsi="Times"/>
        </w:rPr>
        <w:t xml:space="preserve">elected cells located in the </w:t>
      </w:r>
      <w:r w:rsidR="00273316" w:rsidRPr="00277717">
        <w:rPr>
          <w:rFonts w:ascii="Times" w:hAnsi="Times"/>
        </w:rPr>
        <w:t>intima/luminal area</w:t>
      </w:r>
      <w:r w:rsidRPr="00277717">
        <w:rPr>
          <w:rFonts w:ascii="Times" w:hAnsi="Times"/>
        </w:rPr>
        <w:t xml:space="preserve"> o</w:t>
      </w:r>
      <w:r w:rsidR="0001343E" w:rsidRPr="00277717">
        <w:rPr>
          <w:rFonts w:ascii="Times" w:hAnsi="Times"/>
        </w:rPr>
        <w:t xml:space="preserve">f the vessels (as in Figure </w:t>
      </w:r>
      <w:r w:rsidR="00D6706F" w:rsidRPr="00277717">
        <w:rPr>
          <w:rFonts w:ascii="Times" w:hAnsi="Times"/>
        </w:rPr>
        <w:t>1F</w:t>
      </w:r>
      <w:r w:rsidRPr="00277717">
        <w:rPr>
          <w:rFonts w:ascii="Times" w:hAnsi="Times"/>
        </w:rPr>
        <w:t>) were analysed by confocal Z-stack projection</w:t>
      </w:r>
      <w:r w:rsidR="00942035" w:rsidRPr="00277717">
        <w:rPr>
          <w:rFonts w:ascii="Times" w:hAnsi="Times"/>
        </w:rPr>
        <w:t>s</w:t>
      </w:r>
      <w:r w:rsidR="0001343E" w:rsidRPr="00277717">
        <w:rPr>
          <w:rFonts w:ascii="Times" w:hAnsi="Times"/>
        </w:rPr>
        <w:t xml:space="preserve"> </w:t>
      </w:r>
      <w:r w:rsidRPr="00277717">
        <w:rPr>
          <w:rFonts w:ascii="Times" w:hAnsi="Times"/>
        </w:rPr>
        <w:t>and co</w:t>
      </w:r>
      <w:r w:rsidR="0001343E" w:rsidRPr="00277717">
        <w:rPr>
          <w:rFonts w:ascii="Times" w:hAnsi="Times"/>
        </w:rPr>
        <w:t>-</w:t>
      </w:r>
      <w:r w:rsidRPr="00277717">
        <w:rPr>
          <w:rFonts w:ascii="Times" w:hAnsi="Times"/>
        </w:rPr>
        <w:t xml:space="preserve">localization of the indicated markers evaluated assigning </w:t>
      </w:r>
      <w:r w:rsidR="00D6706F" w:rsidRPr="00277717">
        <w:rPr>
          <w:rFonts w:ascii="Times" w:hAnsi="Times"/>
        </w:rPr>
        <w:t>the indicated</w:t>
      </w:r>
      <w:r w:rsidRPr="00277717">
        <w:rPr>
          <w:rFonts w:ascii="Times" w:hAnsi="Times"/>
        </w:rPr>
        <w:t xml:space="preserve"> phenotypes. No </w:t>
      </w:r>
      <w:r w:rsidR="00022879" w:rsidRPr="00277717">
        <w:rPr>
          <w:rFonts w:ascii="Times" w:hAnsi="Times"/>
        </w:rPr>
        <w:t>SCL-</w:t>
      </w:r>
      <w:r w:rsidRPr="00277717">
        <w:rPr>
          <w:rFonts w:ascii="Times" w:hAnsi="Times"/>
        </w:rPr>
        <w:t>PLAP</w:t>
      </w:r>
      <w:r w:rsidRPr="00277717">
        <w:rPr>
          <w:rFonts w:ascii="Times" w:hAnsi="Times"/>
          <w:vertAlign w:val="superscript"/>
        </w:rPr>
        <w:t>+</w:t>
      </w:r>
      <w:r w:rsidRPr="00277717">
        <w:rPr>
          <w:rFonts w:ascii="Times" w:hAnsi="Times"/>
        </w:rPr>
        <w:t>CD45</w:t>
      </w:r>
      <w:r w:rsidRPr="00277717">
        <w:rPr>
          <w:rFonts w:ascii="Times" w:hAnsi="Times"/>
          <w:vertAlign w:val="superscript"/>
        </w:rPr>
        <w:t>-</w:t>
      </w:r>
      <w:r w:rsidRPr="00277717">
        <w:rPr>
          <w:rFonts w:ascii="Times" w:hAnsi="Times"/>
        </w:rPr>
        <w:t>IsB4</w:t>
      </w:r>
      <w:r w:rsidRPr="00277717">
        <w:rPr>
          <w:rFonts w:ascii="Times" w:hAnsi="Times"/>
          <w:vertAlign w:val="superscript"/>
        </w:rPr>
        <w:t>+</w:t>
      </w:r>
      <w:r w:rsidRPr="00277717">
        <w:rPr>
          <w:rFonts w:ascii="Times" w:hAnsi="Times"/>
        </w:rPr>
        <w:t xml:space="preserve"> endothelial cells were identified in SCL-PLAP</w:t>
      </w:r>
      <w:r w:rsidRPr="00277717">
        <w:rPr>
          <w:rFonts w:ascii="Times" w:hAnsi="Times"/>
          <w:vertAlign w:val="superscript"/>
        </w:rPr>
        <w:t>+</w:t>
      </w:r>
      <w:r w:rsidRPr="00277717">
        <w:rPr>
          <w:rFonts w:ascii="Times" w:hAnsi="Times"/>
        </w:rPr>
        <w:t>V</w:t>
      </w:r>
      <w:r w:rsidR="00CD1C0B" w:rsidRPr="00277717">
        <w:rPr>
          <w:rFonts w:ascii="Times" w:hAnsi="Times"/>
        </w:rPr>
        <w:t>E-cad</w:t>
      </w:r>
      <w:r w:rsidRPr="00277717">
        <w:rPr>
          <w:rFonts w:ascii="Times" w:hAnsi="Times"/>
          <w:vertAlign w:val="superscript"/>
        </w:rPr>
        <w:t>+</w:t>
      </w:r>
      <w:r w:rsidRPr="00277717">
        <w:rPr>
          <w:rFonts w:ascii="Times" w:hAnsi="Times"/>
        </w:rPr>
        <w:t>CD45</w:t>
      </w:r>
      <w:r w:rsidRPr="00277717">
        <w:rPr>
          <w:rFonts w:ascii="Times" w:hAnsi="Times"/>
          <w:vertAlign w:val="superscript"/>
        </w:rPr>
        <w:t>+</w:t>
      </w:r>
      <w:r w:rsidRPr="00277717">
        <w:rPr>
          <w:rFonts w:ascii="Times" w:hAnsi="Times"/>
        </w:rPr>
        <w:t xml:space="preserve"> </w:t>
      </w:r>
      <w:r w:rsidR="00CD1C0B" w:rsidRPr="00277717">
        <w:rPr>
          <w:rFonts w:ascii="Times" w:hAnsi="Times"/>
        </w:rPr>
        <w:t>(P</w:t>
      </w:r>
      <w:r w:rsidR="00CD1C0B" w:rsidRPr="00277717">
        <w:rPr>
          <w:rFonts w:ascii="Times" w:hAnsi="Times"/>
          <w:vertAlign w:val="superscript"/>
        </w:rPr>
        <w:t>+</w:t>
      </w:r>
      <w:r w:rsidR="00CD1C0B" w:rsidRPr="00277717">
        <w:rPr>
          <w:rFonts w:ascii="Times" w:hAnsi="Times"/>
        </w:rPr>
        <w:t>V</w:t>
      </w:r>
      <w:r w:rsidR="00CD1C0B" w:rsidRPr="00277717">
        <w:rPr>
          <w:rFonts w:ascii="Times" w:hAnsi="Times"/>
          <w:vertAlign w:val="superscript"/>
        </w:rPr>
        <w:t>+</w:t>
      </w:r>
      <w:r w:rsidR="00CD1C0B" w:rsidRPr="00277717">
        <w:rPr>
          <w:rFonts w:ascii="Times" w:hAnsi="Times"/>
        </w:rPr>
        <w:t>C</w:t>
      </w:r>
      <w:r w:rsidR="00C048EC" w:rsidRPr="00277717">
        <w:rPr>
          <w:rFonts w:ascii="Times" w:hAnsi="Times"/>
          <w:vertAlign w:val="superscript"/>
        </w:rPr>
        <w:t>+</w:t>
      </w:r>
      <w:r w:rsidR="00CD1C0B" w:rsidRPr="00277717">
        <w:rPr>
          <w:rFonts w:ascii="Times" w:hAnsi="Times"/>
        </w:rPr>
        <w:t xml:space="preserve">) </w:t>
      </w:r>
      <w:r w:rsidRPr="00277717">
        <w:rPr>
          <w:rFonts w:ascii="Times" w:hAnsi="Times"/>
        </w:rPr>
        <w:t>chimeras whereas in SCL-PLAP</w:t>
      </w:r>
      <w:r w:rsidRPr="00277717">
        <w:rPr>
          <w:rFonts w:ascii="Times" w:hAnsi="Times"/>
          <w:vertAlign w:val="superscript"/>
        </w:rPr>
        <w:t>+</w:t>
      </w:r>
      <w:r w:rsidRPr="00277717">
        <w:rPr>
          <w:rFonts w:ascii="Times" w:hAnsi="Times"/>
        </w:rPr>
        <w:t>V</w:t>
      </w:r>
      <w:r w:rsidR="00CD1C0B" w:rsidRPr="00277717">
        <w:rPr>
          <w:rFonts w:ascii="Times" w:hAnsi="Times"/>
        </w:rPr>
        <w:t>E-cad</w:t>
      </w:r>
      <w:r w:rsidRPr="00277717">
        <w:rPr>
          <w:rFonts w:ascii="Times" w:hAnsi="Times"/>
          <w:vertAlign w:val="superscript"/>
        </w:rPr>
        <w:t>+</w:t>
      </w:r>
      <w:r w:rsidRPr="00277717">
        <w:rPr>
          <w:rFonts w:ascii="Times" w:hAnsi="Times"/>
        </w:rPr>
        <w:t>CD45</w:t>
      </w:r>
      <w:r w:rsidRPr="00277717">
        <w:rPr>
          <w:rFonts w:ascii="Times" w:hAnsi="Times"/>
          <w:vertAlign w:val="superscript"/>
        </w:rPr>
        <w:t>-</w:t>
      </w:r>
      <w:r w:rsidRPr="00277717">
        <w:rPr>
          <w:rFonts w:ascii="Times" w:hAnsi="Times"/>
        </w:rPr>
        <w:t xml:space="preserve"> </w:t>
      </w:r>
      <w:r w:rsidR="00CD1C0B" w:rsidRPr="00277717">
        <w:rPr>
          <w:rFonts w:ascii="Times" w:hAnsi="Times"/>
        </w:rPr>
        <w:t>(P</w:t>
      </w:r>
      <w:r w:rsidR="00CD1C0B" w:rsidRPr="00277717">
        <w:rPr>
          <w:rFonts w:ascii="Times" w:hAnsi="Times"/>
          <w:vertAlign w:val="superscript"/>
        </w:rPr>
        <w:t>+</w:t>
      </w:r>
      <w:r w:rsidR="00CD1C0B" w:rsidRPr="00277717">
        <w:rPr>
          <w:rFonts w:ascii="Times" w:hAnsi="Times"/>
        </w:rPr>
        <w:t>V</w:t>
      </w:r>
      <w:r w:rsidR="00CD1C0B" w:rsidRPr="00277717">
        <w:rPr>
          <w:rFonts w:ascii="Times" w:hAnsi="Times"/>
          <w:vertAlign w:val="superscript"/>
        </w:rPr>
        <w:t>+</w:t>
      </w:r>
      <w:r w:rsidR="00CD1C0B" w:rsidRPr="00277717">
        <w:rPr>
          <w:rFonts w:ascii="Times" w:hAnsi="Times"/>
        </w:rPr>
        <w:t>C</w:t>
      </w:r>
      <w:r w:rsidR="00C048EC" w:rsidRPr="00277717">
        <w:rPr>
          <w:rFonts w:ascii="Times" w:hAnsi="Times"/>
          <w:vertAlign w:val="superscript"/>
        </w:rPr>
        <w:t>-</w:t>
      </w:r>
      <w:r w:rsidR="00CD1C0B" w:rsidRPr="00277717">
        <w:rPr>
          <w:rFonts w:ascii="Times" w:hAnsi="Times"/>
        </w:rPr>
        <w:t>)</w:t>
      </w:r>
      <w:r w:rsidR="00C048EC" w:rsidRPr="00277717">
        <w:rPr>
          <w:rFonts w:ascii="Times" w:hAnsi="Times"/>
        </w:rPr>
        <w:t xml:space="preserve"> </w:t>
      </w:r>
      <w:r w:rsidRPr="00277717">
        <w:rPr>
          <w:rFonts w:ascii="Times" w:hAnsi="Times"/>
        </w:rPr>
        <w:t xml:space="preserve">chimeras almost all </w:t>
      </w:r>
      <w:r w:rsidR="00022879" w:rsidRPr="00277717">
        <w:rPr>
          <w:rFonts w:ascii="Times" w:hAnsi="Times"/>
        </w:rPr>
        <w:t>SCL-</w:t>
      </w:r>
      <w:r w:rsidRPr="00277717">
        <w:rPr>
          <w:rFonts w:ascii="Times" w:hAnsi="Times"/>
        </w:rPr>
        <w:t xml:space="preserve">PLAP marked donor-derived cells </w:t>
      </w:r>
      <w:r w:rsidR="00D6706F" w:rsidRPr="00277717">
        <w:rPr>
          <w:rFonts w:ascii="Times" w:hAnsi="Times"/>
        </w:rPr>
        <w:t xml:space="preserve">within the luminal area of large vessels </w:t>
      </w:r>
      <w:r w:rsidRPr="00277717">
        <w:rPr>
          <w:rFonts w:ascii="Times" w:hAnsi="Times"/>
        </w:rPr>
        <w:t xml:space="preserve">were </w:t>
      </w:r>
      <w:r w:rsidR="00022879" w:rsidRPr="00277717">
        <w:rPr>
          <w:rFonts w:ascii="Times" w:hAnsi="Times"/>
        </w:rPr>
        <w:t>SCL-PLAP</w:t>
      </w:r>
      <w:r w:rsidR="00022879" w:rsidRPr="00277717">
        <w:rPr>
          <w:rFonts w:ascii="Times" w:hAnsi="Times"/>
          <w:vertAlign w:val="superscript"/>
        </w:rPr>
        <w:t>+</w:t>
      </w:r>
      <w:r w:rsidR="00022879" w:rsidRPr="00277717">
        <w:rPr>
          <w:rFonts w:ascii="Times" w:hAnsi="Times"/>
        </w:rPr>
        <w:t>CD45</w:t>
      </w:r>
      <w:r w:rsidR="00022879" w:rsidRPr="00277717">
        <w:rPr>
          <w:rFonts w:ascii="Times" w:hAnsi="Times"/>
          <w:vertAlign w:val="superscript"/>
        </w:rPr>
        <w:t>-</w:t>
      </w:r>
      <w:r w:rsidR="00022879" w:rsidRPr="00277717">
        <w:rPr>
          <w:rFonts w:ascii="Times" w:hAnsi="Times"/>
        </w:rPr>
        <w:t>IsB4</w:t>
      </w:r>
      <w:r w:rsidR="00022879" w:rsidRPr="00277717">
        <w:rPr>
          <w:rFonts w:ascii="Times" w:hAnsi="Times"/>
          <w:vertAlign w:val="superscript"/>
        </w:rPr>
        <w:t>+</w:t>
      </w:r>
      <w:r w:rsidR="00022879" w:rsidRPr="00277717">
        <w:rPr>
          <w:rFonts w:ascii="Times" w:hAnsi="Times"/>
        </w:rPr>
        <w:t xml:space="preserve"> </w:t>
      </w:r>
      <w:r w:rsidRPr="00277717">
        <w:rPr>
          <w:rFonts w:ascii="Times" w:hAnsi="Times"/>
        </w:rPr>
        <w:t>endothelial</w:t>
      </w:r>
      <w:r w:rsidR="00022879" w:rsidRPr="00277717">
        <w:rPr>
          <w:rFonts w:ascii="Times" w:hAnsi="Times"/>
        </w:rPr>
        <w:t xml:space="preserve"> cells (Figure 1E)</w:t>
      </w:r>
      <w:r w:rsidRPr="00277717">
        <w:rPr>
          <w:rFonts w:ascii="Times" w:hAnsi="Times"/>
        </w:rPr>
        <w:t>.</w:t>
      </w:r>
      <w:r w:rsidR="00D6706F" w:rsidRPr="00277717">
        <w:rPr>
          <w:rFonts w:ascii="Times" w:hAnsi="Times"/>
        </w:rPr>
        <w:t xml:space="preserve"> *</w:t>
      </w:r>
      <w:proofErr w:type="gramStart"/>
      <w:r w:rsidR="00D6706F" w:rsidRPr="00277717">
        <w:rPr>
          <w:rFonts w:ascii="Times" w:hAnsi="Times"/>
        </w:rPr>
        <w:t>large</w:t>
      </w:r>
      <w:proofErr w:type="gramEnd"/>
      <w:r w:rsidR="00D6706F" w:rsidRPr="00277717">
        <w:rPr>
          <w:rFonts w:ascii="Times" w:hAnsi="Times"/>
        </w:rPr>
        <w:t xml:space="preserve"> vasculature forming part of sinusoidal vascular clusters</w:t>
      </w:r>
      <w:r w:rsidR="00022879" w:rsidRPr="00277717">
        <w:rPr>
          <w:rFonts w:ascii="Times" w:hAnsi="Times"/>
        </w:rPr>
        <w:t xml:space="preserve"> in most cases</w:t>
      </w:r>
      <w:r w:rsidR="00D6706F" w:rsidRPr="00277717">
        <w:rPr>
          <w:rFonts w:ascii="Times" w:hAnsi="Times"/>
        </w:rPr>
        <w:t>.</w:t>
      </w:r>
    </w:p>
    <w:p w14:paraId="350F43C0" w14:textId="77777777" w:rsidR="00784826" w:rsidRDefault="00784826">
      <w:pPr>
        <w:rPr>
          <w:rFonts w:ascii="Times" w:hAnsi="Times"/>
          <w:sz w:val="20"/>
          <w:szCs w:val="20"/>
        </w:rPr>
      </w:pPr>
    </w:p>
    <w:p w14:paraId="76912854" w14:textId="77777777" w:rsidR="00863E9D" w:rsidRDefault="00863E9D" w:rsidP="00863E9D">
      <w:pPr>
        <w:jc w:val="both"/>
        <w:rPr>
          <w:rFonts w:ascii="Times" w:hAnsi="Times"/>
          <w:b/>
        </w:rPr>
      </w:pPr>
    </w:p>
    <w:p w14:paraId="3C926337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56F4FF15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0FEABB1F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3B195CB8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5706CB1F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3AAB3AA8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55F60311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59E07A51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13C158C9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7B77C4F3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3CCB8561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2C7B7814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17BA5981" w14:textId="77777777" w:rsidR="00C45A37" w:rsidRDefault="00C45A37" w:rsidP="00863E9D">
      <w:pPr>
        <w:jc w:val="both"/>
        <w:rPr>
          <w:rFonts w:ascii="Times" w:hAnsi="Times"/>
          <w:b/>
        </w:rPr>
      </w:pPr>
    </w:p>
    <w:p w14:paraId="4FDDF479" w14:textId="77777777" w:rsidR="00CF4C69" w:rsidRDefault="00CF4C69" w:rsidP="00863E9D">
      <w:pPr>
        <w:jc w:val="both"/>
        <w:rPr>
          <w:rFonts w:ascii="Times" w:hAnsi="Times"/>
          <w:b/>
        </w:rPr>
      </w:pPr>
    </w:p>
    <w:p w14:paraId="14F4B6C6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0B149383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2F6BCA4E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553CD146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19355A73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2EDBB676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3DF387B0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42A934F8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591B53A0" w14:textId="77777777" w:rsidR="00EC4E56" w:rsidRDefault="00EC4E56" w:rsidP="00863E9D">
      <w:pPr>
        <w:jc w:val="both"/>
        <w:rPr>
          <w:rFonts w:ascii="Times" w:hAnsi="Times"/>
          <w:b/>
        </w:rPr>
      </w:pPr>
    </w:p>
    <w:p w14:paraId="5CB438E8" w14:textId="61828FDF" w:rsidR="00863E9D" w:rsidRPr="007B0EE7" w:rsidRDefault="00863E9D" w:rsidP="00863E9D">
      <w:pPr>
        <w:jc w:val="both"/>
        <w:rPr>
          <w:rFonts w:ascii="Times" w:hAnsi="Times"/>
        </w:rPr>
      </w:pPr>
      <w:r>
        <w:rPr>
          <w:rFonts w:ascii="Times" w:hAnsi="Times"/>
          <w:b/>
        </w:rPr>
        <w:t xml:space="preserve">Sup. </w:t>
      </w:r>
      <w:r w:rsidRPr="0044533D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3</w:t>
      </w:r>
      <w:r w:rsidRPr="0044533D">
        <w:rPr>
          <w:rFonts w:ascii="Times" w:hAnsi="Times"/>
          <w:b/>
        </w:rPr>
        <w:t>.</w:t>
      </w:r>
      <w:r w:rsidRPr="00411A3A">
        <w:rPr>
          <w:rFonts w:ascii="Times" w:hAnsi="Times"/>
        </w:rPr>
        <w:t xml:space="preserve"> </w:t>
      </w:r>
      <w:r w:rsidRPr="007B0EE7">
        <w:rPr>
          <w:rFonts w:ascii="Times" w:hAnsi="Times"/>
        </w:rPr>
        <w:t>Frequency of SCL-PLAP</w:t>
      </w:r>
      <w:r w:rsidRPr="007B0EE7">
        <w:rPr>
          <w:rFonts w:ascii="Times" w:hAnsi="Times"/>
          <w:vertAlign w:val="superscript"/>
        </w:rPr>
        <w:t>+</w:t>
      </w:r>
      <w:r w:rsidRPr="007B0EE7">
        <w:rPr>
          <w:rFonts w:ascii="Times" w:hAnsi="Times"/>
        </w:rPr>
        <w:t>V</w:t>
      </w:r>
      <w:r w:rsidR="003D53E7">
        <w:rPr>
          <w:rFonts w:ascii="Times" w:hAnsi="Times"/>
        </w:rPr>
        <w:t>E-cad</w:t>
      </w:r>
      <w:r w:rsidRPr="007B0EE7">
        <w:rPr>
          <w:rFonts w:ascii="Times" w:hAnsi="Times"/>
          <w:vertAlign w:val="superscript"/>
        </w:rPr>
        <w:t>+</w:t>
      </w:r>
      <w:r w:rsidRPr="007B0EE7">
        <w:rPr>
          <w:rFonts w:ascii="Times" w:hAnsi="Times"/>
        </w:rPr>
        <w:t>CD45</w:t>
      </w:r>
      <w:r w:rsidRPr="007B0EE7">
        <w:rPr>
          <w:rFonts w:ascii="Times" w:hAnsi="Times"/>
          <w:vertAlign w:val="superscript"/>
        </w:rPr>
        <w:t xml:space="preserve">- </w:t>
      </w:r>
      <w:r w:rsidRPr="007B0EE7">
        <w:rPr>
          <w:rFonts w:ascii="Times" w:hAnsi="Times"/>
        </w:rPr>
        <w:t xml:space="preserve">cells </w:t>
      </w:r>
      <w:r w:rsidR="00ED6EC4" w:rsidRPr="007B0EE7">
        <w:rPr>
          <w:rFonts w:ascii="Times" w:hAnsi="Times"/>
        </w:rPr>
        <w:t xml:space="preserve">during development. </w:t>
      </w:r>
    </w:p>
    <w:p w14:paraId="08F8118C" w14:textId="77777777" w:rsidR="00863E9D" w:rsidRPr="00411A3A" w:rsidRDefault="00863E9D" w:rsidP="00863E9D">
      <w:pPr>
        <w:jc w:val="both"/>
        <w:rPr>
          <w:rFonts w:ascii="Times" w:hAnsi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661"/>
        <w:gridCol w:w="1098"/>
        <w:gridCol w:w="919"/>
        <w:gridCol w:w="919"/>
        <w:gridCol w:w="3963"/>
      </w:tblGrid>
      <w:tr w:rsidR="00863E9D" w:rsidRPr="006B7D80" w14:paraId="0DC8F9CF" w14:textId="77777777" w:rsidTr="00863E9D"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FC5E59A" w14:textId="77777777" w:rsidR="00863E9D" w:rsidRPr="00411A3A" w:rsidRDefault="00863E9D" w:rsidP="00863E9D">
            <w:pPr>
              <w:rPr>
                <w:rFonts w:ascii="Times" w:hAnsi="Times"/>
                <w:sz w:val="20"/>
                <w:szCs w:val="20"/>
              </w:rPr>
            </w:pPr>
            <w:r w:rsidRPr="00411A3A">
              <w:rPr>
                <w:rFonts w:ascii="Times" w:hAnsi="Times"/>
                <w:sz w:val="20"/>
                <w:szCs w:val="20"/>
              </w:rPr>
              <w:t>Tissu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56061232" w14:textId="77777777" w:rsidR="00863E9D" w:rsidRPr="00411A3A" w:rsidRDefault="00863E9D" w:rsidP="00863E9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11A3A">
              <w:rPr>
                <w:rFonts w:ascii="Times" w:hAnsi="Times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F4EC6B" w14:textId="77777777" w:rsidR="00863E9D" w:rsidRPr="00411A3A" w:rsidRDefault="00863E9D" w:rsidP="00863E9D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11A3A">
              <w:rPr>
                <w:rFonts w:ascii="Times" w:hAnsi="Times"/>
                <w:sz w:val="20"/>
                <w:szCs w:val="20"/>
              </w:rPr>
              <w:t>% SCL-PLAP</w:t>
            </w:r>
            <w:r w:rsidRPr="00705498">
              <w:rPr>
                <w:rFonts w:ascii="Times" w:hAnsi="Times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1EA00E" w14:textId="44A378C7" w:rsidR="00863E9D" w:rsidRPr="00411A3A" w:rsidRDefault="00863E9D" w:rsidP="003D53E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11A3A">
              <w:rPr>
                <w:rFonts w:ascii="Times" w:hAnsi="Times"/>
                <w:sz w:val="20"/>
                <w:szCs w:val="20"/>
              </w:rPr>
              <w:t>%SCL-PLAP</w:t>
            </w:r>
            <w:r w:rsidRPr="00411A3A">
              <w:rPr>
                <w:rFonts w:ascii="Times" w:hAnsi="Times"/>
                <w:sz w:val="20"/>
                <w:szCs w:val="20"/>
                <w:vertAlign w:val="superscript"/>
              </w:rPr>
              <w:t>+</w:t>
            </w:r>
            <w:r w:rsidRPr="00411A3A">
              <w:rPr>
                <w:rFonts w:ascii="Times" w:hAnsi="Times"/>
                <w:sz w:val="20"/>
                <w:szCs w:val="20"/>
              </w:rPr>
              <w:t>V</w:t>
            </w:r>
            <w:r w:rsidR="003D53E7">
              <w:rPr>
                <w:rFonts w:ascii="Times" w:hAnsi="Times"/>
                <w:sz w:val="20"/>
                <w:szCs w:val="20"/>
              </w:rPr>
              <w:t>E-cad</w:t>
            </w:r>
            <w:r w:rsidRPr="00411A3A">
              <w:rPr>
                <w:rFonts w:ascii="Times" w:hAnsi="Times"/>
                <w:sz w:val="20"/>
                <w:szCs w:val="20"/>
                <w:vertAlign w:val="superscript"/>
              </w:rPr>
              <w:t>+</w:t>
            </w:r>
            <w:r w:rsidRPr="00411A3A">
              <w:rPr>
                <w:rFonts w:ascii="Times" w:hAnsi="Times"/>
                <w:sz w:val="20"/>
                <w:szCs w:val="20"/>
              </w:rPr>
              <w:t>CD45</w:t>
            </w:r>
            <w:r w:rsidRPr="00411A3A"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F3B75" w14:textId="691D3444" w:rsidR="00863E9D" w:rsidRPr="00411A3A" w:rsidRDefault="00863E9D" w:rsidP="003D53E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quivalent nº</w:t>
            </w:r>
            <w:r w:rsidRPr="00411A3A">
              <w:rPr>
                <w:rFonts w:ascii="Times" w:hAnsi="Times"/>
                <w:sz w:val="20"/>
                <w:szCs w:val="20"/>
              </w:rPr>
              <w:t xml:space="preserve"> of SCL-PLAP</w:t>
            </w:r>
            <w:r w:rsidRPr="00411A3A">
              <w:rPr>
                <w:rFonts w:ascii="Times" w:hAnsi="Times"/>
                <w:sz w:val="20"/>
                <w:szCs w:val="20"/>
                <w:vertAlign w:val="superscript"/>
              </w:rPr>
              <w:t>+</w:t>
            </w:r>
            <w:r w:rsidRPr="00411A3A">
              <w:rPr>
                <w:rFonts w:ascii="Times" w:hAnsi="Times"/>
                <w:sz w:val="20"/>
                <w:szCs w:val="20"/>
              </w:rPr>
              <w:t>V</w:t>
            </w:r>
            <w:r w:rsidR="003D53E7">
              <w:rPr>
                <w:rFonts w:ascii="Times" w:hAnsi="Times"/>
                <w:sz w:val="20"/>
                <w:szCs w:val="20"/>
              </w:rPr>
              <w:t>E-cad</w:t>
            </w:r>
            <w:r w:rsidRPr="00411A3A">
              <w:rPr>
                <w:rFonts w:ascii="Times" w:hAnsi="Times"/>
                <w:sz w:val="20"/>
                <w:szCs w:val="20"/>
                <w:vertAlign w:val="superscript"/>
              </w:rPr>
              <w:t>+</w:t>
            </w:r>
            <w:r w:rsidRPr="00411A3A">
              <w:rPr>
                <w:rFonts w:ascii="Times" w:hAnsi="Times"/>
                <w:sz w:val="20"/>
                <w:szCs w:val="20"/>
              </w:rPr>
              <w:t>CD45</w:t>
            </w:r>
            <w:r w:rsidRPr="0027455D"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11A3A">
              <w:rPr>
                <w:rFonts w:ascii="Times" w:hAnsi="Times"/>
                <w:sz w:val="20"/>
                <w:szCs w:val="20"/>
              </w:rPr>
              <w:t>transplanted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411A3A">
              <w:rPr>
                <w:rFonts w:ascii="Times" w:hAnsi="Times"/>
                <w:sz w:val="20"/>
                <w:szCs w:val="20"/>
              </w:rPr>
              <w:t>cells</w:t>
            </w:r>
            <w:r>
              <w:rPr>
                <w:rFonts w:ascii="Times" w:hAnsi="Times"/>
                <w:sz w:val="20"/>
                <w:szCs w:val="20"/>
              </w:rPr>
              <w:t xml:space="preserve"> per receptor </w:t>
            </w:r>
            <w:r w:rsidRPr="00411A3A">
              <w:rPr>
                <w:rFonts w:ascii="Times" w:hAnsi="Times"/>
                <w:sz w:val="20"/>
                <w:szCs w:val="20"/>
              </w:rPr>
              <w:t>(x10</w:t>
            </w:r>
            <w:r w:rsidRPr="00411A3A">
              <w:rPr>
                <w:rFonts w:ascii="Times" w:hAnsi="Times"/>
                <w:sz w:val="20"/>
                <w:szCs w:val="20"/>
                <w:vertAlign w:val="superscript"/>
              </w:rPr>
              <w:t>4</w:t>
            </w:r>
            <w:r w:rsidRPr="00411A3A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3D53E7" w:rsidRPr="006B7D80" w14:paraId="18B70333" w14:textId="77777777" w:rsidTr="00747A9B">
        <w:tc>
          <w:tcPr>
            <w:tcW w:w="956" w:type="dxa"/>
          </w:tcPr>
          <w:p w14:paraId="722428E0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FL</w:t>
            </w:r>
          </w:p>
        </w:tc>
        <w:tc>
          <w:tcPr>
            <w:tcW w:w="661" w:type="dxa"/>
          </w:tcPr>
          <w:p w14:paraId="70411FCB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E10</w:t>
            </w:r>
          </w:p>
        </w:tc>
        <w:tc>
          <w:tcPr>
            <w:tcW w:w="0" w:type="auto"/>
          </w:tcPr>
          <w:p w14:paraId="0D6DA9DB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40±9</w:t>
            </w:r>
          </w:p>
        </w:tc>
        <w:tc>
          <w:tcPr>
            <w:tcW w:w="0" w:type="auto"/>
            <w:gridSpan w:val="2"/>
          </w:tcPr>
          <w:p w14:paraId="4319FAD2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2.8±1.1</w:t>
            </w:r>
          </w:p>
        </w:tc>
        <w:tc>
          <w:tcPr>
            <w:tcW w:w="0" w:type="auto"/>
            <w:vMerge w:val="restart"/>
          </w:tcPr>
          <w:p w14:paraId="440F2D74" w14:textId="77777777" w:rsidR="003D53E7" w:rsidRPr="00705498" w:rsidRDefault="003D53E7" w:rsidP="00ED6EC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0.2±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0</w:t>
            </w: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  <w:p w14:paraId="154F834D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1±0.2</w:t>
            </w:r>
          </w:p>
          <w:p w14:paraId="266CD161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1.1±0.1</w:t>
            </w:r>
          </w:p>
          <w:p w14:paraId="37A936C1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0.95±0.7</w:t>
            </w:r>
          </w:p>
          <w:p w14:paraId="71A64CA6" w14:textId="77777777" w:rsidR="003D53E7" w:rsidRPr="007E7E46" w:rsidRDefault="003D53E7" w:rsidP="00CF265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7E46">
              <w:rPr>
                <w:rFonts w:ascii="Times" w:hAnsi="Times"/>
                <w:sz w:val="20"/>
                <w:szCs w:val="20"/>
              </w:rPr>
              <w:t>19±13</w:t>
            </w:r>
          </w:p>
          <w:p w14:paraId="13D76189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1.2±1.6</w:t>
            </w:r>
          </w:p>
          <w:p w14:paraId="48C58788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(0.05 – 3.9)</w:t>
            </w:r>
          </w:p>
          <w:p w14:paraId="5CED402D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5.5±6</w:t>
            </w:r>
          </w:p>
          <w:p w14:paraId="6E499A72" w14:textId="14C3DB09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(1.1 – 10)</w:t>
            </w:r>
          </w:p>
        </w:tc>
      </w:tr>
      <w:tr w:rsidR="003D53E7" w:rsidRPr="006B7D80" w14:paraId="2CB394C7" w14:textId="77777777" w:rsidTr="00747A9B">
        <w:tc>
          <w:tcPr>
            <w:tcW w:w="956" w:type="dxa"/>
          </w:tcPr>
          <w:p w14:paraId="400271B3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</w:tcPr>
          <w:p w14:paraId="38D0C661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E11</w:t>
            </w:r>
          </w:p>
        </w:tc>
        <w:tc>
          <w:tcPr>
            <w:tcW w:w="0" w:type="auto"/>
          </w:tcPr>
          <w:p w14:paraId="3C5755B9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66±3</w:t>
            </w:r>
          </w:p>
        </w:tc>
        <w:tc>
          <w:tcPr>
            <w:tcW w:w="0" w:type="auto"/>
            <w:gridSpan w:val="2"/>
          </w:tcPr>
          <w:p w14:paraId="7D8075EA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2.6±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0</w:t>
            </w: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.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0" w:type="auto"/>
            <w:vMerge/>
          </w:tcPr>
          <w:p w14:paraId="4B30DDA3" w14:textId="6D4325D4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3D53E7" w:rsidRPr="006B7D80" w14:paraId="253705A5" w14:textId="77777777" w:rsidTr="00747A9B">
        <w:tc>
          <w:tcPr>
            <w:tcW w:w="956" w:type="dxa"/>
          </w:tcPr>
          <w:p w14:paraId="005F529D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</w:tcPr>
          <w:p w14:paraId="63F10CFA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E12</w:t>
            </w:r>
          </w:p>
        </w:tc>
        <w:tc>
          <w:tcPr>
            <w:tcW w:w="0" w:type="auto"/>
          </w:tcPr>
          <w:p w14:paraId="318BB8A7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17±6</w:t>
            </w:r>
          </w:p>
        </w:tc>
        <w:tc>
          <w:tcPr>
            <w:tcW w:w="0" w:type="auto"/>
            <w:gridSpan w:val="2"/>
          </w:tcPr>
          <w:p w14:paraId="58379AC2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0.9±0.1</w:t>
            </w:r>
          </w:p>
        </w:tc>
        <w:tc>
          <w:tcPr>
            <w:tcW w:w="0" w:type="auto"/>
            <w:vMerge/>
          </w:tcPr>
          <w:p w14:paraId="6C982E59" w14:textId="7BC5E115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3D53E7" w:rsidRPr="006B7D80" w14:paraId="1B47F6BF" w14:textId="77777777" w:rsidTr="00747A9B">
        <w:tc>
          <w:tcPr>
            <w:tcW w:w="956" w:type="dxa"/>
          </w:tcPr>
          <w:p w14:paraId="4AE0416A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</w:tcPr>
          <w:p w14:paraId="183A5B5F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E14</w:t>
            </w:r>
          </w:p>
        </w:tc>
        <w:tc>
          <w:tcPr>
            <w:tcW w:w="0" w:type="auto"/>
          </w:tcPr>
          <w:p w14:paraId="11D01984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3.7±3</w:t>
            </w:r>
          </w:p>
        </w:tc>
        <w:tc>
          <w:tcPr>
            <w:tcW w:w="0" w:type="auto"/>
            <w:gridSpan w:val="2"/>
          </w:tcPr>
          <w:p w14:paraId="776F93CC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0.2±0.1</w:t>
            </w:r>
          </w:p>
        </w:tc>
        <w:tc>
          <w:tcPr>
            <w:tcW w:w="0" w:type="auto"/>
            <w:vMerge/>
          </w:tcPr>
          <w:p w14:paraId="4480C665" w14:textId="45075AA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3D53E7" w:rsidRPr="006B7D80" w14:paraId="1F317D08" w14:textId="77777777" w:rsidTr="00747A9B">
        <w:tc>
          <w:tcPr>
            <w:tcW w:w="956" w:type="dxa"/>
          </w:tcPr>
          <w:p w14:paraId="32D1C000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661" w:type="dxa"/>
          </w:tcPr>
          <w:p w14:paraId="33BF85D6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57E214E" w14:textId="1AF94719" w:rsidR="003D53E7" w:rsidRPr="007E7E46" w:rsidRDefault="003D53E7" w:rsidP="00CF265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7E46">
              <w:rPr>
                <w:rFonts w:ascii="Times" w:hAnsi="Times"/>
                <w:sz w:val="20"/>
                <w:szCs w:val="20"/>
              </w:rPr>
              <w:t>21±9</w:t>
            </w:r>
          </w:p>
        </w:tc>
        <w:tc>
          <w:tcPr>
            <w:tcW w:w="0" w:type="auto"/>
            <w:gridSpan w:val="2"/>
          </w:tcPr>
          <w:p w14:paraId="62D0A0E0" w14:textId="343EE7D8" w:rsidR="003D53E7" w:rsidRPr="007E7E46" w:rsidRDefault="003D53E7" w:rsidP="00CF265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7E7E46">
              <w:rPr>
                <w:rFonts w:ascii="Times" w:hAnsi="Times"/>
                <w:sz w:val="20"/>
                <w:szCs w:val="20"/>
              </w:rPr>
              <w:t>4±2.6</w:t>
            </w:r>
          </w:p>
        </w:tc>
        <w:tc>
          <w:tcPr>
            <w:tcW w:w="0" w:type="auto"/>
            <w:vMerge/>
          </w:tcPr>
          <w:p w14:paraId="5B45C8B4" w14:textId="2849AA9E" w:rsidR="003D53E7" w:rsidRPr="007E7E46" w:rsidRDefault="003D53E7" w:rsidP="00863E9D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D53E7" w:rsidRPr="006B7D80" w14:paraId="47FEB466" w14:textId="77777777" w:rsidTr="00747A9B">
        <w:tc>
          <w:tcPr>
            <w:tcW w:w="956" w:type="dxa"/>
          </w:tcPr>
          <w:p w14:paraId="48965500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AGM</w:t>
            </w:r>
          </w:p>
        </w:tc>
        <w:tc>
          <w:tcPr>
            <w:tcW w:w="661" w:type="dxa"/>
          </w:tcPr>
          <w:p w14:paraId="4A47CA93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E12</w:t>
            </w:r>
          </w:p>
        </w:tc>
        <w:tc>
          <w:tcPr>
            <w:tcW w:w="0" w:type="auto"/>
          </w:tcPr>
          <w:p w14:paraId="3F33409F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18±10</w:t>
            </w:r>
          </w:p>
        </w:tc>
        <w:tc>
          <w:tcPr>
            <w:tcW w:w="0" w:type="auto"/>
            <w:gridSpan w:val="2"/>
          </w:tcPr>
          <w:p w14:paraId="2C42D7B9" w14:textId="77777777" w:rsidR="003D53E7" w:rsidRPr="00605B8B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05B8B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2±3</w:t>
            </w:r>
          </w:p>
        </w:tc>
        <w:tc>
          <w:tcPr>
            <w:tcW w:w="0" w:type="auto"/>
            <w:vMerge/>
          </w:tcPr>
          <w:p w14:paraId="7F6104B6" w14:textId="115C39DE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3D53E7" w:rsidRPr="006B7D80" w14:paraId="3CF52362" w14:textId="77777777" w:rsidTr="00747A9B">
        <w:tc>
          <w:tcPr>
            <w:tcW w:w="956" w:type="dxa"/>
          </w:tcPr>
          <w:p w14:paraId="115B97AE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</w:tcPr>
          <w:p w14:paraId="01D6B3E6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4C02F2F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BDEF37E" w14:textId="77777777" w:rsidR="003D53E7" w:rsidRPr="00605B8B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605B8B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(0.1 – 7.8)</w:t>
            </w:r>
          </w:p>
        </w:tc>
        <w:tc>
          <w:tcPr>
            <w:tcW w:w="0" w:type="auto"/>
            <w:vMerge/>
          </w:tcPr>
          <w:p w14:paraId="57BB067F" w14:textId="6752986F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3D53E7" w:rsidRPr="006B7D80" w14:paraId="7520E632" w14:textId="77777777" w:rsidTr="00747A9B">
        <w:tc>
          <w:tcPr>
            <w:tcW w:w="956" w:type="dxa"/>
          </w:tcPr>
          <w:p w14:paraId="235B3A00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Yolk Sac</w:t>
            </w:r>
          </w:p>
        </w:tc>
        <w:tc>
          <w:tcPr>
            <w:tcW w:w="661" w:type="dxa"/>
          </w:tcPr>
          <w:p w14:paraId="7DCCCBD7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</w:rPr>
              <w:t>E12</w:t>
            </w:r>
          </w:p>
        </w:tc>
        <w:tc>
          <w:tcPr>
            <w:tcW w:w="0" w:type="auto"/>
          </w:tcPr>
          <w:p w14:paraId="34B50000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52±12</w:t>
            </w:r>
          </w:p>
        </w:tc>
        <w:tc>
          <w:tcPr>
            <w:tcW w:w="0" w:type="auto"/>
            <w:gridSpan w:val="2"/>
          </w:tcPr>
          <w:p w14:paraId="1ECDD472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6</w:t>
            </w: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±6</w:t>
            </w:r>
          </w:p>
        </w:tc>
        <w:tc>
          <w:tcPr>
            <w:tcW w:w="0" w:type="auto"/>
            <w:vMerge/>
          </w:tcPr>
          <w:p w14:paraId="35E3898E" w14:textId="4D58C59A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3D53E7" w:rsidRPr="006B7D80" w14:paraId="2F75F390" w14:textId="77777777" w:rsidTr="00747A9B">
        <w:tc>
          <w:tcPr>
            <w:tcW w:w="956" w:type="dxa"/>
          </w:tcPr>
          <w:p w14:paraId="0A2C15A9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</w:tcPr>
          <w:p w14:paraId="5847B3DC" w14:textId="77777777" w:rsidR="003D53E7" w:rsidRPr="00705498" w:rsidRDefault="003D53E7" w:rsidP="00863E9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1CBD2FE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36A2C79" w14:textId="77777777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05498">
              <w:rPr>
                <w:rFonts w:ascii="Times" w:hAnsi="Times"/>
                <w:color w:val="000000" w:themeColor="text1"/>
                <w:sz w:val="20"/>
                <w:szCs w:val="20"/>
                <w:lang w:val="es-ES"/>
              </w:rPr>
              <w:t>(1.1 – 10)</w:t>
            </w:r>
          </w:p>
        </w:tc>
        <w:tc>
          <w:tcPr>
            <w:tcW w:w="0" w:type="auto"/>
            <w:vMerge/>
          </w:tcPr>
          <w:p w14:paraId="7F45AFCB" w14:textId="105B52A0" w:rsidR="003D53E7" w:rsidRPr="00705498" w:rsidRDefault="003D53E7" w:rsidP="00863E9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863E9D" w:rsidRPr="006B7D80" w14:paraId="71E8D96A" w14:textId="77777777" w:rsidTr="00863E9D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B0D95AE" w14:textId="77777777" w:rsidR="00863E9D" w:rsidRPr="006B7D80" w:rsidRDefault="00863E9D" w:rsidP="00863E9D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3342128" w14:textId="77777777" w:rsidR="00863E9D" w:rsidRPr="006B7D80" w:rsidRDefault="00863E9D" w:rsidP="00863E9D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0CE9A834" w14:textId="3688AE15" w:rsidR="00863E9D" w:rsidRPr="00277717" w:rsidRDefault="00863E9D" w:rsidP="00863E9D">
      <w:pPr>
        <w:jc w:val="both"/>
        <w:rPr>
          <w:rFonts w:ascii="Times" w:hAnsi="Times"/>
        </w:rPr>
      </w:pPr>
      <w:r w:rsidRPr="00411A3A">
        <w:rPr>
          <w:rFonts w:ascii="Times" w:hAnsi="Times"/>
        </w:rPr>
        <w:t>Cell suspension was prepared from pools of the indicated tissues obtained at different developmental stage</w:t>
      </w:r>
      <w:r>
        <w:rPr>
          <w:rFonts w:ascii="Times" w:hAnsi="Times"/>
        </w:rPr>
        <w:t xml:space="preserve"> from SCL-3’Enh-PLAP transgenics</w:t>
      </w:r>
      <w:r w:rsidRPr="00411A3A">
        <w:rPr>
          <w:rFonts w:ascii="Times" w:hAnsi="Times"/>
        </w:rPr>
        <w:t>. For adult liver</w:t>
      </w:r>
      <w:r w:rsidR="007B0EE7">
        <w:rPr>
          <w:rFonts w:ascii="Times" w:hAnsi="Times"/>
        </w:rPr>
        <w:t xml:space="preserve"> (AL)</w:t>
      </w:r>
      <w:r w:rsidRPr="00411A3A">
        <w:rPr>
          <w:rFonts w:ascii="Times" w:hAnsi="Times"/>
        </w:rPr>
        <w:t xml:space="preserve"> cell suspension was prepared from individual livers. Cells were stained with antibodies for </w:t>
      </w:r>
      <w:r>
        <w:rPr>
          <w:rFonts w:ascii="Times" w:hAnsi="Times"/>
        </w:rPr>
        <w:t>PLAP, V</w:t>
      </w:r>
      <w:r w:rsidR="003D53E7">
        <w:rPr>
          <w:rFonts w:ascii="Times" w:hAnsi="Times"/>
        </w:rPr>
        <w:t>E</w:t>
      </w:r>
      <w:r>
        <w:rPr>
          <w:rFonts w:ascii="Times" w:hAnsi="Times"/>
        </w:rPr>
        <w:t>-cad and CD45</w:t>
      </w:r>
      <w:r w:rsidR="007B0EE7">
        <w:rPr>
          <w:rFonts w:ascii="Times" w:hAnsi="Times"/>
        </w:rPr>
        <w:t xml:space="preserve"> and</w:t>
      </w:r>
      <w:r>
        <w:rPr>
          <w:rFonts w:ascii="Times" w:hAnsi="Times"/>
        </w:rPr>
        <w:t xml:space="preserve"> </w:t>
      </w:r>
      <w:r w:rsidRPr="00411A3A">
        <w:rPr>
          <w:rFonts w:ascii="Times" w:hAnsi="Times"/>
        </w:rPr>
        <w:t>analysed</w:t>
      </w:r>
      <w:r>
        <w:rPr>
          <w:rFonts w:ascii="Times" w:hAnsi="Times"/>
        </w:rPr>
        <w:t xml:space="preserve"> by flow cytometry</w:t>
      </w:r>
      <w:r w:rsidR="00AC3C92">
        <w:rPr>
          <w:rFonts w:ascii="Times" w:hAnsi="Times"/>
        </w:rPr>
        <w:t>.</w:t>
      </w:r>
      <w:r>
        <w:rPr>
          <w:rFonts w:ascii="Times" w:hAnsi="Times"/>
        </w:rPr>
        <w:t xml:space="preserve"> Representative analysis windows and quadrants are shown in Figure </w:t>
      </w:r>
      <w:r w:rsidR="00AC3C92">
        <w:rPr>
          <w:rFonts w:ascii="Times" w:hAnsi="Times"/>
        </w:rPr>
        <w:t>4</w:t>
      </w:r>
      <w:r>
        <w:rPr>
          <w:rFonts w:ascii="Times" w:hAnsi="Times"/>
        </w:rPr>
        <w:t xml:space="preserve">. The equivalent nº of transplanted </w:t>
      </w:r>
      <w:r w:rsidRPr="00C33449">
        <w:rPr>
          <w:rFonts w:ascii="Times" w:hAnsi="Times"/>
        </w:rPr>
        <w:t>SCL-PLAP</w:t>
      </w:r>
      <w:r w:rsidRPr="00C33449">
        <w:rPr>
          <w:rFonts w:ascii="Times" w:hAnsi="Times"/>
          <w:vertAlign w:val="superscript"/>
        </w:rPr>
        <w:t>+</w:t>
      </w:r>
      <w:r w:rsidRPr="00C33449">
        <w:rPr>
          <w:rFonts w:ascii="Times" w:hAnsi="Times"/>
        </w:rPr>
        <w:t>V</w:t>
      </w:r>
      <w:r w:rsidR="003D53E7">
        <w:rPr>
          <w:rFonts w:ascii="Times" w:hAnsi="Times"/>
        </w:rPr>
        <w:t>E-cad</w:t>
      </w:r>
      <w:r w:rsidRPr="00C33449">
        <w:rPr>
          <w:rFonts w:ascii="Times" w:hAnsi="Times"/>
          <w:vertAlign w:val="superscript"/>
        </w:rPr>
        <w:t>+</w:t>
      </w:r>
      <w:r w:rsidRPr="00C33449">
        <w:rPr>
          <w:rFonts w:ascii="Times" w:hAnsi="Times"/>
        </w:rPr>
        <w:t>CD45</w:t>
      </w:r>
      <w:r w:rsidRPr="00C33449">
        <w:rPr>
          <w:rFonts w:ascii="Times" w:hAnsi="Times"/>
          <w:vertAlign w:val="superscript"/>
        </w:rPr>
        <w:t>-</w:t>
      </w:r>
      <w:r w:rsidRPr="00C33449">
        <w:rPr>
          <w:rFonts w:ascii="Times" w:hAnsi="Times"/>
        </w:rPr>
        <w:t xml:space="preserve"> cell</w:t>
      </w:r>
      <w:r>
        <w:rPr>
          <w:rFonts w:ascii="Times" w:hAnsi="Times"/>
        </w:rPr>
        <w:t xml:space="preserve">s are </w:t>
      </w:r>
      <w:r w:rsidRPr="00C33449">
        <w:rPr>
          <w:rFonts w:ascii="Times" w:hAnsi="Times"/>
        </w:rPr>
        <w:t xml:space="preserve">extrapolated from the total number of </w:t>
      </w:r>
      <w:r>
        <w:rPr>
          <w:rFonts w:ascii="Times" w:hAnsi="Times"/>
        </w:rPr>
        <w:t xml:space="preserve">transplanted </w:t>
      </w:r>
      <w:r w:rsidRPr="00C33449">
        <w:rPr>
          <w:rFonts w:ascii="Times" w:hAnsi="Times"/>
        </w:rPr>
        <w:t xml:space="preserve">cells shown in Table </w:t>
      </w:r>
      <w:r w:rsidR="00AC3C92">
        <w:rPr>
          <w:rFonts w:ascii="Times" w:hAnsi="Times"/>
        </w:rPr>
        <w:t>2</w:t>
      </w:r>
      <w:r w:rsidRPr="00C33449">
        <w:rPr>
          <w:rFonts w:ascii="Times" w:hAnsi="Times"/>
        </w:rPr>
        <w:t>.</w:t>
      </w:r>
      <w:r>
        <w:rPr>
          <w:rFonts w:ascii="Times" w:hAnsi="Times"/>
          <w:sz w:val="20"/>
          <w:szCs w:val="20"/>
        </w:rPr>
        <w:t xml:space="preserve"> </w:t>
      </w:r>
      <w:r w:rsidR="0021047D" w:rsidRPr="00411A3A">
        <w:rPr>
          <w:rFonts w:ascii="Times" w:hAnsi="Times"/>
        </w:rPr>
        <w:t>Mean values and the SD are indicated. Range values are shown in brac</w:t>
      </w:r>
      <w:r w:rsidR="0021047D">
        <w:rPr>
          <w:rFonts w:ascii="Times" w:hAnsi="Times"/>
        </w:rPr>
        <w:t xml:space="preserve">kets. Values obtained from </w:t>
      </w:r>
      <w:r w:rsidR="0021047D" w:rsidRPr="00904E54">
        <w:rPr>
          <w:rFonts w:ascii="Times" w:hAnsi="Times"/>
        </w:rPr>
        <w:t xml:space="preserve">at least </w:t>
      </w:r>
      <w:r w:rsidR="0021047D">
        <w:rPr>
          <w:rFonts w:ascii="Times" w:hAnsi="Times"/>
        </w:rPr>
        <w:t>4</w:t>
      </w:r>
      <w:r w:rsidR="00817922">
        <w:rPr>
          <w:rFonts w:ascii="Times" w:hAnsi="Times"/>
        </w:rPr>
        <w:t xml:space="preserve"> adult</w:t>
      </w:r>
      <w:r w:rsidR="0021047D">
        <w:rPr>
          <w:rFonts w:ascii="Times" w:hAnsi="Times"/>
        </w:rPr>
        <w:t xml:space="preserve"> individuals </w:t>
      </w:r>
      <w:r w:rsidR="00817922">
        <w:rPr>
          <w:rFonts w:ascii="Times" w:hAnsi="Times"/>
        </w:rPr>
        <w:t xml:space="preserve">and </w:t>
      </w:r>
      <w:r w:rsidR="0021047D">
        <w:rPr>
          <w:rFonts w:ascii="Times" w:hAnsi="Times"/>
        </w:rPr>
        <w:t>from</w:t>
      </w:r>
      <w:r w:rsidR="0021047D" w:rsidRPr="00411A3A">
        <w:rPr>
          <w:rFonts w:ascii="Times" w:hAnsi="Times"/>
        </w:rPr>
        <w:t xml:space="preserve"> </w:t>
      </w:r>
      <w:r w:rsidR="00817922">
        <w:rPr>
          <w:rFonts w:ascii="Times" w:hAnsi="Times"/>
        </w:rPr>
        <w:t>pooled embryonic/</w:t>
      </w:r>
      <w:proofErr w:type="spellStart"/>
      <w:r w:rsidR="00817922">
        <w:rPr>
          <w:rFonts w:ascii="Times" w:hAnsi="Times"/>
        </w:rPr>
        <w:t>fetal</w:t>
      </w:r>
      <w:proofErr w:type="spellEnd"/>
      <w:r w:rsidR="00817922">
        <w:rPr>
          <w:rFonts w:ascii="Times" w:hAnsi="Times"/>
        </w:rPr>
        <w:t xml:space="preserve"> tissues obtained from </w:t>
      </w:r>
      <w:r w:rsidR="00524D37" w:rsidRPr="00277717">
        <w:rPr>
          <w:rFonts w:ascii="Times" w:hAnsi="Times"/>
        </w:rPr>
        <w:t xml:space="preserve">at least </w:t>
      </w:r>
      <w:r w:rsidR="00817922" w:rsidRPr="00277717">
        <w:rPr>
          <w:rFonts w:ascii="Times" w:hAnsi="Times"/>
        </w:rPr>
        <w:t>3</w:t>
      </w:r>
      <w:r w:rsidR="0021047D" w:rsidRPr="00277717">
        <w:rPr>
          <w:rFonts w:ascii="Times" w:hAnsi="Times"/>
        </w:rPr>
        <w:t xml:space="preserve"> independent litters</w:t>
      </w:r>
      <w:r w:rsidR="00524D37" w:rsidRPr="00277717">
        <w:rPr>
          <w:rFonts w:ascii="Times" w:hAnsi="Times"/>
        </w:rPr>
        <w:t xml:space="preserve"> for each stage</w:t>
      </w:r>
      <w:r w:rsidR="0021047D" w:rsidRPr="00277717">
        <w:rPr>
          <w:rFonts w:ascii="Times" w:hAnsi="Times"/>
        </w:rPr>
        <w:t>.</w:t>
      </w:r>
    </w:p>
    <w:p w14:paraId="5205B39D" w14:textId="77777777" w:rsidR="004C03E6" w:rsidRDefault="004C03E6">
      <w:pPr>
        <w:rPr>
          <w:rFonts w:ascii="Times" w:hAnsi="Times"/>
          <w:sz w:val="20"/>
          <w:szCs w:val="20"/>
        </w:rPr>
      </w:pPr>
    </w:p>
    <w:p w14:paraId="68ACDF38" w14:textId="77777777" w:rsidR="00784826" w:rsidRDefault="00784826">
      <w:pPr>
        <w:rPr>
          <w:rFonts w:ascii="Times" w:hAnsi="Times"/>
          <w:sz w:val="20"/>
          <w:szCs w:val="20"/>
        </w:rPr>
      </w:pPr>
    </w:p>
    <w:p w14:paraId="4AFC5E7B" w14:textId="77777777" w:rsidR="00784826" w:rsidRDefault="00784826">
      <w:pPr>
        <w:rPr>
          <w:rFonts w:ascii="Times" w:hAnsi="Times"/>
          <w:sz w:val="20"/>
          <w:szCs w:val="20"/>
        </w:rPr>
      </w:pPr>
    </w:p>
    <w:p w14:paraId="14B900D6" w14:textId="77777777" w:rsidR="007F5668" w:rsidRDefault="007F5668" w:rsidP="003A3AB7">
      <w:pPr>
        <w:rPr>
          <w:rFonts w:ascii="Times" w:hAnsi="Times"/>
        </w:rPr>
      </w:pPr>
    </w:p>
    <w:p w14:paraId="7F98B0BD" w14:textId="77777777" w:rsidR="00AB3ED3" w:rsidRDefault="00AB3ED3" w:rsidP="003A3AB7">
      <w:pPr>
        <w:rPr>
          <w:rFonts w:ascii="Times" w:hAnsi="Times"/>
          <w:b/>
        </w:rPr>
      </w:pPr>
    </w:p>
    <w:p w14:paraId="4395E964" w14:textId="77777777" w:rsidR="00863E9D" w:rsidRDefault="00863E9D" w:rsidP="003A3AB7">
      <w:pPr>
        <w:rPr>
          <w:rFonts w:ascii="Times" w:hAnsi="Times"/>
          <w:b/>
        </w:rPr>
      </w:pPr>
    </w:p>
    <w:p w14:paraId="69278222" w14:textId="77777777" w:rsidR="00863E9D" w:rsidRDefault="00863E9D" w:rsidP="003A3AB7">
      <w:pPr>
        <w:rPr>
          <w:rFonts w:ascii="Times" w:hAnsi="Times"/>
          <w:b/>
        </w:rPr>
      </w:pPr>
    </w:p>
    <w:p w14:paraId="7CA1CDCE" w14:textId="77777777" w:rsidR="00863E9D" w:rsidRDefault="00863E9D" w:rsidP="003A3AB7">
      <w:pPr>
        <w:rPr>
          <w:rFonts w:ascii="Times" w:hAnsi="Times"/>
          <w:b/>
        </w:rPr>
      </w:pPr>
    </w:p>
    <w:p w14:paraId="63087337" w14:textId="77777777" w:rsidR="00C45A37" w:rsidRDefault="00C45A37" w:rsidP="003A3AB7">
      <w:pPr>
        <w:rPr>
          <w:rFonts w:ascii="Times" w:hAnsi="Times"/>
          <w:b/>
        </w:rPr>
      </w:pPr>
    </w:p>
    <w:p w14:paraId="5638FE83" w14:textId="77777777" w:rsidR="00C45A37" w:rsidRDefault="00C45A37" w:rsidP="003A3AB7">
      <w:pPr>
        <w:rPr>
          <w:rFonts w:ascii="Times" w:hAnsi="Times"/>
          <w:b/>
        </w:rPr>
      </w:pPr>
    </w:p>
    <w:p w14:paraId="66615EC8" w14:textId="77777777" w:rsidR="00863E9D" w:rsidRDefault="00863E9D" w:rsidP="003A3AB7">
      <w:pPr>
        <w:rPr>
          <w:rFonts w:ascii="Times" w:hAnsi="Times"/>
          <w:b/>
        </w:rPr>
      </w:pPr>
    </w:p>
    <w:p w14:paraId="407DFDBE" w14:textId="77777777" w:rsidR="00863E9D" w:rsidRDefault="00863E9D" w:rsidP="003A3AB7">
      <w:pPr>
        <w:rPr>
          <w:rFonts w:ascii="Times" w:hAnsi="Times"/>
          <w:b/>
        </w:rPr>
      </w:pPr>
    </w:p>
    <w:p w14:paraId="3C7C28C2" w14:textId="77777777" w:rsidR="00863E9D" w:rsidRDefault="00863E9D" w:rsidP="003A3AB7">
      <w:pPr>
        <w:rPr>
          <w:rFonts w:ascii="Times" w:hAnsi="Times"/>
          <w:b/>
        </w:rPr>
      </w:pPr>
    </w:p>
    <w:p w14:paraId="02345FF0" w14:textId="77777777" w:rsidR="00863E9D" w:rsidRDefault="00863E9D" w:rsidP="003A3AB7">
      <w:pPr>
        <w:rPr>
          <w:rFonts w:ascii="Times" w:hAnsi="Times"/>
          <w:b/>
        </w:rPr>
      </w:pPr>
    </w:p>
    <w:p w14:paraId="2E513C47" w14:textId="77777777" w:rsidR="00863E9D" w:rsidRDefault="00863E9D" w:rsidP="003A3AB7">
      <w:pPr>
        <w:rPr>
          <w:rFonts w:ascii="Times" w:hAnsi="Times"/>
          <w:b/>
        </w:rPr>
      </w:pPr>
    </w:p>
    <w:p w14:paraId="7D822B36" w14:textId="77777777" w:rsidR="00863E9D" w:rsidRDefault="00863E9D" w:rsidP="003A3AB7">
      <w:pPr>
        <w:rPr>
          <w:rFonts w:ascii="Times" w:hAnsi="Times"/>
          <w:b/>
        </w:rPr>
      </w:pPr>
    </w:p>
    <w:p w14:paraId="05C0A909" w14:textId="77777777" w:rsidR="00863E9D" w:rsidRDefault="00863E9D" w:rsidP="003A3AB7">
      <w:pPr>
        <w:rPr>
          <w:rFonts w:ascii="Times" w:hAnsi="Times"/>
          <w:b/>
        </w:rPr>
      </w:pPr>
    </w:p>
    <w:p w14:paraId="4B217FD5" w14:textId="77777777" w:rsidR="00863E9D" w:rsidRDefault="00863E9D" w:rsidP="003A3AB7">
      <w:pPr>
        <w:rPr>
          <w:rFonts w:ascii="Times" w:hAnsi="Times"/>
          <w:b/>
        </w:rPr>
      </w:pPr>
    </w:p>
    <w:p w14:paraId="5F31E5BE" w14:textId="77777777" w:rsidR="00863E9D" w:rsidRDefault="00863E9D" w:rsidP="003A3AB7">
      <w:pPr>
        <w:rPr>
          <w:rFonts w:ascii="Times" w:hAnsi="Times"/>
          <w:b/>
        </w:rPr>
      </w:pPr>
    </w:p>
    <w:p w14:paraId="1847A249" w14:textId="77777777" w:rsidR="00863E9D" w:rsidRDefault="00863E9D" w:rsidP="003A3AB7">
      <w:pPr>
        <w:rPr>
          <w:rFonts w:ascii="Times" w:hAnsi="Times"/>
          <w:b/>
        </w:rPr>
      </w:pPr>
    </w:p>
    <w:p w14:paraId="0F299274" w14:textId="77777777" w:rsidR="00863E9D" w:rsidRDefault="00863E9D" w:rsidP="003A3AB7">
      <w:pPr>
        <w:rPr>
          <w:rFonts w:ascii="Times" w:hAnsi="Times"/>
          <w:b/>
        </w:rPr>
      </w:pPr>
    </w:p>
    <w:p w14:paraId="48E42E01" w14:textId="77777777" w:rsidR="00863E9D" w:rsidRDefault="00863E9D" w:rsidP="003A3AB7">
      <w:pPr>
        <w:rPr>
          <w:rFonts w:ascii="Times" w:hAnsi="Times"/>
          <w:b/>
        </w:rPr>
      </w:pPr>
    </w:p>
    <w:p w14:paraId="74C5A93D" w14:textId="77777777" w:rsidR="00863E9D" w:rsidRDefault="00863E9D" w:rsidP="003A3AB7">
      <w:pPr>
        <w:rPr>
          <w:rFonts w:ascii="Times" w:hAnsi="Times"/>
          <w:b/>
        </w:rPr>
      </w:pPr>
    </w:p>
    <w:p w14:paraId="5DFA70EF" w14:textId="77777777" w:rsidR="00863E9D" w:rsidRDefault="00863E9D" w:rsidP="003A3AB7">
      <w:pPr>
        <w:rPr>
          <w:rFonts w:ascii="Times" w:hAnsi="Times"/>
          <w:b/>
        </w:rPr>
      </w:pPr>
    </w:p>
    <w:p w14:paraId="6BCB70B1" w14:textId="77777777" w:rsidR="00863E9D" w:rsidRDefault="00863E9D" w:rsidP="003A3AB7">
      <w:pPr>
        <w:rPr>
          <w:rFonts w:ascii="Times" w:hAnsi="Times"/>
          <w:b/>
        </w:rPr>
      </w:pPr>
    </w:p>
    <w:p w14:paraId="76AF1768" w14:textId="77777777" w:rsidR="00863E9D" w:rsidRDefault="00863E9D" w:rsidP="003A3AB7">
      <w:pPr>
        <w:rPr>
          <w:rFonts w:ascii="Times" w:hAnsi="Times"/>
          <w:b/>
        </w:rPr>
      </w:pPr>
    </w:p>
    <w:p w14:paraId="607BF821" w14:textId="77777777" w:rsidR="00C638BD" w:rsidRDefault="00C638BD" w:rsidP="003A3AB7">
      <w:pPr>
        <w:rPr>
          <w:rFonts w:ascii="Times" w:hAnsi="Times"/>
          <w:b/>
        </w:rPr>
      </w:pPr>
    </w:p>
    <w:p w14:paraId="0EEAE8B3" w14:textId="77777777" w:rsidR="00C638BD" w:rsidRDefault="00C638BD" w:rsidP="003A3AB7">
      <w:pPr>
        <w:rPr>
          <w:rFonts w:ascii="Times" w:hAnsi="Times"/>
          <w:b/>
        </w:rPr>
      </w:pPr>
    </w:p>
    <w:p w14:paraId="08641963" w14:textId="77777777" w:rsidR="00EC4E56" w:rsidRDefault="00EC4E56" w:rsidP="003A3AB7">
      <w:pPr>
        <w:rPr>
          <w:rFonts w:ascii="Times" w:hAnsi="Times"/>
          <w:b/>
        </w:rPr>
      </w:pPr>
    </w:p>
    <w:p w14:paraId="1BED4756" w14:textId="6C13FA19" w:rsidR="003A3AB7" w:rsidRPr="009E4A12" w:rsidRDefault="00B0235C" w:rsidP="003A3AB7">
      <w:pPr>
        <w:rPr>
          <w:rFonts w:ascii="Times" w:hAnsi="Times"/>
          <w:color w:val="943634" w:themeColor="accent2" w:themeShade="BF"/>
        </w:rPr>
      </w:pPr>
      <w:r>
        <w:rPr>
          <w:rFonts w:ascii="Times" w:hAnsi="Times"/>
          <w:b/>
        </w:rPr>
        <w:t xml:space="preserve">Sup. Table </w:t>
      </w:r>
      <w:r w:rsidR="00BB3A7D">
        <w:rPr>
          <w:rFonts w:ascii="Times" w:hAnsi="Times"/>
          <w:b/>
        </w:rPr>
        <w:t>4</w:t>
      </w:r>
      <w:r w:rsidR="003A3AB7" w:rsidRPr="00705498">
        <w:rPr>
          <w:rFonts w:ascii="Times" w:hAnsi="Times"/>
        </w:rPr>
        <w:t xml:space="preserve">. </w:t>
      </w:r>
      <w:proofErr w:type="gramStart"/>
      <w:r w:rsidR="003A3AB7" w:rsidRPr="00705498">
        <w:rPr>
          <w:rFonts w:ascii="Times" w:hAnsi="Times"/>
        </w:rPr>
        <w:t>Spatial-temporal mapping of LTR-EC activity.</w:t>
      </w:r>
      <w:proofErr w:type="gramEnd"/>
      <w:r w:rsidR="009E4A12">
        <w:rPr>
          <w:rFonts w:ascii="Times" w:hAnsi="Times"/>
        </w:rPr>
        <w:t xml:space="preserve"> </w:t>
      </w:r>
    </w:p>
    <w:p w14:paraId="43723F0E" w14:textId="77777777" w:rsidR="00705498" w:rsidRPr="00705498" w:rsidRDefault="00705498" w:rsidP="003A3AB7">
      <w:pPr>
        <w:rPr>
          <w:rFonts w:ascii="Times" w:hAnsi="Time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20"/>
        <w:gridCol w:w="1420"/>
        <w:gridCol w:w="1419"/>
        <w:gridCol w:w="1419"/>
        <w:gridCol w:w="1417"/>
      </w:tblGrid>
      <w:tr w:rsidR="000C3DB2" w:rsidRPr="00313C5E" w14:paraId="042FAEC0" w14:textId="709C60D4" w:rsidTr="000C3DB2">
        <w:tc>
          <w:tcPr>
            <w:tcW w:w="834" w:type="pct"/>
            <w:tcBorders>
              <w:top w:val="single" w:sz="4" w:space="0" w:color="auto"/>
            </w:tcBorders>
          </w:tcPr>
          <w:p w14:paraId="58B785DA" w14:textId="77777777" w:rsidR="000C3DB2" w:rsidRPr="000A2A2F" w:rsidRDefault="000C3DB2" w:rsidP="000C3DB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Transplanted</w:t>
            </w:r>
          </w:p>
          <w:p w14:paraId="0EC50CAC" w14:textId="1396DFA1" w:rsidR="000C3DB2" w:rsidRPr="000A2A2F" w:rsidRDefault="000C3DB2" w:rsidP="000C3DB2">
            <w:pPr>
              <w:jc w:val="center"/>
              <w:rPr>
                <w:sz w:val="16"/>
                <w:szCs w:val="16"/>
              </w:rPr>
            </w:pPr>
            <w:proofErr w:type="gramStart"/>
            <w:r w:rsidRPr="000A2A2F">
              <w:rPr>
                <w:rFonts w:ascii="Times" w:hAnsi="Times"/>
                <w:sz w:val="16"/>
                <w:szCs w:val="16"/>
              </w:rPr>
              <w:t>cells</w:t>
            </w:r>
            <w:proofErr w:type="gramEnd"/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1A00EAC" w14:textId="18CF25D6" w:rsidR="000C3DB2" w:rsidRPr="000A2A2F" w:rsidRDefault="009F24AB" w:rsidP="00E35D02">
            <w:pPr>
              <w:jc w:val="center"/>
              <w:rPr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Mice </w:t>
            </w:r>
            <w:r w:rsidR="000C3DB2" w:rsidRPr="000A2A2F">
              <w:rPr>
                <w:rFonts w:ascii="Times" w:hAnsi="Times"/>
                <w:sz w:val="16"/>
                <w:szCs w:val="16"/>
              </w:rPr>
              <w:t>ID</w:t>
            </w:r>
          </w:p>
        </w:tc>
        <w:tc>
          <w:tcPr>
            <w:tcW w:w="33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3B9E8D" w14:textId="5A66EB9A" w:rsidR="000C3DB2" w:rsidRPr="000A2A2F" w:rsidRDefault="000C3DB2" w:rsidP="00156E10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Vascular chimerism</w:t>
            </w:r>
          </w:p>
        </w:tc>
      </w:tr>
      <w:tr w:rsidR="00B53E05" w:rsidRPr="00313C5E" w14:paraId="0D33E6F5" w14:textId="77777777" w:rsidTr="00827EB1">
        <w:tc>
          <w:tcPr>
            <w:tcW w:w="834" w:type="pct"/>
          </w:tcPr>
          <w:p w14:paraId="2E266332" w14:textId="77777777" w:rsidR="00B53E05" w:rsidRPr="000A2A2F" w:rsidRDefault="00B53E05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34" w:type="pct"/>
          </w:tcPr>
          <w:p w14:paraId="11B83EF9" w14:textId="77777777" w:rsidR="00B53E05" w:rsidRPr="000A2A2F" w:rsidRDefault="00B53E05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87833B" w14:textId="33D670EE" w:rsidR="00B53E05" w:rsidRPr="000A2A2F" w:rsidRDefault="00B53E05" w:rsidP="00D869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Liver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2DC22C8D" w14:textId="1788A35B" w:rsidR="00B53E05" w:rsidRPr="000A2A2F" w:rsidRDefault="00B53E05" w:rsidP="00D869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Heart</w:t>
            </w:r>
          </w:p>
        </w:tc>
      </w:tr>
      <w:tr w:rsidR="005206E1" w:rsidRPr="00313C5E" w14:paraId="3FE57195" w14:textId="1C3E52AE" w:rsidTr="00827EB1">
        <w:tc>
          <w:tcPr>
            <w:tcW w:w="834" w:type="pct"/>
          </w:tcPr>
          <w:p w14:paraId="344FC122" w14:textId="6D22522D" w:rsidR="005206E1" w:rsidRPr="000A2A2F" w:rsidRDefault="005206E1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34" w:type="pct"/>
          </w:tcPr>
          <w:p w14:paraId="72B116D5" w14:textId="0AE98BBC" w:rsidR="005206E1" w:rsidRPr="000A2A2F" w:rsidRDefault="005206E1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0EC5CF49" w14:textId="77777777" w:rsidR="005206E1" w:rsidRPr="000A2A2F" w:rsidRDefault="005206E1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Area analysed</w:t>
            </w:r>
          </w:p>
          <w:p w14:paraId="55ADD831" w14:textId="502AA46E" w:rsidR="005206E1" w:rsidRPr="000A2A2F" w:rsidRDefault="009F24AB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(</w:t>
            </w:r>
            <w:proofErr w:type="gramStart"/>
            <w:r w:rsidR="005206E1" w:rsidRPr="000A2A2F">
              <w:rPr>
                <w:rFonts w:ascii="Times" w:hAnsi="Times"/>
                <w:sz w:val="16"/>
                <w:szCs w:val="16"/>
              </w:rPr>
              <w:t>cm</w:t>
            </w:r>
            <w:r w:rsidR="005206E1" w:rsidRPr="000A2A2F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proofErr w:type="gramEnd"/>
            <w:r w:rsidRPr="000A2A2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6F6ED8EB" w14:textId="77777777" w:rsidR="00A742EE" w:rsidRPr="000A2A2F" w:rsidRDefault="005206E1" w:rsidP="00A742E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Total PLAP</w:t>
            </w:r>
            <w:r w:rsidRPr="000A2A2F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Pr="000A2A2F">
              <w:rPr>
                <w:rFonts w:ascii="Times" w:hAnsi="Times"/>
                <w:sz w:val="16"/>
                <w:szCs w:val="16"/>
              </w:rPr>
              <w:t xml:space="preserve"> cluster area </w:t>
            </w:r>
          </w:p>
          <w:p w14:paraId="3AB43C57" w14:textId="0A84B1AD" w:rsidR="005206E1" w:rsidRPr="000A2A2F" w:rsidRDefault="005206E1" w:rsidP="00A742E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(</w:t>
            </w:r>
            <w:proofErr w:type="gramStart"/>
            <w:r w:rsidRPr="000A2A2F">
              <w:rPr>
                <w:rFonts w:ascii="Times" w:hAnsi="Times"/>
                <w:sz w:val="16"/>
                <w:szCs w:val="16"/>
              </w:rPr>
              <w:t>x10</w:t>
            </w:r>
            <w:proofErr w:type="gramEnd"/>
            <w:r w:rsidRPr="000A2A2F">
              <w:rPr>
                <w:rFonts w:ascii="Times" w:hAnsi="Times"/>
                <w:sz w:val="16"/>
                <w:szCs w:val="16"/>
                <w:vertAlign w:val="superscript"/>
              </w:rPr>
              <w:t>-3</w:t>
            </w:r>
            <w:r w:rsidRPr="000A2A2F">
              <w:rPr>
                <w:rFonts w:ascii="Times" w:hAnsi="Times"/>
                <w:sz w:val="16"/>
                <w:szCs w:val="16"/>
              </w:rPr>
              <w:t xml:space="preserve">  cm</w:t>
            </w:r>
            <w:r w:rsidRPr="000A2A2F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="00A742EE" w:rsidRPr="000A2A2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FB8342E" w14:textId="77777777" w:rsidR="008A71B5" w:rsidRPr="000A2A2F" w:rsidRDefault="005206E1" w:rsidP="00D869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Relative PLAP</w:t>
            </w:r>
            <w:r w:rsidRPr="000A2A2F">
              <w:rPr>
                <w:rFonts w:ascii="Times" w:hAnsi="Times"/>
                <w:sz w:val="16"/>
                <w:szCs w:val="16"/>
                <w:vertAlign w:val="superscript"/>
              </w:rPr>
              <w:t>+</w:t>
            </w:r>
            <w:r w:rsidRPr="000A2A2F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1FA0E888" w14:textId="79F5640F" w:rsidR="00A742EE" w:rsidRPr="000A2A2F" w:rsidRDefault="005206E1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proofErr w:type="gramStart"/>
            <w:r w:rsidRPr="000A2A2F">
              <w:rPr>
                <w:rFonts w:ascii="Times" w:hAnsi="Times"/>
                <w:sz w:val="16"/>
                <w:szCs w:val="16"/>
              </w:rPr>
              <w:t>cluster</w:t>
            </w:r>
            <w:proofErr w:type="gramEnd"/>
            <w:r w:rsidRPr="000A2A2F">
              <w:rPr>
                <w:rFonts w:ascii="Times" w:hAnsi="Times"/>
                <w:sz w:val="16"/>
                <w:szCs w:val="16"/>
              </w:rPr>
              <w:t xml:space="preserve"> area </w:t>
            </w:r>
          </w:p>
          <w:p w14:paraId="362EE3C9" w14:textId="09C04EBA" w:rsidR="005206E1" w:rsidRPr="000A2A2F" w:rsidRDefault="005206E1" w:rsidP="00A742EE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0A2A2F">
              <w:rPr>
                <w:rFonts w:ascii="Times" w:hAnsi="Times"/>
                <w:sz w:val="16"/>
                <w:szCs w:val="16"/>
              </w:rPr>
              <w:t>(</w:t>
            </w:r>
            <w:proofErr w:type="gramStart"/>
            <w:r w:rsidRPr="000A2A2F">
              <w:rPr>
                <w:rFonts w:ascii="Times" w:hAnsi="Times"/>
                <w:sz w:val="16"/>
                <w:szCs w:val="16"/>
              </w:rPr>
              <w:t>x10</w:t>
            </w:r>
            <w:proofErr w:type="gramEnd"/>
            <w:r w:rsidRPr="000A2A2F">
              <w:rPr>
                <w:rFonts w:ascii="Times" w:hAnsi="Times"/>
                <w:sz w:val="16"/>
                <w:szCs w:val="16"/>
                <w:vertAlign w:val="superscript"/>
              </w:rPr>
              <w:t>-3</w:t>
            </w:r>
            <w:r w:rsidRPr="000A2A2F">
              <w:rPr>
                <w:rFonts w:ascii="Times" w:hAnsi="Times"/>
                <w:sz w:val="16"/>
                <w:szCs w:val="16"/>
              </w:rPr>
              <w:t xml:space="preserve">  cm</w:t>
            </w:r>
            <w:r w:rsidRPr="000A2A2F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="00A742EE" w:rsidRPr="000A2A2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832" w:type="pct"/>
          </w:tcPr>
          <w:p w14:paraId="1DF68D51" w14:textId="3B6E2B5D" w:rsidR="005206E1" w:rsidRPr="000A2A2F" w:rsidRDefault="005206E1" w:rsidP="00D869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B0235C" w:rsidRPr="00313C5E" w14:paraId="24D52AE3" w14:textId="79AD75E9" w:rsidTr="000C3DB2">
        <w:tc>
          <w:tcPr>
            <w:tcW w:w="834" w:type="pct"/>
            <w:vMerge w:val="restart"/>
            <w:tcBorders>
              <w:top w:val="single" w:sz="4" w:space="0" w:color="auto"/>
            </w:tcBorders>
          </w:tcPr>
          <w:p w14:paraId="1668E328" w14:textId="3F8EE0C7" w:rsidR="00B0235C" w:rsidRPr="00313C5E" w:rsidRDefault="00B0235C" w:rsidP="0009795E">
            <w:pPr>
              <w:rPr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E</w:t>
            </w:r>
            <w:r w:rsidRPr="00313C5E">
              <w:rPr>
                <w:rFonts w:ascii="Times" w:hAnsi="Times"/>
                <w:sz w:val="16"/>
                <w:szCs w:val="16"/>
              </w:rPr>
              <w:t>10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13C5E">
              <w:rPr>
                <w:rFonts w:ascii="Times" w:hAnsi="Times"/>
                <w:sz w:val="16"/>
                <w:szCs w:val="16"/>
              </w:rPr>
              <w:t>F</w:t>
            </w:r>
            <w:r>
              <w:rPr>
                <w:rFonts w:ascii="Times" w:hAnsi="Times"/>
                <w:sz w:val="16"/>
                <w:szCs w:val="16"/>
              </w:rPr>
              <w:t>L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14:paraId="50DF4148" w14:textId="77777777" w:rsidR="00B0235C" w:rsidRPr="00313C5E" w:rsidRDefault="00B0235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313C5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00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bottom"/>
          </w:tcPr>
          <w:p w14:paraId="1FD85980" w14:textId="3862F9E0" w:rsidR="00B0235C" w:rsidRPr="00313C5E" w:rsidRDefault="00B0235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bottom"/>
          </w:tcPr>
          <w:p w14:paraId="49EE3E05" w14:textId="77777777" w:rsidR="00B0235C" w:rsidRPr="00313C5E" w:rsidRDefault="00B0235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313C5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53CE1A56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0E9162C9" w14:textId="42DCC1C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4044A8A6" w14:textId="7A87654D" w:rsidTr="000C3DB2">
        <w:tc>
          <w:tcPr>
            <w:tcW w:w="834" w:type="pct"/>
            <w:vMerge/>
          </w:tcPr>
          <w:p w14:paraId="20DB118C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0F3CDB7D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8002</w:t>
            </w:r>
          </w:p>
        </w:tc>
        <w:tc>
          <w:tcPr>
            <w:tcW w:w="834" w:type="pct"/>
            <w:vAlign w:val="bottom"/>
          </w:tcPr>
          <w:p w14:paraId="2CBD03A8" w14:textId="79E6379C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8</w:t>
            </w: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6A42152D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043354B0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3746223A" w14:textId="2A02CE8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6442951F" w14:textId="189BCA3D" w:rsidTr="000C3DB2">
        <w:tc>
          <w:tcPr>
            <w:tcW w:w="834" w:type="pct"/>
            <w:vMerge/>
          </w:tcPr>
          <w:p w14:paraId="2506B170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0CD1D3F5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8198</w:t>
            </w:r>
          </w:p>
        </w:tc>
        <w:tc>
          <w:tcPr>
            <w:tcW w:w="834" w:type="pct"/>
            <w:vAlign w:val="bottom"/>
          </w:tcPr>
          <w:p w14:paraId="68BD0F4E" w14:textId="140CC606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833" w:type="pct"/>
            <w:vAlign w:val="bottom"/>
          </w:tcPr>
          <w:p w14:paraId="3801111B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1BFA169F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2BAA3E5C" w14:textId="48B9E5B6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4473BBF3" w14:textId="3D270BBD" w:rsidTr="000C3DB2">
        <w:tc>
          <w:tcPr>
            <w:tcW w:w="834" w:type="pct"/>
            <w:vMerge/>
          </w:tcPr>
          <w:p w14:paraId="695FAB6A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163FE398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8192</w:t>
            </w:r>
          </w:p>
        </w:tc>
        <w:tc>
          <w:tcPr>
            <w:tcW w:w="834" w:type="pct"/>
            <w:vAlign w:val="bottom"/>
          </w:tcPr>
          <w:p w14:paraId="2C0AE8C8" w14:textId="042C786E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8</w:t>
            </w: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3990FABA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09EF82A5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1DFA33F8" w14:textId="1EAE5AB3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2A7ECFCD" w14:textId="22A8708F" w:rsidTr="000C3DB2">
        <w:tc>
          <w:tcPr>
            <w:tcW w:w="834" w:type="pct"/>
            <w:vMerge/>
          </w:tcPr>
          <w:p w14:paraId="26FE221C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7E6F54EC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8193</w:t>
            </w:r>
          </w:p>
        </w:tc>
        <w:tc>
          <w:tcPr>
            <w:tcW w:w="834" w:type="pct"/>
            <w:vAlign w:val="bottom"/>
          </w:tcPr>
          <w:p w14:paraId="1019F040" w14:textId="6BBB564C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833" w:type="pct"/>
            <w:vAlign w:val="bottom"/>
          </w:tcPr>
          <w:p w14:paraId="4E228D4F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1E93E32C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32F2F205" w14:textId="21DA47DE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73EF8142" w14:textId="2D3B7C04" w:rsidTr="000C3DB2">
        <w:tc>
          <w:tcPr>
            <w:tcW w:w="834" w:type="pct"/>
            <w:vMerge/>
          </w:tcPr>
          <w:p w14:paraId="5DF6A384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59EBFA0F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8194</w:t>
            </w:r>
          </w:p>
        </w:tc>
        <w:tc>
          <w:tcPr>
            <w:tcW w:w="834" w:type="pct"/>
            <w:vAlign w:val="bottom"/>
          </w:tcPr>
          <w:p w14:paraId="4CE4FBFF" w14:textId="20A79661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8</w:t>
            </w: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07A44AB8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44D32998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5E1162E5" w14:textId="4E03C406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598CC858" w14:textId="5C0BC2EE" w:rsidTr="000C3DB2">
        <w:tc>
          <w:tcPr>
            <w:tcW w:w="834" w:type="pct"/>
            <w:vMerge/>
          </w:tcPr>
          <w:p w14:paraId="463EC766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717468CC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8353</w:t>
            </w:r>
          </w:p>
        </w:tc>
        <w:tc>
          <w:tcPr>
            <w:tcW w:w="834" w:type="pct"/>
            <w:vAlign w:val="bottom"/>
          </w:tcPr>
          <w:p w14:paraId="19E544A9" w14:textId="46676EBB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833" w:type="pct"/>
            <w:vAlign w:val="bottom"/>
          </w:tcPr>
          <w:p w14:paraId="0B87C643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72CDBB06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4A421933" w14:textId="0183F2C0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6C2926EB" w14:textId="64CD9337" w:rsidTr="000C3DB2">
        <w:tc>
          <w:tcPr>
            <w:tcW w:w="834" w:type="pct"/>
            <w:vMerge/>
          </w:tcPr>
          <w:p w14:paraId="08EEB8DB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493657B7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8354</w:t>
            </w:r>
          </w:p>
        </w:tc>
        <w:tc>
          <w:tcPr>
            <w:tcW w:w="834" w:type="pct"/>
            <w:vAlign w:val="bottom"/>
          </w:tcPr>
          <w:p w14:paraId="44CFDD20" w14:textId="3E6C4B68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8</w:t>
            </w: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7562DFB3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6D2CD661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3D958F14" w14:textId="3E0457B0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53E62608" w14:textId="2D9ED3E6" w:rsidTr="000C3DB2">
        <w:tc>
          <w:tcPr>
            <w:tcW w:w="834" w:type="pct"/>
            <w:vMerge/>
          </w:tcPr>
          <w:p w14:paraId="01C703EE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4AEE6CFE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8355</w:t>
            </w:r>
          </w:p>
        </w:tc>
        <w:tc>
          <w:tcPr>
            <w:tcW w:w="834" w:type="pct"/>
            <w:vAlign w:val="bottom"/>
          </w:tcPr>
          <w:p w14:paraId="37D83A92" w14:textId="162E1465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833" w:type="pct"/>
            <w:vAlign w:val="bottom"/>
          </w:tcPr>
          <w:p w14:paraId="7D4BCBE7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5FDA4717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4133EC08" w14:textId="47A4CDA9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672A8AB6" w14:textId="7FF2C1B3" w:rsidTr="000C3DB2">
        <w:tc>
          <w:tcPr>
            <w:tcW w:w="834" w:type="pct"/>
            <w:vMerge w:val="restart"/>
          </w:tcPr>
          <w:p w14:paraId="3F4DD13B" w14:textId="53D39B2C" w:rsidR="00B0235C" w:rsidRPr="00313C5E" w:rsidRDefault="00B0235C" w:rsidP="0009795E">
            <w:pPr>
              <w:rPr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E11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proofErr w:type="gramStart"/>
            <w:r w:rsidRPr="00313C5E">
              <w:rPr>
                <w:rFonts w:ascii="Times" w:hAnsi="Times"/>
                <w:sz w:val="16"/>
                <w:szCs w:val="16"/>
              </w:rPr>
              <w:t xml:space="preserve">FL  </w:t>
            </w:r>
            <w:proofErr w:type="gramEnd"/>
          </w:p>
        </w:tc>
        <w:tc>
          <w:tcPr>
            <w:tcW w:w="834" w:type="pct"/>
            <w:vAlign w:val="bottom"/>
          </w:tcPr>
          <w:p w14:paraId="2760937C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7041</w:t>
            </w:r>
          </w:p>
        </w:tc>
        <w:tc>
          <w:tcPr>
            <w:tcW w:w="834" w:type="pct"/>
            <w:vAlign w:val="bottom"/>
          </w:tcPr>
          <w:p w14:paraId="3F06C7BA" w14:textId="750A6592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8</w:t>
            </w: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0228EF95" w14:textId="2F564366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2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33" w:type="pct"/>
            <w:vAlign w:val="bottom"/>
          </w:tcPr>
          <w:p w14:paraId="777BE5C4" w14:textId="3CEAC786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2" w:type="pct"/>
          </w:tcPr>
          <w:p w14:paraId="1EFDE538" w14:textId="1402F052" w:rsidR="00B0235C" w:rsidRPr="00313C5E" w:rsidRDefault="00680767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02D0D305" w14:textId="0D4F4C1F" w:rsidTr="000C3DB2">
        <w:tc>
          <w:tcPr>
            <w:tcW w:w="834" w:type="pct"/>
            <w:vMerge/>
          </w:tcPr>
          <w:p w14:paraId="66185848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4EFFBF23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7046</w:t>
            </w:r>
          </w:p>
        </w:tc>
        <w:tc>
          <w:tcPr>
            <w:tcW w:w="834" w:type="pct"/>
            <w:vAlign w:val="bottom"/>
          </w:tcPr>
          <w:p w14:paraId="44547AA8" w14:textId="0D24FCCE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sz w:val="16"/>
                <w:szCs w:val="16"/>
              </w:rPr>
              <w:t>80</w:t>
            </w:r>
          </w:p>
        </w:tc>
        <w:tc>
          <w:tcPr>
            <w:tcW w:w="833" w:type="pct"/>
            <w:vAlign w:val="bottom"/>
          </w:tcPr>
          <w:p w14:paraId="77F249CE" w14:textId="77D9010B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33" w:type="pct"/>
            <w:vAlign w:val="bottom"/>
          </w:tcPr>
          <w:p w14:paraId="25066EAE" w14:textId="4FFC88D1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2" w:type="pct"/>
          </w:tcPr>
          <w:p w14:paraId="3627EC46" w14:textId="778BEEB4" w:rsidR="00B0235C" w:rsidRPr="00313C5E" w:rsidRDefault="003779E6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</w:t>
            </w:r>
          </w:p>
        </w:tc>
      </w:tr>
      <w:tr w:rsidR="00B0235C" w:rsidRPr="00313C5E" w14:paraId="0DA051B7" w14:textId="349FF6F2" w:rsidTr="000C3DB2">
        <w:tc>
          <w:tcPr>
            <w:tcW w:w="834" w:type="pct"/>
            <w:vMerge/>
          </w:tcPr>
          <w:p w14:paraId="203C1713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3C4DE67B" w14:textId="77777777" w:rsidR="00B0235C" w:rsidRPr="00313C5E" w:rsidRDefault="00B0235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7195</w:t>
            </w:r>
          </w:p>
        </w:tc>
        <w:tc>
          <w:tcPr>
            <w:tcW w:w="834" w:type="pct"/>
            <w:vAlign w:val="bottom"/>
          </w:tcPr>
          <w:p w14:paraId="138FDE78" w14:textId="1424E674" w:rsidR="00B0235C" w:rsidRPr="00313C5E" w:rsidRDefault="00B0235C" w:rsidP="00067152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1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3</w:t>
            </w:r>
          </w:p>
        </w:tc>
        <w:tc>
          <w:tcPr>
            <w:tcW w:w="833" w:type="pct"/>
            <w:vAlign w:val="bottom"/>
          </w:tcPr>
          <w:p w14:paraId="115656A5" w14:textId="27F346D4" w:rsidR="00B0235C" w:rsidRPr="00313C5E" w:rsidRDefault="00B0235C" w:rsidP="002700AD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3" w:type="pct"/>
            <w:vAlign w:val="bottom"/>
          </w:tcPr>
          <w:p w14:paraId="3846C27F" w14:textId="43DB0A9D" w:rsidR="00B0235C" w:rsidRPr="00313C5E" w:rsidRDefault="00B0235C" w:rsidP="002700AD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2" w:type="pct"/>
          </w:tcPr>
          <w:p w14:paraId="77D1809F" w14:textId="25B44613" w:rsidR="00B0235C" w:rsidRPr="00313C5E" w:rsidRDefault="003779E6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</w:t>
            </w:r>
          </w:p>
        </w:tc>
      </w:tr>
      <w:tr w:rsidR="00B0235C" w:rsidRPr="00313C5E" w14:paraId="6DFE4E7F" w14:textId="3B404461" w:rsidTr="000C3DB2">
        <w:tc>
          <w:tcPr>
            <w:tcW w:w="834" w:type="pct"/>
            <w:vMerge/>
          </w:tcPr>
          <w:p w14:paraId="5A6B8935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6A7BAB24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7198</w:t>
            </w:r>
          </w:p>
        </w:tc>
        <w:tc>
          <w:tcPr>
            <w:tcW w:w="834" w:type="pct"/>
            <w:vAlign w:val="bottom"/>
          </w:tcPr>
          <w:p w14:paraId="25616BB5" w14:textId="05566BF4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3" w:type="pct"/>
            <w:vAlign w:val="bottom"/>
          </w:tcPr>
          <w:p w14:paraId="256DBA40" w14:textId="49BB3F6F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5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3" w:type="pct"/>
            <w:vAlign w:val="bottom"/>
          </w:tcPr>
          <w:p w14:paraId="7D8EE544" w14:textId="1AC5194E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2" w:type="pct"/>
          </w:tcPr>
          <w:p w14:paraId="2B8C1761" w14:textId="2BA542B2" w:rsidR="00B0235C" w:rsidRPr="00313C5E" w:rsidRDefault="003779E6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</w:t>
            </w:r>
          </w:p>
        </w:tc>
      </w:tr>
      <w:tr w:rsidR="00B0235C" w:rsidRPr="00313C5E" w14:paraId="57646736" w14:textId="3869AB6C" w:rsidTr="000C3DB2">
        <w:tc>
          <w:tcPr>
            <w:tcW w:w="834" w:type="pct"/>
            <w:vMerge/>
          </w:tcPr>
          <w:p w14:paraId="50165473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03B2926D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7728</w:t>
            </w:r>
          </w:p>
        </w:tc>
        <w:tc>
          <w:tcPr>
            <w:tcW w:w="834" w:type="pct"/>
            <w:vAlign w:val="bottom"/>
          </w:tcPr>
          <w:p w14:paraId="74A8207C" w14:textId="1E750CBF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3" w:type="pct"/>
            <w:vAlign w:val="bottom"/>
          </w:tcPr>
          <w:p w14:paraId="70F31A6C" w14:textId="76349163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6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33" w:type="pct"/>
            <w:vAlign w:val="bottom"/>
          </w:tcPr>
          <w:p w14:paraId="3949984C" w14:textId="5E9B2E30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32" w:type="pct"/>
          </w:tcPr>
          <w:p w14:paraId="48E21724" w14:textId="57FDA783" w:rsidR="00B0235C" w:rsidRPr="00313C5E" w:rsidRDefault="003779E6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</w:t>
            </w:r>
          </w:p>
        </w:tc>
      </w:tr>
      <w:tr w:rsidR="00B0235C" w:rsidRPr="00313C5E" w14:paraId="23685322" w14:textId="249E8FCE" w:rsidTr="000C3DB2">
        <w:tc>
          <w:tcPr>
            <w:tcW w:w="834" w:type="pct"/>
            <w:vMerge/>
          </w:tcPr>
          <w:p w14:paraId="41D86705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25F513F1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7729</w:t>
            </w:r>
          </w:p>
        </w:tc>
        <w:tc>
          <w:tcPr>
            <w:tcW w:w="834" w:type="pct"/>
            <w:vAlign w:val="bottom"/>
          </w:tcPr>
          <w:p w14:paraId="460AD852" w14:textId="64C2D313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29199E7A" w14:textId="60589C32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4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3" w:type="pct"/>
            <w:vAlign w:val="bottom"/>
          </w:tcPr>
          <w:p w14:paraId="56E17C3F" w14:textId="34E0E38B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2" w:type="pct"/>
          </w:tcPr>
          <w:p w14:paraId="71FF8F80" w14:textId="74338FE7" w:rsidR="00B0235C" w:rsidRPr="00313C5E" w:rsidRDefault="00680767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0AAA3538" w14:textId="74310E25" w:rsidTr="000C3DB2">
        <w:tc>
          <w:tcPr>
            <w:tcW w:w="834" w:type="pct"/>
          </w:tcPr>
          <w:p w14:paraId="76D5FDEE" w14:textId="3F843DA7" w:rsidR="00B0235C" w:rsidRPr="00313C5E" w:rsidRDefault="00B0235C" w:rsidP="002110D7">
            <w:pPr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E12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13C5E">
              <w:rPr>
                <w:rFonts w:ascii="Times" w:hAnsi="Times"/>
                <w:sz w:val="16"/>
                <w:szCs w:val="16"/>
              </w:rPr>
              <w:t xml:space="preserve">FL </w:t>
            </w:r>
          </w:p>
        </w:tc>
        <w:tc>
          <w:tcPr>
            <w:tcW w:w="834" w:type="pct"/>
            <w:vAlign w:val="bottom"/>
          </w:tcPr>
          <w:p w14:paraId="0A7B935E" w14:textId="5C1DC8DB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726</w:t>
            </w:r>
          </w:p>
        </w:tc>
        <w:tc>
          <w:tcPr>
            <w:tcW w:w="834" w:type="pct"/>
            <w:vAlign w:val="bottom"/>
          </w:tcPr>
          <w:p w14:paraId="41D13306" w14:textId="7DAF57AA" w:rsidR="00B0235C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33" w:type="pct"/>
            <w:vAlign w:val="bottom"/>
          </w:tcPr>
          <w:p w14:paraId="119F37A9" w14:textId="4AC31A5B" w:rsidR="00B0235C" w:rsidRPr="00313C5E" w:rsidRDefault="00B0235C" w:rsidP="002110D7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5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33" w:type="pct"/>
            <w:vAlign w:val="bottom"/>
          </w:tcPr>
          <w:p w14:paraId="24271701" w14:textId="39D6E9CE" w:rsidR="00B0235C" w:rsidRPr="00313C5E" w:rsidRDefault="00B0235C" w:rsidP="002110D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2" w:type="pct"/>
          </w:tcPr>
          <w:p w14:paraId="18F889F8" w14:textId="0BE2D85F" w:rsidR="00B0235C" w:rsidRPr="00313C5E" w:rsidRDefault="00680767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2095C2C8" w14:textId="77777777" w:rsidTr="000C3DB2">
        <w:tc>
          <w:tcPr>
            <w:tcW w:w="834" w:type="pct"/>
          </w:tcPr>
          <w:p w14:paraId="37139816" w14:textId="77777777" w:rsidR="00B0235C" w:rsidRPr="00313C5E" w:rsidRDefault="00B0235C" w:rsidP="002110D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05BE4F13" w14:textId="575E2AB7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729</w:t>
            </w:r>
          </w:p>
        </w:tc>
        <w:tc>
          <w:tcPr>
            <w:tcW w:w="834" w:type="pct"/>
            <w:vAlign w:val="bottom"/>
          </w:tcPr>
          <w:p w14:paraId="70EC3F86" w14:textId="5299876B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33" w:type="pct"/>
            <w:vAlign w:val="bottom"/>
          </w:tcPr>
          <w:p w14:paraId="324DFDA7" w14:textId="66ED0503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33" w:type="pct"/>
            <w:vAlign w:val="bottom"/>
          </w:tcPr>
          <w:p w14:paraId="7508C0D0" w14:textId="2DE62892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2" w:type="pct"/>
          </w:tcPr>
          <w:p w14:paraId="6BD9E0E6" w14:textId="6CEEC537" w:rsidR="00B0235C" w:rsidRDefault="00680767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307BA204" w14:textId="11D1B18F" w:rsidTr="000C3DB2">
        <w:tc>
          <w:tcPr>
            <w:tcW w:w="834" w:type="pct"/>
          </w:tcPr>
          <w:p w14:paraId="3EC84D22" w14:textId="77777777" w:rsidR="00B0235C" w:rsidRPr="00313C5E" w:rsidRDefault="00B0235C" w:rsidP="002110D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2543D623" w14:textId="1CEF1349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731</w:t>
            </w:r>
          </w:p>
        </w:tc>
        <w:tc>
          <w:tcPr>
            <w:tcW w:w="834" w:type="pct"/>
            <w:vAlign w:val="bottom"/>
          </w:tcPr>
          <w:p w14:paraId="367ACCD0" w14:textId="747651AB" w:rsidR="00B0235C" w:rsidRDefault="00B0235C" w:rsidP="004A1460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</w:t>
            </w:r>
            <w:r w:rsidR="004A1460"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3" w:type="pct"/>
            <w:vAlign w:val="bottom"/>
          </w:tcPr>
          <w:p w14:paraId="20102813" w14:textId="5C789622" w:rsidR="00B0235C" w:rsidRPr="00313C5E" w:rsidRDefault="00B0235C" w:rsidP="002110D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33" w:type="pct"/>
            <w:vAlign w:val="bottom"/>
          </w:tcPr>
          <w:p w14:paraId="26DE1295" w14:textId="19247909" w:rsidR="00B0235C" w:rsidRPr="00313C5E" w:rsidRDefault="00B0235C" w:rsidP="002110D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32" w:type="pct"/>
          </w:tcPr>
          <w:p w14:paraId="349572D9" w14:textId="56C0FA18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427F51F3" w14:textId="6463B5A3" w:rsidTr="000C3DB2">
        <w:tc>
          <w:tcPr>
            <w:tcW w:w="834" w:type="pct"/>
          </w:tcPr>
          <w:p w14:paraId="12033CA9" w14:textId="77777777" w:rsidR="00B0235C" w:rsidRPr="00313C5E" w:rsidRDefault="00B0235C" w:rsidP="002110D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213AE4A1" w14:textId="27440A37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805</w:t>
            </w:r>
          </w:p>
        </w:tc>
        <w:tc>
          <w:tcPr>
            <w:tcW w:w="834" w:type="pct"/>
            <w:vAlign w:val="bottom"/>
          </w:tcPr>
          <w:p w14:paraId="6B61C808" w14:textId="78489F71" w:rsidR="00B0235C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3" w:type="pct"/>
            <w:vAlign w:val="bottom"/>
          </w:tcPr>
          <w:p w14:paraId="2143C90E" w14:textId="1519AC7D" w:rsidR="00B0235C" w:rsidRPr="00313C5E" w:rsidRDefault="00B0235C" w:rsidP="002110D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0,88</w:t>
            </w:r>
          </w:p>
        </w:tc>
        <w:tc>
          <w:tcPr>
            <w:tcW w:w="833" w:type="pct"/>
            <w:vAlign w:val="bottom"/>
          </w:tcPr>
          <w:p w14:paraId="4084D229" w14:textId="14FAE365" w:rsidR="00B0235C" w:rsidRPr="00313C5E" w:rsidRDefault="00B0235C" w:rsidP="002110D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8</w:t>
            </w:r>
          </w:p>
        </w:tc>
        <w:tc>
          <w:tcPr>
            <w:tcW w:w="832" w:type="pct"/>
          </w:tcPr>
          <w:p w14:paraId="603C2101" w14:textId="5EBBBFEE" w:rsidR="00B0235C" w:rsidRPr="00313C5E" w:rsidRDefault="00680767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40477F5D" w14:textId="7DCB07B0" w:rsidTr="000C3DB2">
        <w:tc>
          <w:tcPr>
            <w:tcW w:w="834" w:type="pct"/>
          </w:tcPr>
          <w:p w14:paraId="2977B610" w14:textId="77777777" w:rsidR="00B0235C" w:rsidRPr="00313C5E" w:rsidRDefault="00B0235C" w:rsidP="002110D7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70905508" w14:textId="77F26511" w:rsidR="00B0235C" w:rsidRPr="00313C5E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806</w:t>
            </w:r>
          </w:p>
        </w:tc>
        <w:tc>
          <w:tcPr>
            <w:tcW w:w="834" w:type="pct"/>
            <w:vAlign w:val="bottom"/>
          </w:tcPr>
          <w:p w14:paraId="6C1B1036" w14:textId="291C330A" w:rsidR="00B0235C" w:rsidRDefault="00B0235C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3" w:type="pct"/>
            <w:vAlign w:val="bottom"/>
          </w:tcPr>
          <w:p w14:paraId="6549CEA4" w14:textId="39DED5D5" w:rsidR="00B0235C" w:rsidRPr="00313C5E" w:rsidRDefault="00B0235C" w:rsidP="002110D7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3" w:type="pct"/>
            <w:vAlign w:val="bottom"/>
          </w:tcPr>
          <w:p w14:paraId="5B89607D" w14:textId="34BE25FF" w:rsidR="00B0235C" w:rsidRPr="00313C5E" w:rsidRDefault="00B0235C" w:rsidP="002110D7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32" w:type="pct"/>
          </w:tcPr>
          <w:p w14:paraId="70F2F374" w14:textId="3DD28249" w:rsidR="00B0235C" w:rsidRPr="00313C5E" w:rsidRDefault="003779E6" w:rsidP="002110D7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</w:t>
            </w:r>
          </w:p>
        </w:tc>
      </w:tr>
      <w:tr w:rsidR="00B0235C" w:rsidRPr="00313C5E" w14:paraId="1D84E933" w14:textId="0BE86053" w:rsidTr="000C3DB2">
        <w:tc>
          <w:tcPr>
            <w:tcW w:w="834" w:type="pct"/>
            <w:vMerge w:val="restart"/>
          </w:tcPr>
          <w:p w14:paraId="7449F572" w14:textId="6CB61A0D" w:rsidR="00B0235C" w:rsidRPr="00313C5E" w:rsidRDefault="00B0235C" w:rsidP="0009795E">
            <w:pPr>
              <w:rPr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E14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13C5E">
              <w:rPr>
                <w:rFonts w:ascii="Times" w:hAnsi="Times"/>
                <w:sz w:val="16"/>
                <w:szCs w:val="16"/>
              </w:rPr>
              <w:t xml:space="preserve">FL </w:t>
            </w:r>
          </w:p>
        </w:tc>
        <w:tc>
          <w:tcPr>
            <w:tcW w:w="834" w:type="pct"/>
          </w:tcPr>
          <w:p w14:paraId="545A1C29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551</w:t>
            </w:r>
          </w:p>
        </w:tc>
        <w:tc>
          <w:tcPr>
            <w:tcW w:w="834" w:type="pct"/>
            <w:vAlign w:val="bottom"/>
          </w:tcPr>
          <w:p w14:paraId="1FF73394" w14:textId="25C80B86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5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3" w:type="pct"/>
            <w:vAlign w:val="bottom"/>
          </w:tcPr>
          <w:p w14:paraId="698270B5" w14:textId="6D7B724C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5</w:t>
            </w:r>
            <w:r>
              <w:rPr>
                <w:rFonts w:ascii="Times" w:hAnsi="Times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sz w:val="16"/>
                <w:szCs w:val="16"/>
              </w:rPr>
              <w:t>5</w:t>
            </w: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33" w:type="pct"/>
            <w:vAlign w:val="bottom"/>
          </w:tcPr>
          <w:p w14:paraId="4C2AB595" w14:textId="327BE3DB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1</w:t>
            </w:r>
            <w:r>
              <w:rPr>
                <w:rFonts w:ascii="Times" w:hAnsi="Times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sz w:val="16"/>
                <w:szCs w:val="16"/>
              </w:rPr>
              <w:t>0</w:t>
            </w: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6CC407F9" w14:textId="2E7CDDFB" w:rsidR="00B0235C" w:rsidRPr="00313C5E" w:rsidRDefault="00680767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51921292" w14:textId="3772C1A9" w:rsidTr="000C3DB2">
        <w:tc>
          <w:tcPr>
            <w:tcW w:w="834" w:type="pct"/>
            <w:vMerge/>
          </w:tcPr>
          <w:p w14:paraId="0EF31BBA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1F7B6C04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552</w:t>
            </w:r>
          </w:p>
        </w:tc>
        <w:tc>
          <w:tcPr>
            <w:tcW w:w="834" w:type="pct"/>
            <w:vAlign w:val="bottom"/>
          </w:tcPr>
          <w:p w14:paraId="5CEB86D4" w14:textId="642E4BF1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6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33" w:type="pct"/>
            <w:vAlign w:val="bottom"/>
          </w:tcPr>
          <w:p w14:paraId="52A067C1" w14:textId="36946FF9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33" w:type="pct"/>
            <w:vAlign w:val="bottom"/>
          </w:tcPr>
          <w:p w14:paraId="6EB930CD" w14:textId="22870549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32" w:type="pct"/>
          </w:tcPr>
          <w:p w14:paraId="487C40F1" w14:textId="0B0BE5B1" w:rsidR="00B0235C" w:rsidRPr="00313C5E" w:rsidRDefault="00680767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01FF0DBF" w14:textId="61D44181" w:rsidTr="000C3DB2">
        <w:tc>
          <w:tcPr>
            <w:tcW w:w="834" w:type="pct"/>
            <w:vMerge/>
          </w:tcPr>
          <w:p w14:paraId="6BDF4CAB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708D2FF5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553</w:t>
            </w:r>
          </w:p>
        </w:tc>
        <w:tc>
          <w:tcPr>
            <w:tcW w:w="834" w:type="pct"/>
            <w:vAlign w:val="bottom"/>
          </w:tcPr>
          <w:p w14:paraId="7375C34F" w14:textId="0D135750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7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33" w:type="pct"/>
            <w:vAlign w:val="bottom"/>
          </w:tcPr>
          <w:p w14:paraId="07D2B0E7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38D9437E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26E1D78B" w14:textId="6C9B537D" w:rsidR="00B0235C" w:rsidRPr="00313C5E" w:rsidRDefault="003779E6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</w:t>
            </w:r>
          </w:p>
        </w:tc>
      </w:tr>
      <w:tr w:rsidR="00B0235C" w:rsidRPr="00313C5E" w14:paraId="18ABCDCA" w14:textId="4116B5A1" w:rsidTr="000C3DB2">
        <w:tc>
          <w:tcPr>
            <w:tcW w:w="834" w:type="pct"/>
            <w:vMerge/>
          </w:tcPr>
          <w:p w14:paraId="30BF0B1D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2C1A3041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6554</w:t>
            </w:r>
          </w:p>
        </w:tc>
        <w:tc>
          <w:tcPr>
            <w:tcW w:w="834" w:type="pct"/>
            <w:vAlign w:val="bottom"/>
          </w:tcPr>
          <w:p w14:paraId="03B9FA7E" w14:textId="107E8C00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4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10CB7530" w14:textId="2C656850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3" w:type="pct"/>
            <w:vAlign w:val="bottom"/>
          </w:tcPr>
          <w:p w14:paraId="685B7BDD" w14:textId="7B9855E4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2" w:type="pct"/>
          </w:tcPr>
          <w:p w14:paraId="1F42BBEE" w14:textId="1A3EBA0A" w:rsidR="00B0235C" w:rsidRPr="00313C5E" w:rsidRDefault="00B0235C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75D3AA11" w14:textId="5E305627" w:rsidTr="000C3DB2">
        <w:tc>
          <w:tcPr>
            <w:tcW w:w="834" w:type="pct"/>
            <w:vMerge/>
          </w:tcPr>
          <w:p w14:paraId="12028591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05CAD496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555</w:t>
            </w:r>
          </w:p>
        </w:tc>
        <w:tc>
          <w:tcPr>
            <w:tcW w:w="834" w:type="pct"/>
            <w:vAlign w:val="bottom"/>
          </w:tcPr>
          <w:p w14:paraId="514A27DA" w14:textId="25B5909D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24E7BA3A" w14:textId="11D12CB7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68E0095A" w14:textId="2D4CC9B6" w:rsidR="00B0235C" w:rsidRPr="00313C5E" w:rsidRDefault="00B0235C" w:rsidP="002700AD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32" w:type="pct"/>
          </w:tcPr>
          <w:p w14:paraId="7F65F4F3" w14:textId="08978A95" w:rsidR="00B0235C" w:rsidRPr="00313C5E" w:rsidRDefault="003779E6" w:rsidP="002700AD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</w:t>
            </w:r>
          </w:p>
        </w:tc>
      </w:tr>
      <w:tr w:rsidR="00B0235C" w:rsidRPr="00313C5E" w14:paraId="5BC32696" w14:textId="057305DE" w:rsidTr="000C3DB2">
        <w:tc>
          <w:tcPr>
            <w:tcW w:w="834" w:type="pct"/>
            <w:vMerge/>
          </w:tcPr>
          <w:p w14:paraId="54304F5A" w14:textId="77777777" w:rsidR="00B0235C" w:rsidRPr="00313C5E" w:rsidRDefault="00B0235C" w:rsidP="0009795E">
            <w:pPr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5C610F3A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556</w:t>
            </w:r>
          </w:p>
        </w:tc>
        <w:tc>
          <w:tcPr>
            <w:tcW w:w="834" w:type="pct"/>
            <w:vAlign w:val="bottom"/>
          </w:tcPr>
          <w:p w14:paraId="1292149E" w14:textId="747D934D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5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3" w:type="pct"/>
            <w:vAlign w:val="bottom"/>
          </w:tcPr>
          <w:p w14:paraId="092D9E22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361842B0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28B4C53B" w14:textId="6292C9DC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1813AB7F" w14:textId="39FF2906" w:rsidTr="000C3DB2">
        <w:tc>
          <w:tcPr>
            <w:tcW w:w="834" w:type="pct"/>
            <w:vMerge w:val="restart"/>
            <w:tcBorders>
              <w:bottom w:val="single" w:sz="4" w:space="0" w:color="auto"/>
            </w:tcBorders>
          </w:tcPr>
          <w:p w14:paraId="68AC41B9" w14:textId="77777777" w:rsidR="00B0235C" w:rsidRPr="00313C5E" w:rsidRDefault="00B0235C" w:rsidP="0009795E">
            <w:pPr>
              <w:rPr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Adult liver</w:t>
            </w:r>
          </w:p>
        </w:tc>
        <w:tc>
          <w:tcPr>
            <w:tcW w:w="834" w:type="pct"/>
            <w:vAlign w:val="bottom"/>
          </w:tcPr>
          <w:p w14:paraId="3362525D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  <w:t>10649</w:t>
            </w:r>
          </w:p>
        </w:tc>
        <w:tc>
          <w:tcPr>
            <w:tcW w:w="834" w:type="pct"/>
            <w:vAlign w:val="bottom"/>
          </w:tcPr>
          <w:p w14:paraId="5DFE92CC" w14:textId="71C40FA4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3" w:type="pct"/>
          </w:tcPr>
          <w:p w14:paraId="0A529439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1D0D08B4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0CD594B0" w14:textId="4888A3A9" w:rsidR="00B0235C" w:rsidRPr="00313C5E" w:rsidRDefault="00EC4E56" w:rsidP="00EC4E56">
            <w:pPr>
              <w:tabs>
                <w:tab w:val="left" w:pos="280"/>
                <w:tab w:val="center" w:pos="600"/>
              </w:tabs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ab/>
            </w:r>
            <w:r>
              <w:rPr>
                <w:rFonts w:ascii="Times" w:hAnsi="Times"/>
                <w:color w:val="000000"/>
                <w:sz w:val="16"/>
                <w:szCs w:val="16"/>
              </w:rPr>
              <w:tab/>
            </w:r>
            <w:r w:rsidR="00B0235C"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6081A092" w14:textId="78B5DEAE" w:rsidTr="000C3DB2">
        <w:tc>
          <w:tcPr>
            <w:tcW w:w="834" w:type="pct"/>
            <w:vMerge/>
            <w:tcBorders>
              <w:bottom w:val="single" w:sz="4" w:space="0" w:color="auto"/>
            </w:tcBorders>
          </w:tcPr>
          <w:p w14:paraId="45A6F344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30CF4029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  <w:t>10650</w:t>
            </w:r>
          </w:p>
        </w:tc>
        <w:tc>
          <w:tcPr>
            <w:tcW w:w="834" w:type="pct"/>
            <w:vAlign w:val="bottom"/>
          </w:tcPr>
          <w:p w14:paraId="19DD312D" w14:textId="4EA3189B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3" w:type="pct"/>
          </w:tcPr>
          <w:p w14:paraId="55B43B60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7E56BC45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742CA2A2" w14:textId="044893B2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23BEB139" w14:textId="6F681091" w:rsidTr="000C3DB2">
        <w:tc>
          <w:tcPr>
            <w:tcW w:w="834" w:type="pct"/>
            <w:vMerge/>
            <w:tcBorders>
              <w:bottom w:val="single" w:sz="4" w:space="0" w:color="auto"/>
            </w:tcBorders>
          </w:tcPr>
          <w:p w14:paraId="67F9E477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78BEAADA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  <w:t>10651</w:t>
            </w:r>
          </w:p>
        </w:tc>
        <w:tc>
          <w:tcPr>
            <w:tcW w:w="834" w:type="pct"/>
            <w:vAlign w:val="bottom"/>
          </w:tcPr>
          <w:p w14:paraId="45AD768A" w14:textId="638F2115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3" w:type="pct"/>
          </w:tcPr>
          <w:p w14:paraId="2AA96406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3F6F167E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0650844A" w14:textId="6F56BB60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51C28726" w14:textId="59EFB6DD" w:rsidTr="000C3DB2">
        <w:tc>
          <w:tcPr>
            <w:tcW w:w="834" w:type="pct"/>
            <w:vMerge/>
            <w:tcBorders>
              <w:bottom w:val="single" w:sz="4" w:space="0" w:color="auto"/>
            </w:tcBorders>
          </w:tcPr>
          <w:p w14:paraId="65A19C31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03F1DE65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  <w:t>10748</w:t>
            </w:r>
          </w:p>
        </w:tc>
        <w:tc>
          <w:tcPr>
            <w:tcW w:w="834" w:type="pct"/>
            <w:vAlign w:val="bottom"/>
          </w:tcPr>
          <w:p w14:paraId="70ED6CF4" w14:textId="49CD87FE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3" w:type="pct"/>
          </w:tcPr>
          <w:p w14:paraId="5F79C98B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5E35D1E8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5C472E06" w14:textId="6D5F360D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D64921" w:rsidRPr="00313C5E" w14:paraId="60070C5D" w14:textId="77777777" w:rsidTr="000C3DB2">
        <w:tc>
          <w:tcPr>
            <w:tcW w:w="834" w:type="pct"/>
            <w:vMerge/>
          </w:tcPr>
          <w:p w14:paraId="73CF2434" w14:textId="77777777" w:rsidR="00D64921" w:rsidRPr="00313C5E" w:rsidRDefault="00D64921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6CACC9D0" w14:textId="606F250A" w:rsidR="00D64921" w:rsidRPr="00313C5E" w:rsidRDefault="00D64921" w:rsidP="00D64921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  <w:t>1075</w:t>
            </w:r>
            <w:r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  <w:t>0</w:t>
            </w:r>
          </w:p>
        </w:tc>
        <w:tc>
          <w:tcPr>
            <w:tcW w:w="834" w:type="pct"/>
            <w:vAlign w:val="bottom"/>
          </w:tcPr>
          <w:p w14:paraId="3BC71232" w14:textId="24F75DD4" w:rsidR="00D64921" w:rsidRDefault="00D64921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3" w:type="pct"/>
          </w:tcPr>
          <w:p w14:paraId="5F11D5B7" w14:textId="40D7641C" w:rsidR="00D64921" w:rsidRPr="00313C5E" w:rsidRDefault="00D64921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4A40A73F" w14:textId="222854B3" w:rsidR="00D64921" w:rsidRPr="00313C5E" w:rsidRDefault="00D64921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2D5CE697" w14:textId="0046184B" w:rsidR="00D64921" w:rsidRDefault="00D64921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38AB0616" w14:textId="31BD920B" w:rsidTr="000C3DB2">
        <w:tc>
          <w:tcPr>
            <w:tcW w:w="834" w:type="pct"/>
            <w:vMerge/>
          </w:tcPr>
          <w:p w14:paraId="2EC79CCA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3AD6BF02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  <w:t>10751</w:t>
            </w:r>
          </w:p>
        </w:tc>
        <w:tc>
          <w:tcPr>
            <w:tcW w:w="834" w:type="pct"/>
            <w:vAlign w:val="bottom"/>
          </w:tcPr>
          <w:p w14:paraId="5B6A9075" w14:textId="73AF4732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33" w:type="pct"/>
          </w:tcPr>
          <w:p w14:paraId="2234C574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5D87AAA9" w14:textId="7777777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50987F1F" w14:textId="78A98B61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6334F0DB" w14:textId="05519AE9" w:rsidTr="000C3DB2">
        <w:tc>
          <w:tcPr>
            <w:tcW w:w="834" w:type="pct"/>
          </w:tcPr>
          <w:p w14:paraId="72F1CEF4" w14:textId="6D368122" w:rsidR="00B0235C" w:rsidRPr="00313C5E" w:rsidRDefault="00B0235C" w:rsidP="007E6F8F">
            <w:pPr>
              <w:rPr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E12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13C5E">
              <w:rPr>
                <w:rFonts w:ascii="Times" w:hAnsi="Times"/>
                <w:sz w:val="16"/>
                <w:szCs w:val="16"/>
              </w:rPr>
              <w:t xml:space="preserve">AGM </w:t>
            </w:r>
          </w:p>
        </w:tc>
        <w:tc>
          <w:tcPr>
            <w:tcW w:w="834" w:type="pct"/>
          </w:tcPr>
          <w:p w14:paraId="419D5097" w14:textId="5F04E046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15</w:t>
            </w:r>
          </w:p>
        </w:tc>
        <w:tc>
          <w:tcPr>
            <w:tcW w:w="834" w:type="pct"/>
            <w:vAlign w:val="bottom"/>
          </w:tcPr>
          <w:p w14:paraId="4B2984B3" w14:textId="591CBF0F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6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7</w:t>
            </w:r>
          </w:p>
        </w:tc>
        <w:tc>
          <w:tcPr>
            <w:tcW w:w="833" w:type="pct"/>
            <w:vAlign w:val="bottom"/>
          </w:tcPr>
          <w:p w14:paraId="12D4AAAF" w14:textId="3EDA964A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0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pct"/>
            <w:vAlign w:val="bottom"/>
          </w:tcPr>
          <w:p w14:paraId="03A4C562" w14:textId="62C467AD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012</w:t>
            </w:r>
          </w:p>
        </w:tc>
        <w:tc>
          <w:tcPr>
            <w:tcW w:w="832" w:type="pct"/>
          </w:tcPr>
          <w:p w14:paraId="26B09D89" w14:textId="1D0E2606" w:rsidR="00B0235C" w:rsidRPr="00313C5E" w:rsidRDefault="00680767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5C4C20D4" w14:textId="60984FC8" w:rsidTr="000C3DB2">
        <w:tc>
          <w:tcPr>
            <w:tcW w:w="834" w:type="pct"/>
          </w:tcPr>
          <w:p w14:paraId="0108DA81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4BB32B47" w14:textId="23CA4D0A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16</w:t>
            </w:r>
          </w:p>
        </w:tc>
        <w:tc>
          <w:tcPr>
            <w:tcW w:w="834" w:type="pct"/>
            <w:vAlign w:val="bottom"/>
          </w:tcPr>
          <w:p w14:paraId="33902746" w14:textId="22FA2F68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8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3" w:type="pct"/>
            <w:vAlign w:val="bottom"/>
          </w:tcPr>
          <w:p w14:paraId="3C3F7DA0" w14:textId="72F97A27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0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3" w:type="pct"/>
            <w:vAlign w:val="bottom"/>
          </w:tcPr>
          <w:p w14:paraId="6AC32AC1" w14:textId="67D00E0C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832" w:type="pct"/>
          </w:tcPr>
          <w:p w14:paraId="4E39A2A4" w14:textId="12942B93" w:rsidR="00B0235C" w:rsidRPr="00313C5E" w:rsidRDefault="00680767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29AF928F" w14:textId="14215881" w:rsidTr="000C3DB2">
        <w:tc>
          <w:tcPr>
            <w:tcW w:w="834" w:type="pct"/>
          </w:tcPr>
          <w:p w14:paraId="6F944260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25C34327" w14:textId="33B7C125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17</w:t>
            </w:r>
          </w:p>
        </w:tc>
        <w:tc>
          <w:tcPr>
            <w:tcW w:w="834" w:type="pct"/>
            <w:vAlign w:val="bottom"/>
          </w:tcPr>
          <w:p w14:paraId="4EF406C2" w14:textId="2B7979AA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33" w:type="pct"/>
            <w:vAlign w:val="bottom"/>
          </w:tcPr>
          <w:p w14:paraId="02B42748" w14:textId="6E3D44B3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5453B0B9" w14:textId="3F816DFB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5E4D080E" w14:textId="6338FCE8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D1E14"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512030EC" w14:textId="4C3AEDF5" w:rsidTr="000C3DB2">
        <w:tc>
          <w:tcPr>
            <w:tcW w:w="834" w:type="pct"/>
          </w:tcPr>
          <w:p w14:paraId="66133A15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0AA82EFE" w14:textId="6364FFD6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19</w:t>
            </w:r>
          </w:p>
        </w:tc>
        <w:tc>
          <w:tcPr>
            <w:tcW w:w="834" w:type="pct"/>
            <w:vAlign w:val="bottom"/>
          </w:tcPr>
          <w:p w14:paraId="711F874F" w14:textId="34B7A3C9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7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3" w:type="pct"/>
            <w:vAlign w:val="bottom"/>
          </w:tcPr>
          <w:p w14:paraId="6196D503" w14:textId="04133735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7276C2E8" w14:textId="70398FEB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0BC7A6ED" w14:textId="1C4B4E3D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7D1E14"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63203F31" w14:textId="055B7A30" w:rsidTr="000C3DB2">
        <w:tc>
          <w:tcPr>
            <w:tcW w:w="834" w:type="pct"/>
          </w:tcPr>
          <w:p w14:paraId="4A3E96FE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5E336F01" w14:textId="6B5315E4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20</w:t>
            </w:r>
          </w:p>
        </w:tc>
        <w:tc>
          <w:tcPr>
            <w:tcW w:w="834" w:type="pct"/>
            <w:vAlign w:val="bottom"/>
          </w:tcPr>
          <w:p w14:paraId="7636664E" w14:textId="6D7BBED7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4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33" w:type="pct"/>
            <w:vAlign w:val="bottom"/>
          </w:tcPr>
          <w:p w14:paraId="1FFFC296" w14:textId="3F55376A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0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3" w:type="pct"/>
            <w:vAlign w:val="bottom"/>
          </w:tcPr>
          <w:p w14:paraId="31D8BEE6" w14:textId="433BBA58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057</w:t>
            </w:r>
          </w:p>
        </w:tc>
        <w:tc>
          <w:tcPr>
            <w:tcW w:w="832" w:type="pct"/>
          </w:tcPr>
          <w:p w14:paraId="216B3DBC" w14:textId="3F661540" w:rsidR="00B0235C" w:rsidRPr="00313C5E" w:rsidRDefault="003779E6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-</w:t>
            </w:r>
          </w:p>
        </w:tc>
      </w:tr>
      <w:tr w:rsidR="00B0235C" w:rsidRPr="00313C5E" w14:paraId="39482F38" w14:textId="2A2C14EA" w:rsidTr="000C3DB2">
        <w:tc>
          <w:tcPr>
            <w:tcW w:w="834" w:type="pct"/>
          </w:tcPr>
          <w:p w14:paraId="67251922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1542217E" w14:textId="65689DD4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21</w:t>
            </w:r>
          </w:p>
        </w:tc>
        <w:tc>
          <w:tcPr>
            <w:tcW w:w="834" w:type="pct"/>
            <w:vAlign w:val="bottom"/>
          </w:tcPr>
          <w:p w14:paraId="250BA715" w14:textId="797BC260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2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33" w:type="pct"/>
            <w:vAlign w:val="bottom"/>
          </w:tcPr>
          <w:p w14:paraId="4B158EF8" w14:textId="1BDCE074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151A9EBB" w14:textId="039B741F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782B10A6" w14:textId="7DC947F0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0945F30D" w14:textId="77777777" w:rsidTr="000C3DB2">
        <w:tc>
          <w:tcPr>
            <w:tcW w:w="834" w:type="pct"/>
          </w:tcPr>
          <w:p w14:paraId="62A2D4E7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1BCE95D6" w14:textId="61C4CC93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5822</w:t>
            </w:r>
          </w:p>
        </w:tc>
        <w:tc>
          <w:tcPr>
            <w:tcW w:w="834" w:type="pct"/>
            <w:vAlign w:val="bottom"/>
          </w:tcPr>
          <w:p w14:paraId="5F56E624" w14:textId="0F130324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833" w:type="pct"/>
            <w:vAlign w:val="bottom"/>
          </w:tcPr>
          <w:p w14:paraId="23C7E426" w14:textId="764DBC44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46883CF4" w14:textId="6C37DD21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73972A7D" w14:textId="2DD9AADD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47FB904E" w14:textId="77777777" w:rsidTr="000C3DB2">
        <w:tc>
          <w:tcPr>
            <w:tcW w:w="834" w:type="pct"/>
          </w:tcPr>
          <w:p w14:paraId="5B89F417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5666034D" w14:textId="693C032E" w:rsidR="00B0235C" w:rsidRPr="00313C5E" w:rsidRDefault="00B0235C" w:rsidP="0005668F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2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4" w:type="pct"/>
            <w:vAlign w:val="bottom"/>
          </w:tcPr>
          <w:p w14:paraId="22997EDC" w14:textId="3F3AABCC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833" w:type="pct"/>
            <w:vAlign w:val="bottom"/>
          </w:tcPr>
          <w:p w14:paraId="75A4883F" w14:textId="0616CE63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440BE048" w14:textId="33F862BD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16A80CB1" w14:textId="127CB0B0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3B5133FB" w14:textId="272AA0A0" w:rsidTr="000C3DB2">
        <w:tc>
          <w:tcPr>
            <w:tcW w:w="834" w:type="pct"/>
          </w:tcPr>
          <w:p w14:paraId="21485588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6F06023E" w14:textId="7DC282A7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096</w:t>
            </w:r>
          </w:p>
        </w:tc>
        <w:tc>
          <w:tcPr>
            <w:tcW w:w="834" w:type="pct"/>
            <w:vAlign w:val="bottom"/>
          </w:tcPr>
          <w:p w14:paraId="5490FB6F" w14:textId="2A1B461E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0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3" w:type="pct"/>
            <w:vAlign w:val="bottom"/>
          </w:tcPr>
          <w:p w14:paraId="590AB55A" w14:textId="735DB3B4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pct"/>
            <w:vAlign w:val="bottom"/>
          </w:tcPr>
          <w:p w14:paraId="0ADC2A58" w14:textId="6CC3F32E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2960D864" w14:textId="5492FF97" w:rsidR="00B0235C" w:rsidRPr="00313C5E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771FEE57" w14:textId="035A4C00" w:rsidTr="000C3DB2">
        <w:tc>
          <w:tcPr>
            <w:tcW w:w="834" w:type="pct"/>
          </w:tcPr>
          <w:p w14:paraId="3543FEFF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0C9A5C2C" w14:textId="3455100A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774</w:t>
            </w:r>
          </w:p>
        </w:tc>
        <w:tc>
          <w:tcPr>
            <w:tcW w:w="834" w:type="pct"/>
            <w:vAlign w:val="bottom"/>
          </w:tcPr>
          <w:p w14:paraId="18CECE2B" w14:textId="3E5531DD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9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33" w:type="pct"/>
            <w:vAlign w:val="bottom"/>
          </w:tcPr>
          <w:p w14:paraId="50C7F45A" w14:textId="6566CA24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pct"/>
            <w:vAlign w:val="bottom"/>
          </w:tcPr>
          <w:p w14:paraId="21F60B65" w14:textId="3365C5A2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.</w:t>
            </w: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0766</w:t>
            </w:r>
          </w:p>
        </w:tc>
        <w:tc>
          <w:tcPr>
            <w:tcW w:w="832" w:type="pct"/>
          </w:tcPr>
          <w:p w14:paraId="3A223D0B" w14:textId="2D408121" w:rsidR="00B0235C" w:rsidRPr="00313C5E" w:rsidRDefault="00680767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+++</w:t>
            </w:r>
          </w:p>
        </w:tc>
      </w:tr>
      <w:tr w:rsidR="00B0235C" w:rsidRPr="00313C5E" w14:paraId="1B19DCF6" w14:textId="4E8CACCE" w:rsidTr="000C3DB2">
        <w:tc>
          <w:tcPr>
            <w:tcW w:w="834" w:type="pct"/>
          </w:tcPr>
          <w:p w14:paraId="561630AB" w14:textId="35DAF432" w:rsidR="00B0235C" w:rsidRPr="00313C5E" w:rsidRDefault="00B0235C" w:rsidP="007E6F8F">
            <w:pPr>
              <w:rPr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E12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Pr="00313C5E">
              <w:rPr>
                <w:rFonts w:ascii="Times" w:hAnsi="Times"/>
                <w:sz w:val="16"/>
                <w:szCs w:val="16"/>
              </w:rPr>
              <w:t xml:space="preserve">YS </w:t>
            </w:r>
          </w:p>
        </w:tc>
        <w:tc>
          <w:tcPr>
            <w:tcW w:w="834" w:type="pct"/>
            <w:vAlign w:val="bottom"/>
          </w:tcPr>
          <w:p w14:paraId="2C55E3F8" w14:textId="2BD6EF44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05</w:t>
            </w:r>
          </w:p>
        </w:tc>
        <w:tc>
          <w:tcPr>
            <w:tcW w:w="834" w:type="pct"/>
            <w:vAlign w:val="bottom"/>
          </w:tcPr>
          <w:p w14:paraId="76175E62" w14:textId="6FA5DA05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7.</w:t>
            </w:r>
            <w:r w:rsidRPr="00313C5E">
              <w:rPr>
                <w:rFonts w:ascii="Times" w:hAnsi="Times"/>
                <w:sz w:val="16"/>
                <w:szCs w:val="16"/>
              </w:rPr>
              <w:t>94</w:t>
            </w:r>
          </w:p>
        </w:tc>
        <w:tc>
          <w:tcPr>
            <w:tcW w:w="833" w:type="pct"/>
          </w:tcPr>
          <w:p w14:paraId="798CC5C4" w14:textId="48A9D53F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288BED43" w14:textId="3666AD3A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05CE4490" w14:textId="77E12254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09107BC2" w14:textId="5529071A" w:rsidTr="000C3DB2">
        <w:tc>
          <w:tcPr>
            <w:tcW w:w="834" w:type="pct"/>
          </w:tcPr>
          <w:p w14:paraId="7F42A8A5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3B4CBD33" w14:textId="1C104DA8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06</w:t>
            </w:r>
          </w:p>
        </w:tc>
        <w:tc>
          <w:tcPr>
            <w:tcW w:w="834" w:type="pct"/>
            <w:vAlign w:val="bottom"/>
          </w:tcPr>
          <w:p w14:paraId="0A031FBA" w14:textId="387FF9BA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5.</w:t>
            </w:r>
            <w:r w:rsidRPr="00313C5E">
              <w:rPr>
                <w:rFonts w:ascii="Times" w:hAnsi="Times"/>
                <w:sz w:val="16"/>
                <w:szCs w:val="16"/>
              </w:rPr>
              <w:t>25</w:t>
            </w:r>
          </w:p>
        </w:tc>
        <w:tc>
          <w:tcPr>
            <w:tcW w:w="833" w:type="pct"/>
          </w:tcPr>
          <w:p w14:paraId="34E4E003" w14:textId="209C2A4A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4B72AAD5" w14:textId="220F2AEE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22025287" w14:textId="12EED67F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4CFEE528" w14:textId="4E24D5F7" w:rsidTr="000C3DB2">
        <w:tc>
          <w:tcPr>
            <w:tcW w:w="834" w:type="pct"/>
          </w:tcPr>
          <w:p w14:paraId="586874CD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3A55C692" w14:textId="3AEEC254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08</w:t>
            </w:r>
          </w:p>
        </w:tc>
        <w:tc>
          <w:tcPr>
            <w:tcW w:w="834" w:type="pct"/>
            <w:vAlign w:val="bottom"/>
          </w:tcPr>
          <w:p w14:paraId="07AFB0AD" w14:textId="74A1F07F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.</w:t>
            </w:r>
            <w:r w:rsidRPr="00313C5E">
              <w:rPr>
                <w:rFonts w:ascii="Times" w:hAnsi="Times"/>
                <w:sz w:val="16"/>
                <w:szCs w:val="16"/>
              </w:rPr>
              <w:t>03</w:t>
            </w:r>
          </w:p>
        </w:tc>
        <w:tc>
          <w:tcPr>
            <w:tcW w:w="833" w:type="pct"/>
          </w:tcPr>
          <w:p w14:paraId="7A1983F5" w14:textId="03942C21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3FE8472A" w14:textId="666DA85B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76314529" w14:textId="6FA781DA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4AF43423" w14:textId="5B372D54" w:rsidTr="000C3DB2">
        <w:tc>
          <w:tcPr>
            <w:tcW w:w="834" w:type="pct"/>
          </w:tcPr>
          <w:p w14:paraId="69AA13A2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vAlign w:val="bottom"/>
          </w:tcPr>
          <w:p w14:paraId="3CC02177" w14:textId="17E09802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5810</w:t>
            </w:r>
          </w:p>
        </w:tc>
        <w:tc>
          <w:tcPr>
            <w:tcW w:w="834" w:type="pct"/>
            <w:vAlign w:val="bottom"/>
          </w:tcPr>
          <w:p w14:paraId="31D0B67C" w14:textId="1E343C40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3.</w:t>
            </w:r>
            <w:r w:rsidRPr="00313C5E">
              <w:rPr>
                <w:rFonts w:ascii="Times" w:hAnsi="Times"/>
                <w:sz w:val="16"/>
                <w:szCs w:val="16"/>
              </w:rPr>
              <w:t>56</w:t>
            </w:r>
          </w:p>
        </w:tc>
        <w:tc>
          <w:tcPr>
            <w:tcW w:w="833" w:type="pct"/>
          </w:tcPr>
          <w:p w14:paraId="2EF58E3C" w14:textId="54F82D94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</w:tcPr>
          <w:p w14:paraId="1D5E6FD0" w14:textId="4FF967CC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</w:tcPr>
          <w:p w14:paraId="6ED2DE08" w14:textId="082D7F7C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  <w:tr w:rsidR="00B0235C" w:rsidRPr="00313C5E" w14:paraId="53CB0F8C" w14:textId="2A9CD60A" w:rsidTr="000C3DB2">
        <w:tc>
          <w:tcPr>
            <w:tcW w:w="834" w:type="pct"/>
            <w:tcBorders>
              <w:bottom w:val="single" w:sz="4" w:space="0" w:color="auto"/>
            </w:tcBorders>
          </w:tcPr>
          <w:p w14:paraId="1580F7B0" w14:textId="77777777" w:rsidR="00B0235C" w:rsidRPr="00313C5E" w:rsidRDefault="00B0235C" w:rsidP="000671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vAlign w:val="bottom"/>
          </w:tcPr>
          <w:p w14:paraId="0FAACDAB" w14:textId="2E0FDF91" w:rsidR="00B0235C" w:rsidRPr="00313C5E" w:rsidRDefault="00B0235C" w:rsidP="00067152">
            <w:pPr>
              <w:jc w:val="center"/>
              <w:rPr>
                <w:rFonts w:ascii="Times" w:hAnsi="Times" w:cs="Arial"/>
                <w:color w:val="000000"/>
                <w:kern w:val="24"/>
                <w:sz w:val="16"/>
                <w:szCs w:val="16"/>
                <w:lang w:val="es-ES"/>
              </w:rPr>
            </w:pPr>
            <w:r w:rsidRPr="00313C5E">
              <w:rPr>
                <w:rFonts w:ascii="Times" w:hAnsi="Times"/>
                <w:color w:val="000000"/>
                <w:sz w:val="16"/>
                <w:szCs w:val="16"/>
              </w:rPr>
              <w:t>6777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bottom"/>
          </w:tcPr>
          <w:p w14:paraId="26A0CB7A" w14:textId="32008B14" w:rsidR="00B0235C" w:rsidRDefault="00B0235C" w:rsidP="00067152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.8</w:t>
            </w: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01AABD33" w14:textId="59E44A18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0E28F1A5" w14:textId="25FB4DAB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313C5E"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5DCBFE4B" w14:textId="5480721E" w:rsidR="00B0235C" w:rsidRPr="00313C5E" w:rsidRDefault="00B0235C" w:rsidP="00067152">
            <w:pPr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ND</w:t>
            </w:r>
          </w:p>
        </w:tc>
      </w:tr>
    </w:tbl>
    <w:p w14:paraId="07421610" w14:textId="0CE724FA" w:rsidR="00FA2D8B" w:rsidRPr="00D907CD" w:rsidRDefault="00FA2D8B" w:rsidP="00D907CD">
      <w:pPr>
        <w:jc w:val="both"/>
        <w:rPr>
          <w:color w:val="FF0000"/>
        </w:rPr>
      </w:pPr>
      <w:r w:rsidRPr="00D907CD">
        <w:rPr>
          <w:rFonts w:ascii="Times" w:hAnsi="Times"/>
        </w:rPr>
        <w:t xml:space="preserve">Cells were prepared from indicated tissues derived from </w:t>
      </w:r>
      <w:r w:rsidR="00D0469D" w:rsidRPr="00D907CD">
        <w:rPr>
          <w:rFonts w:ascii="Times" w:hAnsi="Times"/>
        </w:rPr>
        <w:t xml:space="preserve">pooled </w:t>
      </w:r>
      <w:r w:rsidRPr="00D907CD">
        <w:rPr>
          <w:rFonts w:ascii="Times" w:hAnsi="Times"/>
        </w:rPr>
        <w:t>SCL-3’Enh-PLAP transgenic</w:t>
      </w:r>
      <w:r w:rsidR="00D0469D" w:rsidRPr="00D907CD">
        <w:rPr>
          <w:rFonts w:ascii="Times" w:hAnsi="Times"/>
        </w:rPr>
        <w:t xml:space="preserve"> embryos and individual adult livers</w:t>
      </w:r>
      <w:r w:rsidRPr="00D907CD">
        <w:rPr>
          <w:rFonts w:ascii="Times" w:hAnsi="Times"/>
        </w:rPr>
        <w:t xml:space="preserve"> and transferred to newborn</w:t>
      </w:r>
      <w:r w:rsidR="00612818" w:rsidRPr="00D907CD">
        <w:rPr>
          <w:rFonts w:ascii="Times" w:hAnsi="Times"/>
        </w:rPr>
        <w:t xml:space="preserve"> </w:t>
      </w:r>
      <w:r w:rsidRPr="00D907CD">
        <w:rPr>
          <w:rFonts w:ascii="Times" w:hAnsi="Times"/>
        </w:rPr>
        <w:t>mice</w:t>
      </w:r>
      <w:r w:rsidR="00A36F2A" w:rsidRPr="00D907CD">
        <w:rPr>
          <w:rFonts w:ascii="Times" w:hAnsi="Times"/>
        </w:rPr>
        <w:t>. Most animals were also co-transplanted with BM-LacZ</w:t>
      </w:r>
      <w:r w:rsidR="00A36F2A" w:rsidRPr="00D907CD">
        <w:rPr>
          <w:rFonts w:ascii="Times" w:hAnsi="Times"/>
          <w:vertAlign w:val="superscript"/>
        </w:rPr>
        <w:t>+</w:t>
      </w:r>
      <w:r w:rsidR="00A36F2A" w:rsidRPr="00D907CD">
        <w:rPr>
          <w:rFonts w:ascii="Times" w:hAnsi="Times"/>
        </w:rPr>
        <w:t xml:space="preserve"> cells </w:t>
      </w:r>
      <w:r w:rsidR="00D0469D" w:rsidRPr="00D907CD">
        <w:rPr>
          <w:rFonts w:ascii="Times" w:hAnsi="Times"/>
        </w:rPr>
        <w:t>(</w:t>
      </w:r>
      <w:r w:rsidR="00BE23C6" w:rsidRPr="00D907CD">
        <w:rPr>
          <w:rFonts w:ascii="Times" w:hAnsi="Times"/>
        </w:rPr>
        <w:t>as indicated in</w:t>
      </w:r>
      <w:r w:rsidR="00D0469D" w:rsidRPr="00D907CD">
        <w:rPr>
          <w:rFonts w:ascii="Times" w:hAnsi="Times"/>
        </w:rPr>
        <w:t xml:space="preserve"> Table </w:t>
      </w:r>
      <w:r w:rsidR="00A05CE6" w:rsidRPr="00D907CD">
        <w:rPr>
          <w:rFonts w:ascii="Times" w:hAnsi="Times"/>
        </w:rPr>
        <w:t>2</w:t>
      </w:r>
      <w:r w:rsidR="00D0469D" w:rsidRPr="00D907CD">
        <w:rPr>
          <w:rFonts w:ascii="Times" w:hAnsi="Times"/>
        </w:rPr>
        <w:t>).</w:t>
      </w:r>
      <w:r w:rsidRPr="00D907CD">
        <w:rPr>
          <w:rFonts w:ascii="Times" w:hAnsi="Times"/>
        </w:rPr>
        <w:t xml:space="preserve"> </w:t>
      </w:r>
      <w:r w:rsidR="00A36F2A" w:rsidRPr="00D907CD">
        <w:rPr>
          <w:rFonts w:ascii="Times" w:hAnsi="Times"/>
        </w:rPr>
        <w:t xml:space="preserve">Only mice presenting PLAP and/or LacZ PCR signal in circulation are included in the study and </w:t>
      </w:r>
      <w:r w:rsidRPr="00D907CD">
        <w:rPr>
          <w:rFonts w:ascii="Times" w:hAnsi="Times"/>
        </w:rPr>
        <w:t>identified by the I.D. number</w:t>
      </w:r>
      <w:r w:rsidR="00A36F2A" w:rsidRPr="00D907CD">
        <w:rPr>
          <w:rFonts w:ascii="Times" w:hAnsi="Times"/>
        </w:rPr>
        <w:t>.</w:t>
      </w:r>
      <w:r w:rsidR="00BE23C6" w:rsidRPr="00D907CD">
        <w:rPr>
          <w:rFonts w:ascii="Times" w:hAnsi="Times"/>
        </w:rPr>
        <w:t xml:space="preserve"> Vascular </w:t>
      </w:r>
      <w:r w:rsidRPr="00D907CD">
        <w:rPr>
          <w:rFonts w:ascii="Times" w:hAnsi="Times"/>
        </w:rPr>
        <w:t>chimerism</w:t>
      </w:r>
      <w:r w:rsidR="00A36F2A" w:rsidRPr="00D907CD">
        <w:rPr>
          <w:rFonts w:ascii="Times" w:hAnsi="Times"/>
        </w:rPr>
        <w:t xml:space="preserve"> </w:t>
      </w:r>
      <w:r w:rsidRPr="00D907CD">
        <w:rPr>
          <w:rFonts w:ascii="Times" w:hAnsi="Times"/>
        </w:rPr>
        <w:t xml:space="preserve">was determined by NBT </w:t>
      </w:r>
      <w:r w:rsidR="004E1221" w:rsidRPr="00D907CD">
        <w:rPr>
          <w:rFonts w:ascii="Times" w:hAnsi="Times"/>
        </w:rPr>
        <w:t xml:space="preserve">staining </w:t>
      </w:r>
      <w:r w:rsidR="00BE23C6" w:rsidRPr="00D907CD">
        <w:rPr>
          <w:rFonts w:ascii="Times" w:hAnsi="Times"/>
        </w:rPr>
        <w:t>for</w:t>
      </w:r>
      <w:r w:rsidR="004E1221" w:rsidRPr="00D907CD">
        <w:rPr>
          <w:rFonts w:ascii="Times" w:hAnsi="Times"/>
        </w:rPr>
        <w:t xml:space="preserve"> </w:t>
      </w:r>
      <w:r w:rsidRPr="00D907CD">
        <w:rPr>
          <w:rFonts w:ascii="Times" w:hAnsi="Times"/>
        </w:rPr>
        <w:t xml:space="preserve">detection of </w:t>
      </w:r>
      <w:r w:rsidR="004E1221" w:rsidRPr="00D907CD">
        <w:rPr>
          <w:rFonts w:ascii="Times" w:hAnsi="Times"/>
        </w:rPr>
        <w:t>SCL-</w:t>
      </w:r>
      <w:r w:rsidRPr="00D907CD">
        <w:rPr>
          <w:rFonts w:ascii="Times" w:hAnsi="Times"/>
        </w:rPr>
        <w:t>PLAP</w:t>
      </w:r>
      <w:r w:rsidRPr="00D907CD">
        <w:rPr>
          <w:rFonts w:ascii="Times" w:hAnsi="Times"/>
          <w:vertAlign w:val="superscript"/>
        </w:rPr>
        <w:t>+</w:t>
      </w:r>
      <w:r w:rsidRPr="00D907CD">
        <w:rPr>
          <w:rFonts w:ascii="Times" w:hAnsi="Times"/>
        </w:rPr>
        <w:t xml:space="preserve"> vascular</w:t>
      </w:r>
      <w:r w:rsidR="00D0469D" w:rsidRPr="00D907CD">
        <w:rPr>
          <w:rFonts w:ascii="Times" w:hAnsi="Times"/>
        </w:rPr>
        <w:t>-like</w:t>
      </w:r>
      <w:r w:rsidRPr="00D907CD">
        <w:rPr>
          <w:rFonts w:ascii="Times" w:hAnsi="Times"/>
        </w:rPr>
        <w:t xml:space="preserve"> cluster</w:t>
      </w:r>
      <w:r w:rsidR="004E1221" w:rsidRPr="00D907CD">
        <w:rPr>
          <w:rFonts w:ascii="Times" w:hAnsi="Times"/>
        </w:rPr>
        <w:t>s</w:t>
      </w:r>
      <w:r w:rsidRPr="00D907CD">
        <w:rPr>
          <w:rFonts w:ascii="Times" w:hAnsi="Times"/>
        </w:rPr>
        <w:t xml:space="preserve"> </w:t>
      </w:r>
      <w:r w:rsidR="00A36F2A" w:rsidRPr="00D907CD">
        <w:rPr>
          <w:rFonts w:ascii="Times" w:hAnsi="Times"/>
        </w:rPr>
        <w:t xml:space="preserve">on liver sections </w:t>
      </w:r>
      <w:r w:rsidRPr="00D907CD">
        <w:rPr>
          <w:rFonts w:ascii="Times" w:hAnsi="Times"/>
        </w:rPr>
        <w:t xml:space="preserve">at </w:t>
      </w:r>
      <w:r w:rsidR="00D0469D" w:rsidRPr="00D907CD">
        <w:rPr>
          <w:rFonts w:ascii="Times" w:hAnsi="Times"/>
        </w:rPr>
        <w:t xml:space="preserve">&gt; </w:t>
      </w:r>
      <w:r w:rsidR="00BD7A4E" w:rsidRPr="00D907CD">
        <w:rPr>
          <w:rFonts w:ascii="Times" w:hAnsi="Times"/>
        </w:rPr>
        <w:t>3</w:t>
      </w:r>
      <w:r w:rsidR="00D0469D" w:rsidRPr="00D907CD">
        <w:rPr>
          <w:rFonts w:ascii="Times" w:hAnsi="Times"/>
        </w:rPr>
        <w:t xml:space="preserve"> </w:t>
      </w:r>
      <w:r w:rsidRPr="00D907CD">
        <w:rPr>
          <w:rFonts w:ascii="Times" w:hAnsi="Times"/>
        </w:rPr>
        <w:t>months post-transplant</w:t>
      </w:r>
      <w:r w:rsidR="00A36F2A" w:rsidRPr="00D907CD">
        <w:rPr>
          <w:rFonts w:ascii="Times" w:hAnsi="Times"/>
        </w:rPr>
        <w:t>. Quantification of vascular cluster area was performed</w:t>
      </w:r>
      <w:r w:rsidR="004E1221" w:rsidRPr="00D907CD">
        <w:rPr>
          <w:rFonts w:ascii="Times" w:hAnsi="Times"/>
        </w:rPr>
        <w:t xml:space="preserve"> </w:t>
      </w:r>
      <w:r w:rsidR="00BD7A4E" w:rsidRPr="00D907CD">
        <w:rPr>
          <w:rFonts w:ascii="Times" w:hAnsi="Times"/>
        </w:rPr>
        <w:t xml:space="preserve">as indicated in Sup Table 1. </w:t>
      </w:r>
      <w:r w:rsidR="00D0469D" w:rsidRPr="00D907CD">
        <w:rPr>
          <w:rFonts w:ascii="Times" w:hAnsi="Times"/>
        </w:rPr>
        <w:t xml:space="preserve">The presence of heart vascular-like clusters </w:t>
      </w:r>
      <w:r w:rsidR="00BE23C6" w:rsidRPr="00D907CD">
        <w:rPr>
          <w:rFonts w:ascii="Times" w:hAnsi="Times"/>
        </w:rPr>
        <w:t>was</w:t>
      </w:r>
      <w:r w:rsidR="00D0469D" w:rsidRPr="00D907CD">
        <w:rPr>
          <w:rFonts w:ascii="Times" w:hAnsi="Times"/>
        </w:rPr>
        <w:t xml:space="preserve"> </w:t>
      </w:r>
      <w:r w:rsidR="0012781D" w:rsidRPr="00D907CD">
        <w:rPr>
          <w:rFonts w:ascii="Times" w:hAnsi="Times"/>
        </w:rPr>
        <w:t xml:space="preserve">assessed </w:t>
      </w:r>
      <w:r w:rsidR="004E1221" w:rsidRPr="00D907CD">
        <w:rPr>
          <w:rFonts w:ascii="Times" w:hAnsi="Times"/>
        </w:rPr>
        <w:t xml:space="preserve">by NBT staining </w:t>
      </w:r>
      <w:r w:rsidR="0012781D" w:rsidRPr="00D907CD">
        <w:rPr>
          <w:rFonts w:ascii="Times" w:hAnsi="Times"/>
        </w:rPr>
        <w:t xml:space="preserve">in some of the </w:t>
      </w:r>
      <w:r w:rsidR="00D0469D" w:rsidRPr="00D907CD">
        <w:rPr>
          <w:rFonts w:ascii="Times" w:hAnsi="Times"/>
        </w:rPr>
        <w:t xml:space="preserve">mice presenting </w:t>
      </w:r>
      <w:r w:rsidR="004E1221" w:rsidRPr="00D907CD">
        <w:rPr>
          <w:rFonts w:ascii="Times" w:hAnsi="Times"/>
        </w:rPr>
        <w:t>SCL-</w:t>
      </w:r>
      <w:r w:rsidR="00D0469D" w:rsidRPr="00D907CD">
        <w:rPr>
          <w:rFonts w:ascii="Times" w:hAnsi="Times"/>
        </w:rPr>
        <w:t>PLAP</w:t>
      </w:r>
      <w:r w:rsidR="00D0469D" w:rsidRPr="00D907CD">
        <w:rPr>
          <w:rFonts w:ascii="Times" w:hAnsi="Times"/>
          <w:vertAlign w:val="superscript"/>
        </w:rPr>
        <w:t xml:space="preserve">+ </w:t>
      </w:r>
      <w:r w:rsidR="00D0469D" w:rsidRPr="00D907CD">
        <w:rPr>
          <w:rFonts w:ascii="Times" w:hAnsi="Times"/>
        </w:rPr>
        <w:t>vascular clusters in the liver</w:t>
      </w:r>
      <w:r w:rsidR="00A36F2A" w:rsidRPr="00D907CD">
        <w:rPr>
          <w:rFonts w:ascii="Times" w:hAnsi="Times"/>
        </w:rPr>
        <w:t xml:space="preserve"> and scored as indicated in Sup Table 1</w:t>
      </w:r>
      <w:r w:rsidR="00D0469D" w:rsidRPr="00D907CD">
        <w:rPr>
          <w:rFonts w:ascii="Times" w:hAnsi="Times"/>
        </w:rPr>
        <w:t xml:space="preserve">. </w:t>
      </w:r>
      <w:r w:rsidR="003A6ACD" w:rsidRPr="00D907CD">
        <w:rPr>
          <w:rFonts w:ascii="Times" w:hAnsi="Times"/>
        </w:rPr>
        <w:t>Triple i</w:t>
      </w:r>
      <w:r w:rsidR="00612818" w:rsidRPr="00D907CD">
        <w:rPr>
          <w:rFonts w:ascii="Times" w:hAnsi="Times"/>
        </w:rPr>
        <w:t>m</w:t>
      </w:r>
      <w:r w:rsidR="0012781D" w:rsidRPr="00D907CD">
        <w:rPr>
          <w:rFonts w:ascii="Times" w:hAnsi="Times"/>
        </w:rPr>
        <w:t xml:space="preserve">munostaining </w:t>
      </w:r>
      <w:r w:rsidR="003A6ACD" w:rsidRPr="00D907CD">
        <w:rPr>
          <w:rFonts w:ascii="Times" w:hAnsi="Times"/>
        </w:rPr>
        <w:t xml:space="preserve">for detection of PLAP, CD45 and IsoB4 </w:t>
      </w:r>
      <w:r w:rsidR="0012781D" w:rsidRPr="00D907CD">
        <w:rPr>
          <w:rFonts w:ascii="Times" w:hAnsi="Times"/>
        </w:rPr>
        <w:t>was performed on hear</w:t>
      </w:r>
      <w:r w:rsidR="00612818" w:rsidRPr="00D907CD">
        <w:rPr>
          <w:rFonts w:ascii="Times" w:hAnsi="Times"/>
        </w:rPr>
        <w:t>t</w:t>
      </w:r>
      <w:r w:rsidR="0012781D" w:rsidRPr="00D907CD">
        <w:rPr>
          <w:rFonts w:ascii="Times" w:hAnsi="Times"/>
        </w:rPr>
        <w:t xml:space="preserve"> section</w:t>
      </w:r>
      <w:r w:rsidR="0029744E" w:rsidRPr="00D907CD">
        <w:rPr>
          <w:rFonts w:ascii="Times" w:hAnsi="Times"/>
        </w:rPr>
        <w:t>s</w:t>
      </w:r>
      <w:r w:rsidR="003A6ACD" w:rsidRPr="00D907CD">
        <w:rPr>
          <w:rFonts w:ascii="Times" w:hAnsi="Times"/>
        </w:rPr>
        <w:t xml:space="preserve"> showing that donor-derived cells are SCL-PLAP</w:t>
      </w:r>
      <w:r w:rsidR="003A6ACD" w:rsidRPr="00D907CD">
        <w:rPr>
          <w:rFonts w:ascii="Times" w:hAnsi="Times"/>
          <w:vertAlign w:val="superscript"/>
        </w:rPr>
        <w:t>+</w:t>
      </w:r>
      <w:r w:rsidR="003A6ACD" w:rsidRPr="00D907CD">
        <w:rPr>
          <w:rFonts w:ascii="Times" w:hAnsi="Times"/>
        </w:rPr>
        <w:t>CD45</w:t>
      </w:r>
      <w:r w:rsidR="003A6ACD" w:rsidRPr="00D907CD">
        <w:rPr>
          <w:rFonts w:ascii="Times" w:hAnsi="Times"/>
          <w:vertAlign w:val="superscript"/>
        </w:rPr>
        <w:t>-</w:t>
      </w:r>
      <w:r w:rsidR="003A6ACD" w:rsidRPr="00D907CD">
        <w:rPr>
          <w:rFonts w:ascii="Times" w:hAnsi="Times"/>
        </w:rPr>
        <w:t>IsoB4</w:t>
      </w:r>
      <w:r w:rsidR="003A6ACD" w:rsidRPr="00D907CD">
        <w:rPr>
          <w:rFonts w:ascii="Times" w:hAnsi="Times"/>
          <w:vertAlign w:val="superscript"/>
        </w:rPr>
        <w:t xml:space="preserve">+ </w:t>
      </w:r>
      <w:r w:rsidR="003A6ACD" w:rsidRPr="00D907CD">
        <w:rPr>
          <w:rFonts w:ascii="Times" w:hAnsi="Times"/>
        </w:rPr>
        <w:t xml:space="preserve">endothelial cells </w:t>
      </w:r>
      <w:r w:rsidR="00612818" w:rsidRPr="00D907CD">
        <w:rPr>
          <w:rFonts w:ascii="Times" w:hAnsi="Times"/>
        </w:rPr>
        <w:t>(</w:t>
      </w:r>
      <w:r w:rsidR="004E1221" w:rsidRPr="00D907CD">
        <w:rPr>
          <w:rFonts w:ascii="Times" w:hAnsi="Times"/>
        </w:rPr>
        <w:t>Sup. Figure 4</w:t>
      </w:r>
      <w:r w:rsidR="00301177" w:rsidRPr="00D907CD">
        <w:rPr>
          <w:rFonts w:ascii="Times" w:hAnsi="Times"/>
        </w:rPr>
        <w:t>C</w:t>
      </w:r>
      <w:r w:rsidR="00612818" w:rsidRPr="00D907CD">
        <w:rPr>
          <w:rFonts w:ascii="Times" w:hAnsi="Times"/>
        </w:rPr>
        <w:t>)</w:t>
      </w:r>
      <w:r w:rsidR="00301177" w:rsidRPr="00D907CD">
        <w:rPr>
          <w:rFonts w:ascii="Times" w:hAnsi="Times"/>
        </w:rPr>
        <w:t>.</w:t>
      </w:r>
      <w:r w:rsidR="004E1221" w:rsidRPr="00D907CD">
        <w:rPr>
          <w:rFonts w:ascii="Times" w:hAnsi="Times"/>
        </w:rPr>
        <w:t xml:space="preserve"> </w:t>
      </w:r>
      <w:r w:rsidR="00301177" w:rsidRPr="00D907CD">
        <w:rPr>
          <w:rFonts w:ascii="Times" w:hAnsi="Times"/>
        </w:rPr>
        <w:t xml:space="preserve">Immunostaining was </w:t>
      </w:r>
      <w:r w:rsidR="003A6ACD" w:rsidRPr="00D907CD">
        <w:rPr>
          <w:rFonts w:ascii="Times" w:hAnsi="Times"/>
        </w:rPr>
        <w:t xml:space="preserve">also </w:t>
      </w:r>
      <w:r w:rsidR="00301177" w:rsidRPr="00D907CD">
        <w:rPr>
          <w:rFonts w:ascii="Times" w:hAnsi="Times"/>
        </w:rPr>
        <w:t xml:space="preserve">performed on </w:t>
      </w:r>
      <w:r w:rsidR="004E1221" w:rsidRPr="00D907CD">
        <w:rPr>
          <w:rFonts w:ascii="Times" w:hAnsi="Times"/>
        </w:rPr>
        <w:t>k</w:t>
      </w:r>
      <w:r w:rsidR="00612818" w:rsidRPr="00D907CD">
        <w:rPr>
          <w:rFonts w:ascii="Times" w:hAnsi="Times"/>
        </w:rPr>
        <w:t xml:space="preserve">idneys </w:t>
      </w:r>
      <w:r w:rsidR="00D742C1" w:rsidRPr="00D907CD">
        <w:rPr>
          <w:rFonts w:ascii="Times" w:hAnsi="Times"/>
        </w:rPr>
        <w:t xml:space="preserve">from E11 FL (n=3) </w:t>
      </w:r>
      <w:r w:rsidR="00612818" w:rsidRPr="00D907CD">
        <w:rPr>
          <w:rFonts w:ascii="Times" w:hAnsi="Times"/>
        </w:rPr>
        <w:t>and AGM (n=2) chimeras</w:t>
      </w:r>
      <w:r w:rsidR="00BE23C6" w:rsidRPr="00D907CD">
        <w:rPr>
          <w:rFonts w:ascii="Times" w:hAnsi="Times"/>
        </w:rPr>
        <w:t>. Kid</w:t>
      </w:r>
      <w:r w:rsidR="004E1221" w:rsidRPr="00D907CD">
        <w:rPr>
          <w:rFonts w:ascii="Times" w:hAnsi="Times"/>
        </w:rPr>
        <w:t>ney SCL-</w:t>
      </w:r>
      <w:r w:rsidR="00612818" w:rsidRPr="00D907CD">
        <w:rPr>
          <w:rFonts w:ascii="Times" w:hAnsi="Times"/>
        </w:rPr>
        <w:t>PLAP</w:t>
      </w:r>
      <w:r w:rsidR="00612818" w:rsidRPr="00D907CD">
        <w:rPr>
          <w:rFonts w:ascii="Times" w:hAnsi="Times"/>
          <w:vertAlign w:val="superscript"/>
        </w:rPr>
        <w:t>+</w:t>
      </w:r>
      <w:r w:rsidR="00612818" w:rsidRPr="00D907CD">
        <w:rPr>
          <w:rFonts w:ascii="Times" w:hAnsi="Times"/>
        </w:rPr>
        <w:t xml:space="preserve"> clusters mostly contain</w:t>
      </w:r>
      <w:r w:rsidR="007B5B86" w:rsidRPr="00D907CD">
        <w:rPr>
          <w:rFonts w:ascii="Times" w:hAnsi="Times"/>
        </w:rPr>
        <w:t>ed</w:t>
      </w:r>
      <w:r w:rsidR="00612818" w:rsidRPr="00D907CD">
        <w:rPr>
          <w:rFonts w:ascii="Times" w:hAnsi="Times"/>
        </w:rPr>
        <w:t xml:space="preserve"> </w:t>
      </w:r>
      <w:r w:rsidR="004E1221" w:rsidRPr="00D907CD">
        <w:rPr>
          <w:rFonts w:ascii="Times" w:hAnsi="Times"/>
        </w:rPr>
        <w:t>SCL-</w:t>
      </w:r>
      <w:r w:rsidR="00612818" w:rsidRPr="00D907CD">
        <w:rPr>
          <w:rFonts w:ascii="Times" w:hAnsi="Times"/>
        </w:rPr>
        <w:t>PLAP</w:t>
      </w:r>
      <w:r w:rsidR="00612818" w:rsidRPr="00D907CD">
        <w:rPr>
          <w:rFonts w:ascii="Times" w:hAnsi="Times"/>
          <w:vertAlign w:val="superscript"/>
        </w:rPr>
        <w:t>+</w:t>
      </w:r>
      <w:r w:rsidR="00612818" w:rsidRPr="00D907CD">
        <w:rPr>
          <w:rFonts w:ascii="Times" w:hAnsi="Times"/>
        </w:rPr>
        <w:t>CD45</w:t>
      </w:r>
      <w:r w:rsidR="00612818" w:rsidRPr="00D907CD">
        <w:rPr>
          <w:rFonts w:ascii="Times" w:hAnsi="Times"/>
          <w:vertAlign w:val="superscript"/>
        </w:rPr>
        <w:t>+</w:t>
      </w:r>
      <w:r w:rsidR="00612818" w:rsidRPr="00D907CD">
        <w:rPr>
          <w:rFonts w:ascii="Times" w:hAnsi="Times"/>
        </w:rPr>
        <w:t>IsoB5</w:t>
      </w:r>
      <w:r w:rsidR="00612818" w:rsidRPr="00D907CD">
        <w:rPr>
          <w:rFonts w:ascii="Times" w:hAnsi="Times"/>
          <w:vertAlign w:val="superscript"/>
        </w:rPr>
        <w:t>-</w:t>
      </w:r>
      <w:r w:rsidR="00612818" w:rsidRPr="00D907CD">
        <w:rPr>
          <w:rFonts w:ascii="Times" w:hAnsi="Times"/>
        </w:rPr>
        <w:t xml:space="preserve"> blood and </w:t>
      </w:r>
      <w:r w:rsidR="004E1221" w:rsidRPr="00D907CD">
        <w:rPr>
          <w:rFonts w:ascii="Times" w:hAnsi="Times"/>
        </w:rPr>
        <w:t>SCL-</w:t>
      </w:r>
      <w:r w:rsidR="00612818" w:rsidRPr="00D907CD">
        <w:rPr>
          <w:rFonts w:ascii="Times" w:hAnsi="Times"/>
        </w:rPr>
        <w:t>PLAP</w:t>
      </w:r>
      <w:r w:rsidR="00612818" w:rsidRPr="00D907CD">
        <w:rPr>
          <w:rFonts w:ascii="Times" w:hAnsi="Times"/>
          <w:vertAlign w:val="superscript"/>
        </w:rPr>
        <w:t>+</w:t>
      </w:r>
      <w:r w:rsidR="00612818" w:rsidRPr="00D907CD">
        <w:rPr>
          <w:rFonts w:ascii="Times" w:hAnsi="Times"/>
        </w:rPr>
        <w:t>CD45</w:t>
      </w:r>
      <w:r w:rsidR="00612818" w:rsidRPr="00D907CD">
        <w:rPr>
          <w:rFonts w:ascii="Times" w:hAnsi="Times"/>
          <w:vertAlign w:val="superscript"/>
        </w:rPr>
        <w:t>-</w:t>
      </w:r>
      <w:r w:rsidR="00612818" w:rsidRPr="00D907CD">
        <w:rPr>
          <w:rFonts w:ascii="Times" w:hAnsi="Times"/>
        </w:rPr>
        <w:t>IsoB5</w:t>
      </w:r>
      <w:r w:rsidR="00612818" w:rsidRPr="00D907CD">
        <w:rPr>
          <w:rFonts w:ascii="Times" w:hAnsi="Times"/>
          <w:vertAlign w:val="superscript"/>
        </w:rPr>
        <w:t>-</w:t>
      </w:r>
      <w:r w:rsidR="00612818" w:rsidRPr="00D907CD">
        <w:rPr>
          <w:rFonts w:ascii="Times" w:hAnsi="Times"/>
        </w:rPr>
        <w:t xml:space="preserve"> interstitial cells</w:t>
      </w:r>
      <w:r w:rsidR="005767AB" w:rsidRPr="00D907CD">
        <w:rPr>
          <w:rFonts w:ascii="Times" w:hAnsi="Times"/>
        </w:rPr>
        <w:t xml:space="preserve">. </w:t>
      </w:r>
      <w:r w:rsidR="004E1221" w:rsidRPr="00D907CD">
        <w:rPr>
          <w:rFonts w:ascii="Times" w:hAnsi="Times"/>
        </w:rPr>
        <w:t>SCL-</w:t>
      </w:r>
      <w:r w:rsidR="00612818" w:rsidRPr="00D907CD">
        <w:rPr>
          <w:rFonts w:ascii="Times" w:hAnsi="Times"/>
        </w:rPr>
        <w:t>PLAP</w:t>
      </w:r>
      <w:r w:rsidR="00612818" w:rsidRPr="00D907CD">
        <w:rPr>
          <w:rFonts w:ascii="Times" w:hAnsi="Times"/>
          <w:vertAlign w:val="superscript"/>
        </w:rPr>
        <w:t>+</w:t>
      </w:r>
      <w:r w:rsidR="00612818" w:rsidRPr="00D907CD">
        <w:rPr>
          <w:rFonts w:ascii="Times" w:hAnsi="Times"/>
        </w:rPr>
        <w:t>CD45</w:t>
      </w:r>
      <w:r w:rsidR="00612818" w:rsidRPr="00D907CD">
        <w:rPr>
          <w:rFonts w:ascii="Times" w:hAnsi="Times"/>
          <w:vertAlign w:val="superscript"/>
        </w:rPr>
        <w:t>-</w:t>
      </w:r>
      <w:r w:rsidR="00612818" w:rsidRPr="00D907CD">
        <w:rPr>
          <w:rFonts w:ascii="Times" w:hAnsi="Times"/>
        </w:rPr>
        <w:t>IsoB5</w:t>
      </w:r>
      <w:r w:rsidR="00612818" w:rsidRPr="00D907CD">
        <w:rPr>
          <w:rFonts w:ascii="Times" w:hAnsi="Times"/>
          <w:vertAlign w:val="superscript"/>
        </w:rPr>
        <w:t>+</w:t>
      </w:r>
      <w:r w:rsidR="00612818" w:rsidRPr="00D907CD">
        <w:rPr>
          <w:rFonts w:ascii="Times" w:hAnsi="Times"/>
        </w:rPr>
        <w:t xml:space="preserve"> endothelial cells </w:t>
      </w:r>
      <w:r w:rsidR="00D742C1" w:rsidRPr="00D907CD">
        <w:rPr>
          <w:rFonts w:ascii="Times" w:hAnsi="Times"/>
        </w:rPr>
        <w:t xml:space="preserve">were not detected </w:t>
      </w:r>
      <w:r w:rsidR="00612818" w:rsidRPr="00D907CD">
        <w:rPr>
          <w:rFonts w:ascii="Times" w:hAnsi="Times"/>
        </w:rPr>
        <w:t>(</w:t>
      </w:r>
      <w:r w:rsidR="00D742C1" w:rsidRPr="00D907CD">
        <w:rPr>
          <w:rFonts w:ascii="Times" w:hAnsi="Times"/>
        </w:rPr>
        <w:t xml:space="preserve">Sup. </w:t>
      </w:r>
      <w:r w:rsidR="00612818" w:rsidRPr="00D907CD">
        <w:rPr>
          <w:rFonts w:ascii="Times" w:hAnsi="Times"/>
        </w:rPr>
        <w:t>Figure 4C).</w:t>
      </w:r>
      <w:r w:rsidRPr="00D907CD">
        <w:rPr>
          <w:rFonts w:ascii="Times" w:hAnsi="Times"/>
        </w:rPr>
        <w:t xml:space="preserve"> </w:t>
      </w:r>
    </w:p>
    <w:p w14:paraId="3CFB5CD1" w14:textId="77777777" w:rsidR="00EC4E56" w:rsidRDefault="00EC4E56" w:rsidP="007E1B22"/>
    <w:p w14:paraId="032EB2E6" w14:textId="77777777" w:rsidR="00EC4E56" w:rsidRDefault="00EC4E56" w:rsidP="007E1B22">
      <w:pPr>
        <w:rPr>
          <w:rFonts w:ascii="Times" w:hAnsi="Times"/>
          <w:b/>
        </w:rPr>
      </w:pPr>
    </w:p>
    <w:sectPr w:rsidR="00EC4E56" w:rsidSect="00FD35F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991"/>
    <w:rsid w:val="000000BA"/>
    <w:rsid w:val="00002916"/>
    <w:rsid w:val="000048F7"/>
    <w:rsid w:val="0001343E"/>
    <w:rsid w:val="00022879"/>
    <w:rsid w:val="00027A32"/>
    <w:rsid w:val="00035D44"/>
    <w:rsid w:val="00042E9A"/>
    <w:rsid w:val="00054CC9"/>
    <w:rsid w:val="0005668F"/>
    <w:rsid w:val="000631C3"/>
    <w:rsid w:val="00067152"/>
    <w:rsid w:val="00071991"/>
    <w:rsid w:val="00087C98"/>
    <w:rsid w:val="00092388"/>
    <w:rsid w:val="0009795E"/>
    <w:rsid w:val="000A2A2F"/>
    <w:rsid w:val="000A4AD1"/>
    <w:rsid w:val="000B085B"/>
    <w:rsid w:val="000C3DB2"/>
    <w:rsid w:val="000C7C9E"/>
    <w:rsid w:val="000D08AF"/>
    <w:rsid w:val="000D4856"/>
    <w:rsid w:val="000F4098"/>
    <w:rsid w:val="001272B7"/>
    <w:rsid w:val="0012781D"/>
    <w:rsid w:val="00156E10"/>
    <w:rsid w:val="001601DE"/>
    <w:rsid w:val="00160E5C"/>
    <w:rsid w:val="00175B5B"/>
    <w:rsid w:val="00187B21"/>
    <w:rsid w:val="001952B9"/>
    <w:rsid w:val="001E321D"/>
    <w:rsid w:val="001F37C3"/>
    <w:rsid w:val="0021047D"/>
    <w:rsid w:val="002110D7"/>
    <w:rsid w:val="00211BBB"/>
    <w:rsid w:val="00215E39"/>
    <w:rsid w:val="002205B0"/>
    <w:rsid w:val="00227D72"/>
    <w:rsid w:val="00234761"/>
    <w:rsid w:val="002447C3"/>
    <w:rsid w:val="00247EEB"/>
    <w:rsid w:val="00265A06"/>
    <w:rsid w:val="002700AD"/>
    <w:rsid w:val="0027277E"/>
    <w:rsid w:val="00273316"/>
    <w:rsid w:val="00276C11"/>
    <w:rsid w:val="00277717"/>
    <w:rsid w:val="00287877"/>
    <w:rsid w:val="0029393B"/>
    <w:rsid w:val="00294B02"/>
    <w:rsid w:val="0029744E"/>
    <w:rsid w:val="00297FD9"/>
    <w:rsid w:val="002A10EC"/>
    <w:rsid w:val="002D1A1E"/>
    <w:rsid w:val="002D21D1"/>
    <w:rsid w:val="002D299B"/>
    <w:rsid w:val="002E065C"/>
    <w:rsid w:val="002E3722"/>
    <w:rsid w:val="00301177"/>
    <w:rsid w:val="0034090F"/>
    <w:rsid w:val="003478C6"/>
    <w:rsid w:val="00347D98"/>
    <w:rsid w:val="0037663B"/>
    <w:rsid w:val="003779E6"/>
    <w:rsid w:val="003959B5"/>
    <w:rsid w:val="003A2199"/>
    <w:rsid w:val="003A3AB7"/>
    <w:rsid w:val="003A6ACD"/>
    <w:rsid w:val="003A6F94"/>
    <w:rsid w:val="003C6B48"/>
    <w:rsid w:val="003D53E7"/>
    <w:rsid w:val="00406F1F"/>
    <w:rsid w:val="00411E3D"/>
    <w:rsid w:val="004429FC"/>
    <w:rsid w:val="00466773"/>
    <w:rsid w:val="004A1460"/>
    <w:rsid w:val="004B2DC8"/>
    <w:rsid w:val="004B7B24"/>
    <w:rsid w:val="004C03E6"/>
    <w:rsid w:val="004C2ECE"/>
    <w:rsid w:val="004D144B"/>
    <w:rsid w:val="004E0D45"/>
    <w:rsid w:val="004E1221"/>
    <w:rsid w:val="004E2268"/>
    <w:rsid w:val="004F3C3D"/>
    <w:rsid w:val="004F551A"/>
    <w:rsid w:val="005017D5"/>
    <w:rsid w:val="00520292"/>
    <w:rsid w:val="005206E1"/>
    <w:rsid w:val="00524D37"/>
    <w:rsid w:val="005276FB"/>
    <w:rsid w:val="00532490"/>
    <w:rsid w:val="00535F45"/>
    <w:rsid w:val="005429BC"/>
    <w:rsid w:val="00544728"/>
    <w:rsid w:val="005539E9"/>
    <w:rsid w:val="00563291"/>
    <w:rsid w:val="00563CBE"/>
    <w:rsid w:val="00574CAC"/>
    <w:rsid w:val="005767AB"/>
    <w:rsid w:val="0058279C"/>
    <w:rsid w:val="0058610A"/>
    <w:rsid w:val="00591218"/>
    <w:rsid w:val="005A6650"/>
    <w:rsid w:val="005E0888"/>
    <w:rsid w:val="005E50E8"/>
    <w:rsid w:val="005F3FBF"/>
    <w:rsid w:val="0060058E"/>
    <w:rsid w:val="006101AA"/>
    <w:rsid w:val="00611D4A"/>
    <w:rsid w:val="00612818"/>
    <w:rsid w:val="0061747C"/>
    <w:rsid w:val="00680767"/>
    <w:rsid w:val="006A5E74"/>
    <w:rsid w:val="006B06C6"/>
    <w:rsid w:val="006B4529"/>
    <w:rsid w:val="006B5237"/>
    <w:rsid w:val="006D00E7"/>
    <w:rsid w:val="006E4B33"/>
    <w:rsid w:val="006F29AB"/>
    <w:rsid w:val="007045E7"/>
    <w:rsid w:val="00705498"/>
    <w:rsid w:val="0072469A"/>
    <w:rsid w:val="007304FE"/>
    <w:rsid w:val="00734C0D"/>
    <w:rsid w:val="00743642"/>
    <w:rsid w:val="00747A9B"/>
    <w:rsid w:val="00761EE8"/>
    <w:rsid w:val="007705EF"/>
    <w:rsid w:val="00782CF5"/>
    <w:rsid w:val="00784826"/>
    <w:rsid w:val="00784C93"/>
    <w:rsid w:val="007A59A7"/>
    <w:rsid w:val="007B0EE7"/>
    <w:rsid w:val="007B27EB"/>
    <w:rsid w:val="007B5B86"/>
    <w:rsid w:val="007B6AB6"/>
    <w:rsid w:val="007C6392"/>
    <w:rsid w:val="007D1890"/>
    <w:rsid w:val="007D6C3E"/>
    <w:rsid w:val="007D6CD4"/>
    <w:rsid w:val="007E0227"/>
    <w:rsid w:val="007E0981"/>
    <w:rsid w:val="007E1B22"/>
    <w:rsid w:val="007E6F8F"/>
    <w:rsid w:val="007E7E46"/>
    <w:rsid w:val="007F3586"/>
    <w:rsid w:val="007F5668"/>
    <w:rsid w:val="007F77F2"/>
    <w:rsid w:val="008147AF"/>
    <w:rsid w:val="00817922"/>
    <w:rsid w:val="00826E7E"/>
    <w:rsid w:val="00827EB1"/>
    <w:rsid w:val="00855C8D"/>
    <w:rsid w:val="008564C3"/>
    <w:rsid w:val="00863E9D"/>
    <w:rsid w:val="00865B60"/>
    <w:rsid w:val="00872429"/>
    <w:rsid w:val="00872FF7"/>
    <w:rsid w:val="00884B32"/>
    <w:rsid w:val="008A71B5"/>
    <w:rsid w:val="008A7746"/>
    <w:rsid w:val="008C6ACB"/>
    <w:rsid w:val="008E443B"/>
    <w:rsid w:val="008F6FF8"/>
    <w:rsid w:val="00904E54"/>
    <w:rsid w:val="00907634"/>
    <w:rsid w:val="00920688"/>
    <w:rsid w:val="00922440"/>
    <w:rsid w:val="009240DF"/>
    <w:rsid w:val="00924514"/>
    <w:rsid w:val="009372CD"/>
    <w:rsid w:val="00942035"/>
    <w:rsid w:val="00945A1F"/>
    <w:rsid w:val="00960989"/>
    <w:rsid w:val="0096607A"/>
    <w:rsid w:val="009805E3"/>
    <w:rsid w:val="00982F04"/>
    <w:rsid w:val="009B6BA4"/>
    <w:rsid w:val="009B6FF3"/>
    <w:rsid w:val="009C65B4"/>
    <w:rsid w:val="009E4A12"/>
    <w:rsid w:val="009F24AB"/>
    <w:rsid w:val="009F397D"/>
    <w:rsid w:val="00A01D13"/>
    <w:rsid w:val="00A05CE6"/>
    <w:rsid w:val="00A12847"/>
    <w:rsid w:val="00A32813"/>
    <w:rsid w:val="00A36F2A"/>
    <w:rsid w:val="00A40F93"/>
    <w:rsid w:val="00A412EE"/>
    <w:rsid w:val="00A528E5"/>
    <w:rsid w:val="00A655AC"/>
    <w:rsid w:val="00A67F26"/>
    <w:rsid w:val="00A742EE"/>
    <w:rsid w:val="00A839A1"/>
    <w:rsid w:val="00A90DBA"/>
    <w:rsid w:val="00AB3ED3"/>
    <w:rsid w:val="00AC3C92"/>
    <w:rsid w:val="00AC5D44"/>
    <w:rsid w:val="00AF7742"/>
    <w:rsid w:val="00B0235C"/>
    <w:rsid w:val="00B20D1C"/>
    <w:rsid w:val="00B25E1A"/>
    <w:rsid w:val="00B32D43"/>
    <w:rsid w:val="00B53E05"/>
    <w:rsid w:val="00BA6E4B"/>
    <w:rsid w:val="00BB3A7D"/>
    <w:rsid w:val="00BB75F7"/>
    <w:rsid w:val="00BD13CA"/>
    <w:rsid w:val="00BD7A4E"/>
    <w:rsid w:val="00BE1A06"/>
    <w:rsid w:val="00BE23C6"/>
    <w:rsid w:val="00C010FF"/>
    <w:rsid w:val="00C048EC"/>
    <w:rsid w:val="00C05FA2"/>
    <w:rsid w:val="00C121EC"/>
    <w:rsid w:val="00C41E36"/>
    <w:rsid w:val="00C45A37"/>
    <w:rsid w:val="00C50466"/>
    <w:rsid w:val="00C55A5F"/>
    <w:rsid w:val="00C638BD"/>
    <w:rsid w:val="00C8096D"/>
    <w:rsid w:val="00C8391C"/>
    <w:rsid w:val="00C96775"/>
    <w:rsid w:val="00CA14A2"/>
    <w:rsid w:val="00CA3FEA"/>
    <w:rsid w:val="00CB5716"/>
    <w:rsid w:val="00CD1C0B"/>
    <w:rsid w:val="00CF2652"/>
    <w:rsid w:val="00CF3FEC"/>
    <w:rsid w:val="00CF4C69"/>
    <w:rsid w:val="00D0469D"/>
    <w:rsid w:val="00D40AD6"/>
    <w:rsid w:val="00D43687"/>
    <w:rsid w:val="00D57F5D"/>
    <w:rsid w:val="00D64921"/>
    <w:rsid w:val="00D6706F"/>
    <w:rsid w:val="00D7223C"/>
    <w:rsid w:val="00D742C1"/>
    <w:rsid w:val="00D8550F"/>
    <w:rsid w:val="00D8699B"/>
    <w:rsid w:val="00D907CD"/>
    <w:rsid w:val="00DC08EF"/>
    <w:rsid w:val="00DC66EE"/>
    <w:rsid w:val="00DD7D33"/>
    <w:rsid w:val="00DE1069"/>
    <w:rsid w:val="00E22819"/>
    <w:rsid w:val="00E35D02"/>
    <w:rsid w:val="00E44F85"/>
    <w:rsid w:val="00E53CFB"/>
    <w:rsid w:val="00E90D17"/>
    <w:rsid w:val="00EA3734"/>
    <w:rsid w:val="00EB5DF7"/>
    <w:rsid w:val="00EC0718"/>
    <w:rsid w:val="00EC4E56"/>
    <w:rsid w:val="00EC5D58"/>
    <w:rsid w:val="00ED34C7"/>
    <w:rsid w:val="00ED6EC4"/>
    <w:rsid w:val="00F14201"/>
    <w:rsid w:val="00F169DF"/>
    <w:rsid w:val="00F44B2E"/>
    <w:rsid w:val="00F5788A"/>
    <w:rsid w:val="00F63D11"/>
    <w:rsid w:val="00F756DE"/>
    <w:rsid w:val="00F94662"/>
    <w:rsid w:val="00FA2D8B"/>
    <w:rsid w:val="00FD1D82"/>
    <w:rsid w:val="00FD262C"/>
    <w:rsid w:val="00FD35F9"/>
    <w:rsid w:val="00FD6000"/>
    <w:rsid w:val="00FE5088"/>
    <w:rsid w:val="00FF14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2BCF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91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991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64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91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991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64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36B250-38C7-FD4A-9315-206F86BED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1350</Words>
  <Characters>7701</Characters>
  <Application>Microsoft Macintosh Word</Application>
  <DocSecurity>0</DocSecurity>
  <Lines>64</Lines>
  <Paragraphs>18</Paragraphs>
  <ScaleCrop>false</ScaleCrop>
  <Company>CABD</Company>
  <LinksUpToDate>false</LinksUpToDate>
  <CharactersWithSpaces>9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Jose Sanchez Sanz</dc:creator>
  <cp:keywords/>
  <dc:description/>
  <cp:lastModifiedBy>M.Jose Sanchez Sanz</cp:lastModifiedBy>
  <cp:revision>13</cp:revision>
  <cp:lastPrinted>2016-02-05T17:30:00Z</cp:lastPrinted>
  <dcterms:created xsi:type="dcterms:W3CDTF">2016-07-22T16:55:00Z</dcterms:created>
  <dcterms:modified xsi:type="dcterms:W3CDTF">2016-08-26T09:38:00Z</dcterms:modified>
</cp:coreProperties>
</file>